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E62CD" w14:textId="5DFDE968" w:rsidR="009E0BE5" w:rsidRPr="00033375" w:rsidRDefault="009E0BE5" w:rsidP="009E0BE5">
      <w:pPr>
        <w:pBdr>
          <w:top w:val="nil"/>
          <w:left w:val="nil"/>
          <w:bottom w:val="nil"/>
          <w:right w:val="nil"/>
          <w:between w:val="nil"/>
        </w:pBdr>
        <w:spacing w:after="0" w:line="360" w:lineRule="auto"/>
        <w:contextualSpacing/>
        <w:jc w:val="both"/>
        <w:rPr>
          <w:rFonts w:asciiTheme="majorBidi" w:hAnsiTheme="majorBidi" w:cstheme="majorBidi"/>
          <w:b/>
          <w:sz w:val="24"/>
          <w:szCs w:val="24"/>
        </w:rPr>
      </w:pPr>
      <w:r w:rsidRPr="00033375">
        <w:rPr>
          <w:rFonts w:asciiTheme="majorBidi" w:hAnsiTheme="majorBidi" w:cstheme="majorBidi"/>
          <w:b/>
          <w:sz w:val="24"/>
          <w:szCs w:val="24"/>
        </w:rPr>
        <w:t>Supplementary Table S3: List of DEGs involved in cancer, immunity, angiogenesis or invasiveness.</w:t>
      </w:r>
    </w:p>
    <w:tbl>
      <w:tblPr>
        <w:tblStyle w:val="TableGrid"/>
        <w:tblW w:w="9062" w:type="dxa"/>
        <w:tblLayout w:type="fixed"/>
        <w:tblLook w:val="04A0" w:firstRow="1" w:lastRow="0" w:firstColumn="1" w:lastColumn="0" w:noHBand="0" w:noVBand="1"/>
      </w:tblPr>
      <w:tblGrid>
        <w:gridCol w:w="1980"/>
        <w:gridCol w:w="1276"/>
        <w:gridCol w:w="1275"/>
        <w:gridCol w:w="1560"/>
        <w:gridCol w:w="1984"/>
        <w:gridCol w:w="987"/>
      </w:tblGrid>
      <w:tr w:rsidR="009E0BE5" w:rsidRPr="00033375" w14:paraId="41861F0A" w14:textId="77777777" w:rsidTr="00137562">
        <w:tc>
          <w:tcPr>
            <w:tcW w:w="1980" w:type="dxa"/>
          </w:tcPr>
          <w:p w14:paraId="7C015418" w14:textId="77777777" w:rsidR="009E0BE5" w:rsidRPr="00033375" w:rsidRDefault="009E0BE5" w:rsidP="00137562">
            <w:pPr>
              <w:jc w:val="center"/>
              <w:rPr>
                <w:rFonts w:asciiTheme="majorBidi" w:hAnsiTheme="majorBidi" w:cstheme="majorBidi"/>
                <w:b/>
                <w:bCs/>
              </w:rPr>
            </w:pPr>
            <w:r w:rsidRPr="00033375">
              <w:rPr>
                <w:rFonts w:asciiTheme="majorBidi" w:hAnsiTheme="majorBidi" w:cstheme="majorBidi"/>
                <w:b/>
                <w:bCs/>
              </w:rPr>
              <w:t>Gene Name</w:t>
            </w:r>
          </w:p>
        </w:tc>
        <w:tc>
          <w:tcPr>
            <w:tcW w:w="1276" w:type="dxa"/>
          </w:tcPr>
          <w:p w14:paraId="5A042636" w14:textId="77777777" w:rsidR="009E0BE5" w:rsidRPr="00033375" w:rsidRDefault="009E0BE5" w:rsidP="00137562">
            <w:pPr>
              <w:jc w:val="center"/>
              <w:rPr>
                <w:rFonts w:asciiTheme="majorBidi" w:hAnsiTheme="majorBidi" w:cstheme="majorBidi"/>
                <w:b/>
                <w:bCs/>
              </w:rPr>
            </w:pPr>
            <w:r w:rsidRPr="00033375">
              <w:rPr>
                <w:rFonts w:asciiTheme="majorBidi" w:hAnsiTheme="majorBidi" w:cstheme="majorBidi"/>
                <w:b/>
                <w:bCs/>
              </w:rPr>
              <w:t>Change</w:t>
            </w:r>
          </w:p>
        </w:tc>
        <w:tc>
          <w:tcPr>
            <w:tcW w:w="1275" w:type="dxa"/>
          </w:tcPr>
          <w:p w14:paraId="6C3ACB71" w14:textId="77777777" w:rsidR="009E0BE5" w:rsidRPr="00033375" w:rsidRDefault="009E0BE5" w:rsidP="00137562">
            <w:pPr>
              <w:jc w:val="center"/>
              <w:rPr>
                <w:rFonts w:asciiTheme="majorBidi" w:hAnsiTheme="majorBidi" w:cstheme="majorBidi"/>
                <w:b/>
                <w:bCs/>
              </w:rPr>
            </w:pPr>
            <w:r w:rsidRPr="00033375">
              <w:rPr>
                <w:rFonts w:asciiTheme="majorBidi" w:hAnsiTheme="majorBidi" w:cstheme="majorBidi"/>
                <w:b/>
                <w:bCs/>
              </w:rPr>
              <w:t>Cancer</w:t>
            </w:r>
          </w:p>
        </w:tc>
        <w:tc>
          <w:tcPr>
            <w:tcW w:w="1560" w:type="dxa"/>
          </w:tcPr>
          <w:p w14:paraId="269BA87C" w14:textId="77777777" w:rsidR="009E0BE5" w:rsidRPr="00033375" w:rsidRDefault="009E0BE5" w:rsidP="00137562">
            <w:pPr>
              <w:jc w:val="center"/>
              <w:rPr>
                <w:rFonts w:asciiTheme="majorBidi" w:hAnsiTheme="majorBidi" w:cstheme="majorBidi"/>
                <w:b/>
                <w:bCs/>
              </w:rPr>
            </w:pPr>
            <w:r w:rsidRPr="00033375">
              <w:rPr>
                <w:rFonts w:asciiTheme="majorBidi" w:hAnsiTheme="majorBidi" w:cstheme="majorBidi"/>
                <w:b/>
                <w:bCs/>
              </w:rPr>
              <w:t>Immunity</w:t>
            </w:r>
          </w:p>
        </w:tc>
        <w:tc>
          <w:tcPr>
            <w:tcW w:w="1984" w:type="dxa"/>
          </w:tcPr>
          <w:p w14:paraId="3C9B6F65" w14:textId="77777777" w:rsidR="009E0BE5" w:rsidRPr="00033375" w:rsidRDefault="009E0BE5" w:rsidP="00137562">
            <w:pPr>
              <w:jc w:val="center"/>
              <w:rPr>
                <w:rFonts w:asciiTheme="majorBidi" w:hAnsiTheme="majorBidi" w:cstheme="majorBidi"/>
                <w:b/>
                <w:bCs/>
              </w:rPr>
            </w:pPr>
            <w:r w:rsidRPr="00033375">
              <w:rPr>
                <w:rFonts w:asciiTheme="majorBidi" w:hAnsiTheme="majorBidi" w:cstheme="majorBidi"/>
                <w:b/>
                <w:bCs/>
              </w:rPr>
              <w:t>Angiogenesis</w:t>
            </w:r>
          </w:p>
        </w:tc>
        <w:tc>
          <w:tcPr>
            <w:tcW w:w="987" w:type="dxa"/>
          </w:tcPr>
          <w:p w14:paraId="320D4112" w14:textId="77777777" w:rsidR="009E0BE5" w:rsidRPr="00033375" w:rsidRDefault="009E0BE5" w:rsidP="00137562">
            <w:pPr>
              <w:jc w:val="center"/>
              <w:rPr>
                <w:rFonts w:asciiTheme="majorBidi" w:hAnsiTheme="majorBidi" w:cstheme="majorBidi"/>
                <w:b/>
                <w:bCs/>
              </w:rPr>
            </w:pPr>
            <w:r w:rsidRPr="00033375">
              <w:rPr>
                <w:rFonts w:asciiTheme="majorBidi" w:hAnsiTheme="majorBidi" w:cstheme="majorBidi"/>
                <w:b/>
                <w:bCs/>
              </w:rPr>
              <w:t>ECM</w:t>
            </w:r>
          </w:p>
        </w:tc>
      </w:tr>
      <w:tr w:rsidR="009E0BE5" w:rsidRPr="00033375" w14:paraId="63C349F9" w14:textId="77777777" w:rsidTr="00137562">
        <w:tc>
          <w:tcPr>
            <w:tcW w:w="1980" w:type="dxa"/>
          </w:tcPr>
          <w:p w14:paraId="516191C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Muc3a</w:t>
            </w:r>
          </w:p>
        </w:tc>
        <w:tc>
          <w:tcPr>
            <w:tcW w:w="1276" w:type="dxa"/>
          </w:tcPr>
          <w:p w14:paraId="27219220"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4DEF9683" w14:textId="4E6C590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CaGF0dGFjaGFyeWE8L0F1dGhvcj48WWVhcj4yMDI1PC9Z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CaGF0dGFjaGFyeWE8L0F1dGhvcj48WWVhcj4yMDI1PC9Z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w:t>
            </w:r>
            <w:r w:rsidRPr="00033375">
              <w:rPr>
                <w:rFonts w:asciiTheme="majorBidi" w:hAnsiTheme="majorBidi" w:cstheme="majorBidi"/>
              </w:rPr>
              <w:fldChar w:fldCharType="end"/>
            </w:r>
          </w:p>
        </w:tc>
        <w:tc>
          <w:tcPr>
            <w:tcW w:w="1560" w:type="dxa"/>
          </w:tcPr>
          <w:p w14:paraId="7B6E04F7" w14:textId="77777777" w:rsidR="009E0BE5" w:rsidRPr="00033375" w:rsidRDefault="009E0BE5" w:rsidP="00137562">
            <w:pPr>
              <w:jc w:val="center"/>
              <w:rPr>
                <w:rFonts w:asciiTheme="majorBidi" w:hAnsiTheme="majorBidi" w:cstheme="majorBidi"/>
              </w:rPr>
            </w:pPr>
          </w:p>
        </w:tc>
        <w:tc>
          <w:tcPr>
            <w:tcW w:w="1984" w:type="dxa"/>
          </w:tcPr>
          <w:p w14:paraId="46C16EB7" w14:textId="77777777" w:rsidR="009E0BE5" w:rsidRPr="00033375" w:rsidRDefault="009E0BE5" w:rsidP="00137562">
            <w:pPr>
              <w:jc w:val="center"/>
              <w:rPr>
                <w:rFonts w:asciiTheme="majorBidi" w:hAnsiTheme="majorBidi" w:cstheme="majorBidi"/>
              </w:rPr>
            </w:pPr>
          </w:p>
        </w:tc>
        <w:tc>
          <w:tcPr>
            <w:tcW w:w="987" w:type="dxa"/>
          </w:tcPr>
          <w:p w14:paraId="05C14D68" w14:textId="33EDD199"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aWxsaWFtczwvQXV0aG9yPjxZZWFyPjE5OTk8L1llYXI+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aWxsaWFtczwvQXV0aG9yPjxZZWFyPjE5OTk8L1llYXI+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4)</w:t>
            </w:r>
            <w:r w:rsidRPr="00033375">
              <w:rPr>
                <w:rFonts w:asciiTheme="majorBidi" w:hAnsiTheme="majorBidi" w:cstheme="majorBidi"/>
              </w:rPr>
              <w:fldChar w:fldCharType="end"/>
            </w:r>
          </w:p>
        </w:tc>
      </w:tr>
      <w:tr w:rsidR="009E0BE5" w:rsidRPr="00033375" w14:paraId="30B58DE7" w14:textId="77777777" w:rsidTr="00137562">
        <w:tc>
          <w:tcPr>
            <w:tcW w:w="1980" w:type="dxa"/>
          </w:tcPr>
          <w:p w14:paraId="55F9C254" w14:textId="77777777" w:rsidR="009E0BE5" w:rsidRPr="00033375" w:rsidRDefault="009E0BE5" w:rsidP="00137562">
            <w:pPr>
              <w:tabs>
                <w:tab w:val="center" w:pos="882"/>
              </w:tabs>
              <w:jc w:val="center"/>
              <w:rPr>
                <w:rFonts w:asciiTheme="majorBidi" w:hAnsiTheme="majorBidi" w:cstheme="majorBidi"/>
              </w:rPr>
            </w:pPr>
            <w:proofErr w:type="spellStart"/>
            <w:r w:rsidRPr="00033375">
              <w:rPr>
                <w:rFonts w:asciiTheme="majorBidi" w:hAnsiTheme="majorBidi" w:cstheme="majorBidi"/>
              </w:rPr>
              <w:t>Prkcg</w:t>
            </w:r>
            <w:proofErr w:type="spellEnd"/>
          </w:p>
        </w:tc>
        <w:tc>
          <w:tcPr>
            <w:tcW w:w="1276" w:type="dxa"/>
          </w:tcPr>
          <w:p w14:paraId="69A0E76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5CDB5BC6" w14:textId="4C8BF8D6"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Eb3dsaW5nPC9BdXRob3I+PFllYXI+MjAxNzwvWWVhcj48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Eb3dsaW5nPC9BdXRob3I+PFllYXI+MjAxNzwvWWVhcj48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w:t>
            </w:r>
            <w:r w:rsidRPr="00033375">
              <w:rPr>
                <w:rFonts w:asciiTheme="majorBidi" w:hAnsiTheme="majorBidi" w:cstheme="majorBidi"/>
              </w:rPr>
              <w:fldChar w:fldCharType="end"/>
            </w:r>
          </w:p>
        </w:tc>
        <w:tc>
          <w:tcPr>
            <w:tcW w:w="1560" w:type="dxa"/>
          </w:tcPr>
          <w:p w14:paraId="665C9B96" w14:textId="77777777" w:rsidR="009E0BE5" w:rsidRPr="00033375" w:rsidRDefault="009E0BE5" w:rsidP="00137562">
            <w:pPr>
              <w:jc w:val="center"/>
              <w:rPr>
                <w:rFonts w:asciiTheme="majorBidi" w:hAnsiTheme="majorBidi" w:cstheme="majorBidi"/>
              </w:rPr>
            </w:pPr>
          </w:p>
        </w:tc>
        <w:tc>
          <w:tcPr>
            <w:tcW w:w="1984" w:type="dxa"/>
          </w:tcPr>
          <w:p w14:paraId="09C9AF79" w14:textId="77777777" w:rsidR="009E0BE5" w:rsidRPr="00033375" w:rsidRDefault="009E0BE5" w:rsidP="00137562">
            <w:pPr>
              <w:jc w:val="center"/>
              <w:rPr>
                <w:rFonts w:asciiTheme="majorBidi" w:hAnsiTheme="majorBidi" w:cstheme="majorBidi"/>
              </w:rPr>
            </w:pPr>
          </w:p>
        </w:tc>
        <w:tc>
          <w:tcPr>
            <w:tcW w:w="987" w:type="dxa"/>
          </w:tcPr>
          <w:p w14:paraId="195D709A" w14:textId="77777777" w:rsidR="009E0BE5" w:rsidRPr="00033375" w:rsidRDefault="009E0BE5" w:rsidP="00137562">
            <w:pPr>
              <w:jc w:val="center"/>
              <w:rPr>
                <w:rFonts w:asciiTheme="majorBidi" w:hAnsiTheme="majorBidi" w:cstheme="majorBidi"/>
              </w:rPr>
            </w:pPr>
          </w:p>
        </w:tc>
      </w:tr>
      <w:tr w:rsidR="009E0BE5" w:rsidRPr="00033375" w14:paraId="5111B1F0" w14:textId="77777777" w:rsidTr="00137562">
        <w:tc>
          <w:tcPr>
            <w:tcW w:w="1980" w:type="dxa"/>
          </w:tcPr>
          <w:p w14:paraId="4011951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Psmb5</w:t>
            </w:r>
          </w:p>
        </w:tc>
        <w:tc>
          <w:tcPr>
            <w:tcW w:w="1276" w:type="dxa"/>
          </w:tcPr>
          <w:p w14:paraId="7D9223D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6A76ED8A" w14:textId="0033841A"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UYW5nPC9BdXRob3I+PFllYXI+MjAyNTwvWWVhcj48UmVj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UYW5nPC9BdXRob3I+PFllYXI+MjAyNTwvWWVhcj48UmVj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w:t>
            </w:r>
            <w:r w:rsidRPr="00033375">
              <w:rPr>
                <w:rFonts w:asciiTheme="majorBidi" w:hAnsiTheme="majorBidi" w:cstheme="majorBidi"/>
              </w:rPr>
              <w:fldChar w:fldCharType="end"/>
            </w:r>
          </w:p>
        </w:tc>
        <w:tc>
          <w:tcPr>
            <w:tcW w:w="1560" w:type="dxa"/>
          </w:tcPr>
          <w:p w14:paraId="6F83A491" w14:textId="6740B5A2"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aGluZWJhYXRhcjwvQXV0aG9yPjxZZWFyPjIwMjU8L1ll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aGluZWJhYXRhcjwvQXV0aG9yPjxZZWFyPjIwMjU8L1ll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w:t>
            </w:r>
            <w:r w:rsidRPr="00033375">
              <w:rPr>
                <w:rFonts w:asciiTheme="majorBidi" w:hAnsiTheme="majorBidi" w:cstheme="majorBidi"/>
              </w:rPr>
              <w:fldChar w:fldCharType="end"/>
            </w:r>
          </w:p>
        </w:tc>
        <w:tc>
          <w:tcPr>
            <w:tcW w:w="1984" w:type="dxa"/>
          </w:tcPr>
          <w:p w14:paraId="284D3BEC" w14:textId="77777777" w:rsidR="009E0BE5" w:rsidRPr="00033375" w:rsidRDefault="009E0BE5" w:rsidP="00137562">
            <w:pPr>
              <w:jc w:val="center"/>
              <w:rPr>
                <w:rFonts w:asciiTheme="majorBidi" w:hAnsiTheme="majorBidi" w:cstheme="majorBidi"/>
              </w:rPr>
            </w:pPr>
          </w:p>
        </w:tc>
        <w:tc>
          <w:tcPr>
            <w:tcW w:w="987" w:type="dxa"/>
          </w:tcPr>
          <w:p w14:paraId="3600A048" w14:textId="77777777" w:rsidR="009E0BE5" w:rsidRPr="00033375" w:rsidRDefault="009E0BE5" w:rsidP="00137562">
            <w:pPr>
              <w:jc w:val="center"/>
              <w:rPr>
                <w:rFonts w:asciiTheme="majorBidi" w:hAnsiTheme="majorBidi" w:cstheme="majorBidi"/>
              </w:rPr>
            </w:pPr>
          </w:p>
        </w:tc>
      </w:tr>
      <w:tr w:rsidR="009E0BE5" w:rsidRPr="00033375" w14:paraId="47D7A609" w14:textId="77777777" w:rsidTr="00137562">
        <w:tc>
          <w:tcPr>
            <w:tcW w:w="1980" w:type="dxa"/>
          </w:tcPr>
          <w:p w14:paraId="2EE41E7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afa1</w:t>
            </w:r>
          </w:p>
        </w:tc>
        <w:tc>
          <w:tcPr>
            <w:tcW w:w="1276" w:type="dxa"/>
          </w:tcPr>
          <w:p w14:paraId="0072037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30FAC6B7" w14:textId="77777777" w:rsidR="009E0BE5" w:rsidRPr="00033375" w:rsidRDefault="009E0BE5" w:rsidP="00137562">
            <w:pPr>
              <w:jc w:val="center"/>
              <w:rPr>
                <w:rFonts w:asciiTheme="majorBidi" w:hAnsiTheme="majorBidi" w:cstheme="majorBidi"/>
              </w:rPr>
            </w:pPr>
          </w:p>
        </w:tc>
        <w:tc>
          <w:tcPr>
            <w:tcW w:w="1560" w:type="dxa"/>
          </w:tcPr>
          <w:p w14:paraId="1FA62AF5" w14:textId="1D64E89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YXJ2ZXI8L0F1dGhvcj48WWVhcj4yMDIxPC9ZZWFyPjxS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YXJ2ZXI8L0F1dGhvcj48WWVhcj4yMDIxPC9ZZWFyPjxS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8)</w:t>
            </w:r>
            <w:r w:rsidRPr="00033375">
              <w:rPr>
                <w:rFonts w:asciiTheme="majorBidi" w:hAnsiTheme="majorBidi" w:cstheme="majorBidi"/>
              </w:rPr>
              <w:fldChar w:fldCharType="end"/>
            </w:r>
          </w:p>
        </w:tc>
        <w:tc>
          <w:tcPr>
            <w:tcW w:w="1984" w:type="dxa"/>
          </w:tcPr>
          <w:p w14:paraId="44CABB21" w14:textId="77777777" w:rsidR="009E0BE5" w:rsidRPr="00033375" w:rsidRDefault="009E0BE5" w:rsidP="00137562">
            <w:pPr>
              <w:jc w:val="center"/>
              <w:rPr>
                <w:rFonts w:asciiTheme="majorBidi" w:hAnsiTheme="majorBidi" w:cstheme="majorBidi"/>
              </w:rPr>
            </w:pPr>
          </w:p>
        </w:tc>
        <w:tc>
          <w:tcPr>
            <w:tcW w:w="987" w:type="dxa"/>
          </w:tcPr>
          <w:p w14:paraId="3079B313" w14:textId="77777777" w:rsidR="009E0BE5" w:rsidRPr="00033375" w:rsidRDefault="009E0BE5" w:rsidP="00137562">
            <w:pPr>
              <w:jc w:val="center"/>
              <w:rPr>
                <w:rFonts w:asciiTheme="majorBidi" w:hAnsiTheme="majorBidi" w:cstheme="majorBidi"/>
              </w:rPr>
            </w:pPr>
          </w:p>
        </w:tc>
      </w:tr>
      <w:tr w:rsidR="009E0BE5" w:rsidRPr="00033375" w14:paraId="3F4A61A6" w14:textId="77777777" w:rsidTr="00137562">
        <w:tc>
          <w:tcPr>
            <w:tcW w:w="1980" w:type="dxa"/>
          </w:tcPr>
          <w:p w14:paraId="370981B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erpina3n</w:t>
            </w:r>
          </w:p>
        </w:tc>
        <w:tc>
          <w:tcPr>
            <w:tcW w:w="1276" w:type="dxa"/>
          </w:tcPr>
          <w:p w14:paraId="02C1DFD0"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62B3E6FB" w14:textId="33553177"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aWVyZXI8L0F1dGhvcj48WWVhcj4yMDEzPC9ZZWFyPjxS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aWVyZXI8L0F1dGhvcj48WWVhcj4yMDEzPC9ZZWFyPjxS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9)</w:t>
            </w:r>
            <w:r w:rsidRPr="00033375">
              <w:rPr>
                <w:rFonts w:asciiTheme="majorBidi" w:hAnsiTheme="majorBidi" w:cstheme="majorBidi"/>
              </w:rPr>
              <w:fldChar w:fldCharType="end"/>
            </w:r>
          </w:p>
        </w:tc>
        <w:tc>
          <w:tcPr>
            <w:tcW w:w="1560" w:type="dxa"/>
          </w:tcPr>
          <w:p w14:paraId="2AB122C6" w14:textId="77777777" w:rsidR="009E0BE5" w:rsidRPr="00033375" w:rsidRDefault="009E0BE5" w:rsidP="00137562">
            <w:pPr>
              <w:jc w:val="center"/>
              <w:rPr>
                <w:rFonts w:asciiTheme="majorBidi" w:hAnsiTheme="majorBidi" w:cstheme="majorBidi"/>
              </w:rPr>
            </w:pPr>
          </w:p>
        </w:tc>
        <w:tc>
          <w:tcPr>
            <w:tcW w:w="1984" w:type="dxa"/>
          </w:tcPr>
          <w:p w14:paraId="688FCC83" w14:textId="77777777" w:rsidR="009E0BE5" w:rsidRPr="00033375" w:rsidRDefault="009E0BE5" w:rsidP="00137562">
            <w:pPr>
              <w:jc w:val="center"/>
              <w:rPr>
                <w:rFonts w:asciiTheme="majorBidi" w:hAnsiTheme="majorBidi" w:cstheme="majorBidi"/>
              </w:rPr>
            </w:pPr>
          </w:p>
        </w:tc>
        <w:tc>
          <w:tcPr>
            <w:tcW w:w="987" w:type="dxa"/>
          </w:tcPr>
          <w:p w14:paraId="6FA59B79" w14:textId="77777777" w:rsidR="009E0BE5" w:rsidRPr="00033375" w:rsidRDefault="009E0BE5" w:rsidP="00137562">
            <w:pPr>
              <w:jc w:val="center"/>
              <w:rPr>
                <w:rFonts w:asciiTheme="majorBidi" w:hAnsiTheme="majorBidi" w:cstheme="majorBidi"/>
              </w:rPr>
            </w:pPr>
          </w:p>
        </w:tc>
      </w:tr>
      <w:tr w:rsidR="009E0BE5" w:rsidRPr="00033375" w14:paraId="77CD298E" w14:textId="77777777" w:rsidTr="00137562">
        <w:tc>
          <w:tcPr>
            <w:tcW w:w="1980" w:type="dxa"/>
          </w:tcPr>
          <w:p w14:paraId="2390FE57"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Klhl33</w:t>
            </w:r>
          </w:p>
        </w:tc>
        <w:tc>
          <w:tcPr>
            <w:tcW w:w="1276" w:type="dxa"/>
          </w:tcPr>
          <w:p w14:paraId="0C7A0BB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411F9F6E" w14:textId="3D9ACFE5"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TwvQXV0aG9yPjxZZWFyPjIwMjU8L1llYXI+PFJlY051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TwvQXV0aG9yPjxZZWFyPjIwMjU8L1llYXI+PFJlY051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0)</w:t>
            </w:r>
            <w:r w:rsidRPr="00033375">
              <w:rPr>
                <w:rFonts w:asciiTheme="majorBidi" w:hAnsiTheme="majorBidi" w:cstheme="majorBidi"/>
              </w:rPr>
              <w:fldChar w:fldCharType="end"/>
            </w:r>
          </w:p>
        </w:tc>
        <w:tc>
          <w:tcPr>
            <w:tcW w:w="1560" w:type="dxa"/>
          </w:tcPr>
          <w:p w14:paraId="75340AC9" w14:textId="77777777" w:rsidR="009E0BE5" w:rsidRPr="00033375" w:rsidRDefault="009E0BE5" w:rsidP="00137562">
            <w:pPr>
              <w:jc w:val="center"/>
              <w:rPr>
                <w:rFonts w:asciiTheme="majorBidi" w:hAnsiTheme="majorBidi" w:cstheme="majorBidi"/>
              </w:rPr>
            </w:pPr>
          </w:p>
        </w:tc>
        <w:tc>
          <w:tcPr>
            <w:tcW w:w="1984" w:type="dxa"/>
          </w:tcPr>
          <w:p w14:paraId="688EBA54" w14:textId="77777777" w:rsidR="009E0BE5" w:rsidRPr="00033375" w:rsidRDefault="009E0BE5" w:rsidP="00137562">
            <w:pPr>
              <w:jc w:val="center"/>
              <w:rPr>
                <w:rFonts w:asciiTheme="majorBidi" w:hAnsiTheme="majorBidi" w:cstheme="majorBidi"/>
              </w:rPr>
            </w:pPr>
          </w:p>
        </w:tc>
        <w:tc>
          <w:tcPr>
            <w:tcW w:w="987" w:type="dxa"/>
          </w:tcPr>
          <w:p w14:paraId="468F055A" w14:textId="77777777" w:rsidR="009E0BE5" w:rsidRPr="00033375" w:rsidRDefault="009E0BE5" w:rsidP="00137562">
            <w:pPr>
              <w:jc w:val="center"/>
              <w:rPr>
                <w:rFonts w:asciiTheme="majorBidi" w:hAnsiTheme="majorBidi" w:cstheme="majorBidi"/>
              </w:rPr>
            </w:pPr>
          </w:p>
        </w:tc>
      </w:tr>
      <w:tr w:rsidR="009E0BE5" w:rsidRPr="00033375" w14:paraId="65853279" w14:textId="77777777" w:rsidTr="00137562">
        <w:tc>
          <w:tcPr>
            <w:tcW w:w="1980" w:type="dxa"/>
          </w:tcPr>
          <w:p w14:paraId="14C020F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imp3</w:t>
            </w:r>
          </w:p>
        </w:tc>
        <w:tc>
          <w:tcPr>
            <w:tcW w:w="1276" w:type="dxa"/>
          </w:tcPr>
          <w:p w14:paraId="29BCE79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4F0C5E9F" w14:textId="77777777" w:rsidR="009E0BE5" w:rsidRPr="00033375" w:rsidRDefault="009E0BE5" w:rsidP="00137562">
            <w:pPr>
              <w:jc w:val="center"/>
              <w:rPr>
                <w:rFonts w:asciiTheme="majorBidi" w:hAnsiTheme="majorBidi" w:cstheme="majorBidi"/>
              </w:rPr>
            </w:pPr>
          </w:p>
        </w:tc>
        <w:tc>
          <w:tcPr>
            <w:tcW w:w="1560" w:type="dxa"/>
          </w:tcPr>
          <w:p w14:paraId="2896D567" w14:textId="77777777" w:rsidR="009E0BE5" w:rsidRPr="00033375" w:rsidRDefault="009E0BE5" w:rsidP="00137562">
            <w:pPr>
              <w:jc w:val="center"/>
              <w:rPr>
                <w:rFonts w:asciiTheme="majorBidi" w:hAnsiTheme="majorBidi" w:cstheme="majorBidi"/>
              </w:rPr>
            </w:pPr>
          </w:p>
        </w:tc>
        <w:tc>
          <w:tcPr>
            <w:tcW w:w="1984" w:type="dxa"/>
          </w:tcPr>
          <w:p w14:paraId="3D858984" w14:textId="77777777" w:rsidR="009E0BE5" w:rsidRPr="00033375" w:rsidRDefault="009E0BE5" w:rsidP="00137562">
            <w:pPr>
              <w:jc w:val="center"/>
              <w:rPr>
                <w:rFonts w:asciiTheme="majorBidi" w:hAnsiTheme="majorBidi" w:cstheme="majorBidi"/>
              </w:rPr>
            </w:pPr>
          </w:p>
        </w:tc>
        <w:tc>
          <w:tcPr>
            <w:tcW w:w="987" w:type="dxa"/>
          </w:tcPr>
          <w:p w14:paraId="46F9502A" w14:textId="4984452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TwvQXV0aG9yPjxZZWFyPjIwMjA8L1llYXI+PFJlY051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TwvQXV0aG9yPjxZZWFyPjIwMjA8L1llYXI+PFJlY051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1)</w:t>
            </w:r>
            <w:r w:rsidRPr="00033375">
              <w:rPr>
                <w:rFonts w:asciiTheme="majorBidi" w:hAnsiTheme="majorBidi" w:cstheme="majorBidi"/>
              </w:rPr>
              <w:fldChar w:fldCharType="end"/>
            </w:r>
          </w:p>
        </w:tc>
      </w:tr>
      <w:tr w:rsidR="009E0BE5" w:rsidRPr="00033375" w14:paraId="139B9B27" w14:textId="77777777" w:rsidTr="00137562">
        <w:tc>
          <w:tcPr>
            <w:tcW w:w="1980" w:type="dxa"/>
          </w:tcPr>
          <w:p w14:paraId="41EE3648"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Fkbp3</w:t>
            </w:r>
          </w:p>
        </w:tc>
        <w:tc>
          <w:tcPr>
            <w:tcW w:w="1276" w:type="dxa"/>
          </w:tcPr>
          <w:p w14:paraId="6AA5385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5F6ED5FD" w14:textId="77A15F4A"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aaGFuZzwvQXV0aG9yPjxZZWFyPjIwMjU8L1llYXI+PFJl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aaGFuZzwvQXV0aG9yPjxZZWFyPjIwMjU8L1llYXI+PFJl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2)</w:t>
            </w:r>
            <w:r w:rsidRPr="00033375">
              <w:rPr>
                <w:rFonts w:asciiTheme="majorBidi" w:hAnsiTheme="majorBidi" w:cstheme="majorBidi"/>
              </w:rPr>
              <w:fldChar w:fldCharType="end"/>
            </w:r>
          </w:p>
        </w:tc>
        <w:tc>
          <w:tcPr>
            <w:tcW w:w="1560" w:type="dxa"/>
          </w:tcPr>
          <w:p w14:paraId="3A144532" w14:textId="63F3E683"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TwvQXV0aG9yPjxZZWFyPjIwMjQ8L1llYXI+PFJlY051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TwvQXV0aG9yPjxZZWFyPjIwMjQ8L1llYXI+PFJlY051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3)</w:t>
            </w:r>
            <w:r w:rsidRPr="00033375">
              <w:rPr>
                <w:rFonts w:asciiTheme="majorBidi" w:hAnsiTheme="majorBidi" w:cstheme="majorBidi"/>
              </w:rPr>
              <w:fldChar w:fldCharType="end"/>
            </w:r>
          </w:p>
        </w:tc>
        <w:tc>
          <w:tcPr>
            <w:tcW w:w="1984" w:type="dxa"/>
          </w:tcPr>
          <w:p w14:paraId="36AF536D" w14:textId="77777777" w:rsidR="009E0BE5" w:rsidRPr="00033375" w:rsidRDefault="009E0BE5" w:rsidP="00137562">
            <w:pPr>
              <w:jc w:val="center"/>
              <w:rPr>
                <w:rFonts w:asciiTheme="majorBidi" w:hAnsiTheme="majorBidi" w:cstheme="majorBidi"/>
              </w:rPr>
            </w:pPr>
          </w:p>
        </w:tc>
        <w:tc>
          <w:tcPr>
            <w:tcW w:w="987" w:type="dxa"/>
          </w:tcPr>
          <w:p w14:paraId="7F204247" w14:textId="77777777" w:rsidR="009E0BE5" w:rsidRPr="00033375" w:rsidRDefault="009E0BE5" w:rsidP="00137562">
            <w:pPr>
              <w:jc w:val="center"/>
              <w:rPr>
                <w:rFonts w:asciiTheme="majorBidi" w:hAnsiTheme="majorBidi" w:cstheme="majorBidi"/>
              </w:rPr>
            </w:pPr>
          </w:p>
        </w:tc>
      </w:tr>
      <w:tr w:rsidR="009E0BE5" w:rsidRPr="00033375" w14:paraId="28B9C946" w14:textId="77777777" w:rsidTr="00137562">
        <w:tc>
          <w:tcPr>
            <w:tcW w:w="1980" w:type="dxa"/>
          </w:tcPr>
          <w:p w14:paraId="539BD64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etd3</w:t>
            </w:r>
          </w:p>
        </w:tc>
        <w:tc>
          <w:tcPr>
            <w:tcW w:w="1276" w:type="dxa"/>
          </w:tcPr>
          <w:p w14:paraId="1C79051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69C60BC4" w14:textId="66274BE2"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dTwvQXV0aG9yPjxZZWFyPjIwMjQ8L1llYXI+PFJlY051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dTwvQXV0aG9yPjxZZWFyPjIwMjQ8L1llYXI+PFJlY051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4)</w:t>
            </w:r>
            <w:r w:rsidRPr="00033375">
              <w:rPr>
                <w:rFonts w:asciiTheme="majorBidi" w:hAnsiTheme="majorBidi" w:cstheme="majorBidi"/>
              </w:rPr>
              <w:fldChar w:fldCharType="end"/>
            </w:r>
          </w:p>
        </w:tc>
        <w:tc>
          <w:tcPr>
            <w:tcW w:w="1560" w:type="dxa"/>
          </w:tcPr>
          <w:p w14:paraId="6DBE3D0F" w14:textId="77777777" w:rsidR="009E0BE5" w:rsidRPr="00033375" w:rsidRDefault="009E0BE5" w:rsidP="00137562">
            <w:pPr>
              <w:jc w:val="center"/>
              <w:rPr>
                <w:rFonts w:asciiTheme="majorBidi" w:hAnsiTheme="majorBidi" w:cstheme="majorBidi"/>
              </w:rPr>
            </w:pPr>
          </w:p>
        </w:tc>
        <w:tc>
          <w:tcPr>
            <w:tcW w:w="1984" w:type="dxa"/>
          </w:tcPr>
          <w:p w14:paraId="36396701" w14:textId="77777777" w:rsidR="009E0BE5" w:rsidRPr="00033375" w:rsidRDefault="009E0BE5" w:rsidP="00137562">
            <w:pPr>
              <w:jc w:val="center"/>
              <w:rPr>
                <w:rFonts w:asciiTheme="majorBidi" w:hAnsiTheme="majorBidi" w:cstheme="majorBidi"/>
              </w:rPr>
            </w:pPr>
          </w:p>
        </w:tc>
        <w:tc>
          <w:tcPr>
            <w:tcW w:w="987" w:type="dxa"/>
          </w:tcPr>
          <w:p w14:paraId="53316342" w14:textId="77777777" w:rsidR="009E0BE5" w:rsidRPr="00033375" w:rsidRDefault="009E0BE5" w:rsidP="00137562">
            <w:pPr>
              <w:jc w:val="center"/>
              <w:rPr>
                <w:rFonts w:asciiTheme="majorBidi" w:hAnsiTheme="majorBidi" w:cstheme="majorBidi"/>
              </w:rPr>
            </w:pPr>
          </w:p>
        </w:tc>
      </w:tr>
      <w:tr w:rsidR="009E0BE5" w:rsidRPr="00033375" w14:paraId="13B020E0" w14:textId="77777777" w:rsidTr="00137562">
        <w:tc>
          <w:tcPr>
            <w:tcW w:w="1980" w:type="dxa"/>
          </w:tcPr>
          <w:p w14:paraId="7A6B444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hsd4</w:t>
            </w:r>
          </w:p>
        </w:tc>
        <w:tc>
          <w:tcPr>
            <w:tcW w:w="1276" w:type="dxa"/>
          </w:tcPr>
          <w:p w14:paraId="0027BE20"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0FB59331" w14:textId="3D91617E"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XU8L0F1dGhvcj48WWVhcj4yMDIxPC9ZZWFyPjxSZWNO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XU8L0F1dGhvcj48WWVhcj4yMDIxPC9ZZWFyPjxSZWNO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5)</w:t>
            </w:r>
            <w:r w:rsidRPr="00033375">
              <w:rPr>
                <w:rFonts w:asciiTheme="majorBidi" w:hAnsiTheme="majorBidi" w:cstheme="majorBidi"/>
              </w:rPr>
              <w:fldChar w:fldCharType="end"/>
            </w:r>
          </w:p>
        </w:tc>
        <w:tc>
          <w:tcPr>
            <w:tcW w:w="1560" w:type="dxa"/>
          </w:tcPr>
          <w:p w14:paraId="43DC6FCE" w14:textId="77777777" w:rsidR="009E0BE5" w:rsidRPr="00033375" w:rsidRDefault="009E0BE5" w:rsidP="00137562">
            <w:pPr>
              <w:jc w:val="center"/>
              <w:rPr>
                <w:rFonts w:asciiTheme="majorBidi" w:hAnsiTheme="majorBidi" w:cstheme="majorBidi"/>
              </w:rPr>
            </w:pPr>
          </w:p>
        </w:tc>
        <w:tc>
          <w:tcPr>
            <w:tcW w:w="1984" w:type="dxa"/>
          </w:tcPr>
          <w:p w14:paraId="7ABA1219" w14:textId="77777777" w:rsidR="009E0BE5" w:rsidRPr="00033375" w:rsidRDefault="009E0BE5" w:rsidP="00137562">
            <w:pPr>
              <w:jc w:val="center"/>
              <w:rPr>
                <w:rFonts w:asciiTheme="majorBidi" w:hAnsiTheme="majorBidi" w:cstheme="majorBidi"/>
              </w:rPr>
            </w:pPr>
          </w:p>
        </w:tc>
        <w:tc>
          <w:tcPr>
            <w:tcW w:w="987" w:type="dxa"/>
          </w:tcPr>
          <w:p w14:paraId="4F553A73" w14:textId="05ED12F0"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YW5nPC9BdXRob3I+PFllYXI+MjAyNTwvWWVhcj48UmVj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YW5nPC9BdXRob3I+PFllYXI+MjAyNTwvWWVhcj48UmVj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6)</w:t>
            </w:r>
            <w:r w:rsidRPr="00033375">
              <w:rPr>
                <w:rFonts w:asciiTheme="majorBidi" w:hAnsiTheme="majorBidi" w:cstheme="majorBidi"/>
              </w:rPr>
              <w:fldChar w:fldCharType="end"/>
            </w:r>
          </w:p>
        </w:tc>
      </w:tr>
      <w:tr w:rsidR="009E0BE5" w:rsidRPr="00033375" w14:paraId="0D1A644A" w14:textId="77777777" w:rsidTr="00137562">
        <w:tc>
          <w:tcPr>
            <w:tcW w:w="1980" w:type="dxa"/>
          </w:tcPr>
          <w:p w14:paraId="66E9F5B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Rgs14</w:t>
            </w:r>
          </w:p>
        </w:tc>
        <w:tc>
          <w:tcPr>
            <w:tcW w:w="1276" w:type="dxa"/>
          </w:tcPr>
          <w:p w14:paraId="388413C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3DF73F70" w14:textId="56E283C3"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WFuZzwvQXV0aG9yPjxZZWFyPjIwMjU8L1llYXI+PFJl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WFuZzwvQXV0aG9yPjxZZWFyPjIwMjU8L1llYXI+PFJl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7)</w:t>
            </w:r>
            <w:r w:rsidRPr="00033375">
              <w:rPr>
                <w:rFonts w:asciiTheme="majorBidi" w:hAnsiTheme="majorBidi" w:cstheme="majorBidi"/>
              </w:rPr>
              <w:fldChar w:fldCharType="end"/>
            </w:r>
          </w:p>
        </w:tc>
        <w:tc>
          <w:tcPr>
            <w:tcW w:w="1560" w:type="dxa"/>
          </w:tcPr>
          <w:p w14:paraId="5149817B" w14:textId="77777777" w:rsidR="009E0BE5" w:rsidRPr="00033375" w:rsidRDefault="009E0BE5" w:rsidP="00137562">
            <w:pPr>
              <w:jc w:val="center"/>
              <w:rPr>
                <w:rFonts w:asciiTheme="majorBidi" w:hAnsiTheme="majorBidi" w:cstheme="majorBidi"/>
              </w:rPr>
            </w:pPr>
          </w:p>
        </w:tc>
        <w:tc>
          <w:tcPr>
            <w:tcW w:w="1984" w:type="dxa"/>
          </w:tcPr>
          <w:p w14:paraId="0BF924B4" w14:textId="77777777" w:rsidR="009E0BE5" w:rsidRPr="00033375" w:rsidRDefault="009E0BE5" w:rsidP="00137562">
            <w:pPr>
              <w:jc w:val="center"/>
              <w:rPr>
                <w:rFonts w:asciiTheme="majorBidi" w:hAnsiTheme="majorBidi" w:cstheme="majorBidi"/>
              </w:rPr>
            </w:pPr>
          </w:p>
        </w:tc>
        <w:tc>
          <w:tcPr>
            <w:tcW w:w="987" w:type="dxa"/>
          </w:tcPr>
          <w:p w14:paraId="7001B8C6" w14:textId="77777777" w:rsidR="009E0BE5" w:rsidRPr="00033375" w:rsidRDefault="009E0BE5" w:rsidP="00137562">
            <w:pPr>
              <w:jc w:val="center"/>
              <w:rPr>
                <w:rFonts w:asciiTheme="majorBidi" w:hAnsiTheme="majorBidi" w:cstheme="majorBidi"/>
              </w:rPr>
            </w:pPr>
          </w:p>
        </w:tc>
      </w:tr>
      <w:tr w:rsidR="009E0BE5" w:rsidRPr="00033375" w14:paraId="7806EE2F" w14:textId="77777777" w:rsidTr="00137562">
        <w:tc>
          <w:tcPr>
            <w:tcW w:w="1980" w:type="dxa"/>
          </w:tcPr>
          <w:p w14:paraId="48863523" w14:textId="77777777" w:rsidR="009E0BE5" w:rsidRPr="00033375" w:rsidRDefault="009E0BE5" w:rsidP="00137562">
            <w:pPr>
              <w:jc w:val="center"/>
              <w:rPr>
                <w:rFonts w:asciiTheme="majorBidi" w:hAnsiTheme="majorBidi" w:cstheme="majorBidi"/>
              </w:rPr>
            </w:pPr>
            <w:proofErr w:type="spellStart"/>
            <w:r w:rsidRPr="00033375">
              <w:rPr>
                <w:rFonts w:asciiTheme="majorBidi" w:hAnsiTheme="majorBidi" w:cstheme="majorBidi"/>
              </w:rPr>
              <w:t>Tpbg</w:t>
            </w:r>
            <w:proofErr w:type="spellEnd"/>
          </w:p>
        </w:tc>
        <w:tc>
          <w:tcPr>
            <w:tcW w:w="1276" w:type="dxa"/>
          </w:tcPr>
          <w:p w14:paraId="5FB159C7"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31CE0DDF" w14:textId="45C24CC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dTwvQXV0aG9yPjxZZWFyPjIwMjI8L1llYXI+PFJlY051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dTwvQXV0aG9yPjxZZWFyPjIwMjI8L1llYXI+PFJlY051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8)</w:t>
            </w:r>
            <w:r w:rsidRPr="00033375">
              <w:rPr>
                <w:rFonts w:asciiTheme="majorBidi" w:hAnsiTheme="majorBidi" w:cstheme="majorBidi"/>
              </w:rPr>
              <w:fldChar w:fldCharType="end"/>
            </w:r>
          </w:p>
        </w:tc>
        <w:tc>
          <w:tcPr>
            <w:tcW w:w="1560" w:type="dxa"/>
          </w:tcPr>
          <w:p w14:paraId="48F6F10A" w14:textId="77777777" w:rsidR="009E0BE5" w:rsidRPr="00033375" w:rsidRDefault="009E0BE5" w:rsidP="00137562">
            <w:pPr>
              <w:jc w:val="center"/>
              <w:rPr>
                <w:rFonts w:asciiTheme="majorBidi" w:hAnsiTheme="majorBidi" w:cstheme="majorBidi"/>
              </w:rPr>
            </w:pPr>
          </w:p>
        </w:tc>
        <w:tc>
          <w:tcPr>
            <w:tcW w:w="1984" w:type="dxa"/>
          </w:tcPr>
          <w:p w14:paraId="4489DBFB" w14:textId="77777777" w:rsidR="009E0BE5" w:rsidRPr="00033375" w:rsidRDefault="009E0BE5" w:rsidP="00137562">
            <w:pPr>
              <w:jc w:val="center"/>
              <w:rPr>
                <w:rFonts w:asciiTheme="majorBidi" w:hAnsiTheme="majorBidi" w:cstheme="majorBidi"/>
              </w:rPr>
            </w:pPr>
          </w:p>
        </w:tc>
        <w:tc>
          <w:tcPr>
            <w:tcW w:w="987" w:type="dxa"/>
          </w:tcPr>
          <w:p w14:paraId="77C913BB" w14:textId="77777777" w:rsidR="009E0BE5" w:rsidRPr="00033375" w:rsidRDefault="009E0BE5" w:rsidP="00137562">
            <w:pPr>
              <w:jc w:val="center"/>
              <w:rPr>
                <w:rFonts w:asciiTheme="majorBidi" w:hAnsiTheme="majorBidi" w:cstheme="majorBidi"/>
              </w:rPr>
            </w:pPr>
          </w:p>
        </w:tc>
      </w:tr>
      <w:tr w:rsidR="009E0BE5" w:rsidRPr="00033375" w14:paraId="6085E642" w14:textId="77777777" w:rsidTr="00137562">
        <w:tc>
          <w:tcPr>
            <w:tcW w:w="1980" w:type="dxa"/>
          </w:tcPr>
          <w:p w14:paraId="3CEC67A7"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bpht2</w:t>
            </w:r>
          </w:p>
        </w:tc>
        <w:tc>
          <w:tcPr>
            <w:tcW w:w="1276" w:type="dxa"/>
          </w:tcPr>
          <w:p w14:paraId="54513EC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4BE1E1E2" w14:textId="77777777" w:rsidR="009E0BE5" w:rsidRPr="00033375" w:rsidRDefault="009E0BE5" w:rsidP="00137562">
            <w:pPr>
              <w:jc w:val="center"/>
              <w:rPr>
                <w:rFonts w:asciiTheme="majorBidi" w:hAnsiTheme="majorBidi" w:cstheme="majorBidi"/>
              </w:rPr>
            </w:pPr>
          </w:p>
        </w:tc>
        <w:tc>
          <w:tcPr>
            <w:tcW w:w="1560" w:type="dxa"/>
          </w:tcPr>
          <w:p w14:paraId="33A37E88" w14:textId="77777777" w:rsidR="009E0BE5" w:rsidRPr="00033375" w:rsidRDefault="009E0BE5" w:rsidP="00137562">
            <w:pPr>
              <w:jc w:val="center"/>
              <w:rPr>
                <w:rFonts w:asciiTheme="majorBidi" w:hAnsiTheme="majorBidi" w:cstheme="majorBidi"/>
              </w:rPr>
            </w:pPr>
          </w:p>
        </w:tc>
        <w:tc>
          <w:tcPr>
            <w:tcW w:w="1984" w:type="dxa"/>
          </w:tcPr>
          <w:p w14:paraId="223A02AC" w14:textId="77777777" w:rsidR="009E0BE5" w:rsidRPr="00033375" w:rsidRDefault="009E0BE5" w:rsidP="00137562">
            <w:pPr>
              <w:jc w:val="center"/>
              <w:rPr>
                <w:rFonts w:asciiTheme="majorBidi" w:hAnsiTheme="majorBidi" w:cstheme="majorBidi"/>
              </w:rPr>
            </w:pPr>
          </w:p>
        </w:tc>
        <w:tc>
          <w:tcPr>
            <w:tcW w:w="987" w:type="dxa"/>
          </w:tcPr>
          <w:p w14:paraId="26853D1A" w14:textId="77777777" w:rsidR="009E0BE5" w:rsidRPr="00033375" w:rsidRDefault="009E0BE5" w:rsidP="00137562">
            <w:pPr>
              <w:jc w:val="center"/>
              <w:rPr>
                <w:rFonts w:asciiTheme="majorBidi" w:hAnsiTheme="majorBidi" w:cstheme="majorBidi"/>
              </w:rPr>
            </w:pPr>
          </w:p>
        </w:tc>
      </w:tr>
      <w:tr w:rsidR="009E0BE5" w:rsidRPr="00033375" w14:paraId="02738579" w14:textId="77777777" w:rsidTr="00137562">
        <w:tc>
          <w:tcPr>
            <w:tcW w:w="1980" w:type="dxa"/>
          </w:tcPr>
          <w:p w14:paraId="0BDF6DB0"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Rnf112</w:t>
            </w:r>
          </w:p>
        </w:tc>
        <w:tc>
          <w:tcPr>
            <w:tcW w:w="1276" w:type="dxa"/>
          </w:tcPr>
          <w:p w14:paraId="157FA82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5D62578D" w14:textId="636B0F98"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YaW9uZzwvQXV0aG9yPjxZZWFyPjIwMjU8L1llYXI+PFJl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YaW9uZzwvQXV0aG9yPjxZZWFyPjIwMjU8L1llYXI+PFJl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19)</w:t>
            </w:r>
            <w:r w:rsidRPr="00033375">
              <w:rPr>
                <w:rFonts w:asciiTheme="majorBidi" w:hAnsiTheme="majorBidi" w:cstheme="majorBidi"/>
              </w:rPr>
              <w:fldChar w:fldCharType="end"/>
            </w:r>
          </w:p>
        </w:tc>
        <w:tc>
          <w:tcPr>
            <w:tcW w:w="1560" w:type="dxa"/>
          </w:tcPr>
          <w:p w14:paraId="20C59A56" w14:textId="77777777" w:rsidR="009E0BE5" w:rsidRPr="00033375" w:rsidRDefault="009E0BE5" w:rsidP="00137562">
            <w:pPr>
              <w:jc w:val="center"/>
              <w:rPr>
                <w:rFonts w:asciiTheme="majorBidi" w:hAnsiTheme="majorBidi" w:cstheme="majorBidi"/>
              </w:rPr>
            </w:pPr>
          </w:p>
        </w:tc>
        <w:tc>
          <w:tcPr>
            <w:tcW w:w="1984" w:type="dxa"/>
          </w:tcPr>
          <w:p w14:paraId="57BE8E1D" w14:textId="77777777" w:rsidR="009E0BE5" w:rsidRPr="00033375" w:rsidRDefault="009E0BE5" w:rsidP="00137562">
            <w:pPr>
              <w:jc w:val="center"/>
              <w:rPr>
                <w:rFonts w:asciiTheme="majorBidi" w:hAnsiTheme="majorBidi" w:cstheme="majorBidi"/>
              </w:rPr>
            </w:pPr>
          </w:p>
        </w:tc>
        <w:tc>
          <w:tcPr>
            <w:tcW w:w="987" w:type="dxa"/>
          </w:tcPr>
          <w:p w14:paraId="445EC334" w14:textId="77777777" w:rsidR="009E0BE5" w:rsidRPr="00033375" w:rsidRDefault="009E0BE5" w:rsidP="00137562">
            <w:pPr>
              <w:jc w:val="center"/>
              <w:rPr>
                <w:rFonts w:asciiTheme="majorBidi" w:hAnsiTheme="majorBidi" w:cstheme="majorBidi"/>
              </w:rPr>
            </w:pPr>
          </w:p>
        </w:tc>
      </w:tr>
      <w:tr w:rsidR="009E0BE5" w:rsidRPr="00033375" w14:paraId="153C6F3D" w14:textId="77777777" w:rsidTr="00137562">
        <w:tc>
          <w:tcPr>
            <w:tcW w:w="1980" w:type="dxa"/>
          </w:tcPr>
          <w:p w14:paraId="24D435C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lc6a16</w:t>
            </w:r>
          </w:p>
        </w:tc>
        <w:tc>
          <w:tcPr>
            <w:tcW w:w="1276" w:type="dxa"/>
          </w:tcPr>
          <w:p w14:paraId="7C20877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06FA8F9E" w14:textId="0B13333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QYXJrPC9BdXRob3I+PFllYXI+MjAxOTwvWWVhcj48UmVj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QYXJrPC9BdXRob3I+PFllYXI+MjAxOTwvWWVhcj48UmVj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0)</w:t>
            </w:r>
            <w:r w:rsidRPr="00033375">
              <w:rPr>
                <w:rFonts w:asciiTheme="majorBidi" w:hAnsiTheme="majorBidi" w:cstheme="majorBidi"/>
              </w:rPr>
              <w:fldChar w:fldCharType="end"/>
            </w:r>
          </w:p>
        </w:tc>
        <w:tc>
          <w:tcPr>
            <w:tcW w:w="1560" w:type="dxa"/>
          </w:tcPr>
          <w:p w14:paraId="556465B5" w14:textId="77777777" w:rsidR="009E0BE5" w:rsidRPr="00033375" w:rsidRDefault="009E0BE5" w:rsidP="00137562">
            <w:pPr>
              <w:jc w:val="center"/>
              <w:rPr>
                <w:rFonts w:asciiTheme="majorBidi" w:hAnsiTheme="majorBidi" w:cstheme="majorBidi"/>
              </w:rPr>
            </w:pPr>
          </w:p>
        </w:tc>
        <w:tc>
          <w:tcPr>
            <w:tcW w:w="1984" w:type="dxa"/>
          </w:tcPr>
          <w:p w14:paraId="079EAB45" w14:textId="77777777" w:rsidR="009E0BE5" w:rsidRPr="00033375" w:rsidRDefault="009E0BE5" w:rsidP="00137562">
            <w:pPr>
              <w:jc w:val="center"/>
              <w:rPr>
                <w:rFonts w:asciiTheme="majorBidi" w:hAnsiTheme="majorBidi" w:cstheme="majorBidi"/>
              </w:rPr>
            </w:pPr>
          </w:p>
        </w:tc>
        <w:tc>
          <w:tcPr>
            <w:tcW w:w="987" w:type="dxa"/>
          </w:tcPr>
          <w:p w14:paraId="6D1D39B9" w14:textId="77777777" w:rsidR="009E0BE5" w:rsidRPr="00033375" w:rsidRDefault="009E0BE5" w:rsidP="00137562">
            <w:pPr>
              <w:jc w:val="center"/>
              <w:rPr>
                <w:rFonts w:asciiTheme="majorBidi" w:hAnsiTheme="majorBidi" w:cstheme="majorBidi"/>
              </w:rPr>
            </w:pPr>
          </w:p>
        </w:tc>
      </w:tr>
      <w:tr w:rsidR="009E0BE5" w:rsidRPr="00033375" w14:paraId="7350715A" w14:textId="77777777" w:rsidTr="00137562">
        <w:tc>
          <w:tcPr>
            <w:tcW w:w="1980" w:type="dxa"/>
          </w:tcPr>
          <w:p w14:paraId="4A84228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cube2</w:t>
            </w:r>
          </w:p>
        </w:tc>
        <w:tc>
          <w:tcPr>
            <w:tcW w:w="1276" w:type="dxa"/>
          </w:tcPr>
          <w:p w14:paraId="4A2E0ED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63FCB1A9" w14:textId="10FD48B4"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LaG9yc2hpZCBTb2toYW5nb3V5PC9BdXRob3I+PFllYXI+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LaG9yc2hpZCBTb2toYW5nb3V5PC9BdXRob3I+PFllYXI+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1)</w:t>
            </w:r>
            <w:r w:rsidRPr="00033375">
              <w:rPr>
                <w:rFonts w:asciiTheme="majorBidi" w:hAnsiTheme="majorBidi" w:cstheme="majorBidi"/>
              </w:rPr>
              <w:fldChar w:fldCharType="end"/>
            </w:r>
          </w:p>
        </w:tc>
        <w:tc>
          <w:tcPr>
            <w:tcW w:w="1560" w:type="dxa"/>
          </w:tcPr>
          <w:p w14:paraId="703892E2" w14:textId="77777777" w:rsidR="009E0BE5" w:rsidRPr="00033375" w:rsidRDefault="009E0BE5" w:rsidP="00137562">
            <w:pPr>
              <w:jc w:val="center"/>
              <w:rPr>
                <w:rFonts w:asciiTheme="majorBidi" w:hAnsiTheme="majorBidi" w:cstheme="majorBidi"/>
              </w:rPr>
            </w:pPr>
          </w:p>
        </w:tc>
        <w:tc>
          <w:tcPr>
            <w:tcW w:w="1984" w:type="dxa"/>
          </w:tcPr>
          <w:p w14:paraId="4567D6EC" w14:textId="77777777" w:rsidR="009E0BE5" w:rsidRPr="00033375" w:rsidRDefault="009E0BE5" w:rsidP="00137562">
            <w:pPr>
              <w:jc w:val="center"/>
              <w:rPr>
                <w:rFonts w:asciiTheme="majorBidi" w:hAnsiTheme="majorBidi" w:cstheme="majorBidi"/>
              </w:rPr>
            </w:pPr>
          </w:p>
        </w:tc>
        <w:tc>
          <w:tcPr>
            <w:tcW w:w="987" w:type="dxa"/>
          </w:tcPr>
          <w:p w14:paraId="3BACE816" w14:textId="77777777" w:rsidR="009E0BE5" w:rsidRPr="00033375" w:rsidRDefault="009E0BE5" w:rsidP="00137562">
            <w:pPr>
              <w:jc w:val="center"/>
              <w:rPr>
                <w:rFonts w:asciiTheme="majorBidi" w:hAnsiTheme="majorBidi" w:cstheme="majorBidi"/>
              </w:rPr>
            </w:pPr>
          </w:p>
        </w:tc>
      </w:tr>
      <w:tr w:rsidR="009E0BE5" w:rsidRPr="00033375" w14:paraId="3FD5C48A" w14:textId="77777777" w:rsidTr="00137562">
        <w:tc>
          <w:tcPr>
            <w:tcW w:w="1980" w:type="dxa"/>
          </w:tcPr>
          <w:p w14:paraId="70196FF8"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Gnpda1</w:t>
            </w:r>
          </w:p>
        </w:tc>
        <w:tc>
          <w:tcPr>
            <w:tcW w:w="1276" w:type="dxa"/>
          </w:tcPr>
          <w:p w14:paraId="1AE97B0D"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0A22623D" w14:textId="06B4850E"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XU8L0F1dGhvcj48WWVhcj4yMDI1PC9ZZWFyPjxSZWNO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XU8L0F1dGhvcj48WWVhcj4yMDI1PC9ZZWFyPjxSZWNO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2)</w:t>
            </w:r>
            <w:r w:rsidRPr="00033375">
              <w:rPr>
                <w:rFonts w:asciiTheme="majorBidi" w:hAnsiTheme="majorBidi" w:cstheme="majorBidi"/>
              </w:rPr>
              <w:fldChar w:fldCharType="end"/>
            </w:r>
          </w:p>
        </w:tc>
        <w:tc>
          <w:tcPr>
            <w:tcW w:w="1560" w:type="dxa"/>
          </w:tcPr>
          <w:p w14:paraId="641F80B2" w14:textId="77777777" w:rsidR="009E0BE5" w:rsidRPr="00033375" w:rsidRDefault="009E0BE5" w:rsidP="00137562">
            <w:pPr>
              <w:jc w:val="center"/>
              <w:rPr>
                <w:rFonts w:asciiTheme="majorBidi" w:hAnsiTheme="majorBidi" w:cstheme="majorBidi"/>
              </w:rPr>
            </w:pPr>
          </w:p>
        </w:tc>
        <w:tc>
          <w:tcPr>
            <w:tcW w:w="1984" w:type="dxa"/>
          </w:tcPr>
          <w:p w14:paraId="279911E5" w14:textId="77777777" w:rsidR="009E0BE5" w:rsidRPr="00033375" w:rsidRDefault="009E0BE5" w:rsidP="00137562">
            <w:pPr>
              <w:jc w:val="center"/>
              <w:rPr>
                <w:rFonts w:asciiTheme="majorBidi" w:hAnsiTheme="majorBidi" w:cstheme="majorBidi"/>
              </w:rPr>
            </w:pPr>
          </w:p>
        </w:tc>
        <w:tc>
          <w:tcPr>
            <w:tcW w:w="987" w:type="dxa"/>
          </w:tcPr>
          <w:p w14:paraId="365040E1" w14:textId="77777777" w:rsidR="009E0BE5" w:rsidRPr="00033375" w:rsidRDefault="009E0BE5" w:rsidP="00137562">
            <w:pPr>
              <w:jc w:val="center"/>
              <w:rPr>
                <w:rFonts w:asciiTheme="majorBidi" w:hAnsiTheme="majorBidi" w:cstheme="majorBidi"/>
              </w:rPr>
            </w:pPr>
          </w:p>
        </w:tc>
      </w:tr>
      <w:tr w:rsidR="009E0BE5" w:rsidRPr="00033375" w14:paraId="0B7F81EE" w14:textId="77777777" w:rsidTr="00137562">
        <w:tc>
          <w:tcPr>
            <w:tcW w:w="1980" w:type="dxa"/>
          </w:tcPr>
          <w:p w14:paraId="06E1C2F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Cthrc1</w:t>
            </w:r>
          </w:p>
        </w:tc>
        <w:tc>
          <w:tcPr>
            <w:tcW w:w="1276" w:type="dxa"/>
          </w:tcPr>
          <w:p w14:paraId="1E00651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10337036" w14:textId="09C78779"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ZaW48L0F1dGhvcj48WWVhcj4yMDI1PC9ZZWFyPjxSZWNO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ZaW48L0F1dGhvcj48WWVhcj4yMDI1PC9ZZWFyPjxSZWNO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3)</w:t>
            </w:r>
            <w:r w:rsidRPr="00033375">
              <w:rPr>
                <w:rFonts w:asciiTheme="majorBidi" w:hAnsiTheme="majorBidi" w:cstheme="majorBidi"/>
              </w:rPr>
              <w:fldChar w:fldCharType="end"/>
            </w:r>
          </w:p>
        </w:tc>
        <w:tc>
          <w:tcPr>
            <w:tcW w:w="1560" w:type="dxa"/>
          </w:tcPr>
          <w:p w14:paraId="20649253" w14:textId="77777777" w:rsidR="009E0BE5" w:rsidRPr="00033375" w:rsidRDefault="009E0BE5" w:rsidP="00137562">
            <w:pPr>
              <w:jc w:val="center"/>
              <w:rPr>
                <w:rFonts w:asciiTheme="majorBidi" w:hAnsiTheme="majorBidi" w:cstheme="majorBidi"/>
              </w:rPr>
            </w:pPr>
          </w:p>
        </w:tc>
        <w:tc>
          <w:tcPr>
            <w:tcW w:w="1984" w:type="dxa"/>
          </w:tcPr>
          <w:p w14:paraId="4D4E314D" w14:textId="202C8F88"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Wang&lt;/Author&gt;&lt;Year&gt;2025&lt;/Year&gt;&lt;RecNum&gt;31&lt;/RecNum&gt;&lt;DisplayText&gt;(24)&lt;/DisplayText&gt;&lt;record&gt;&lt;rec-number&gt;31&lt;/rec-number&gt;&lt;foreign-keys&gt;&lt;key app="EN" db-id="dapsra2f6ds25dedewtvwrd40rrwts9azvre" timestamp="1754643893"&gt;31&lt;/key&gt;&lt;/foreign-keys&gt;&lt;ref-type name="Journal Article"&gt;17&lt;/ref-type&gt;&lt;contributors&gt;&lt;authors&gt;&lt;author&gt;Wang, M.&lt;/author&gt;&lt;author&gt;Hu, H.&lt;/author&gt;&lt;author&gt;Xiao, H.&lt;/author&gt;&lt;author&gt;Wang, Y.&lt;/author&gt;&lt;author&gt;Hao, L.&lt;/author&gt;&lt;author&gt;Cao, Y.&lt;/author&gt;&lt;/authors&gt;&lt;/contributors&gt;&lt;auth-address&gt;Medical Imaging Center, the Second Affiliated Hospital of Qiqihar Medical College, Qiqihar 161000, China.&amp;#xD;School of Medical Technology, Qiqihar Medical College, Qiqihar 161000, China.&lt;/auth-address&gt;&lt;titles&gt;&lt;title&gt;CTHRC1 promotes hepatocellular carcinoma proliferation, migration and invasion by regulating VEGF expression and validation of MRI images&lt;/title&gt;&lt;secondary-title&gt;Technol Health Care&lt;/secondary-title&gt;&lt;/titles&gt;&lt;periodical&gt;&lt;full-title&gt;Technol Health Care&lt;/full-title&gt;&lt;/periodical&gt;&lt;pages&gt;9287329251356944&lt;/pages&gt;&lt;edition&gt;20250715&lt;/edition&gt;&lt;keywords&gt;&lt;keyword&gt;Cthrc1&lt;/keyword&gt;&lt;keyword&gt;Hepatocellular carcinoma&lt;/keyword&gt;&lt;keyword&gt;Vegf&lt;/keyword&gt;&lt;keyword&gt;angiogenesis&lt;/keyword&gt;&lt;keyword&gt;progression&lt;/keyword&gt;&lt;/keywords&gt;&lt;dates&gt;&lt;year&gt;2025&lt;/year&gt;&lt;pub-dates&gt;&lt;date&gt;Jul 15&lt;/date&gt;&lt;/pub-dates&gt;&lt;/dates&gt;&lt;isbn&gt;1878-7401 (Electronic)&amp;#xD;0928-7329 (Linking)&lt;/isbn&gt;&lt;accession-num&gt;40665682&lt;/accession-num&gt;&lt;urls&gt;&lt;related-urls&gt;&lt;url&gt;https://www.ncbi.nlm.nih.gov/pubmed/40665682&lt;/url&gt;&lt;/related-urls&gt;&lt;/urls&gt;&lt;electronic-resource-num&gt;10.1177/09287329251356944&lt;/electronic-resource-num&gt;&lt;remote-database-name&gt;Publisher&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24)</w:t>
            </w:r>
            <w:r w:rsidRPr="00033375">
              <w:rPr>
                <w:rFonts w:asciiTheme="majorBidi" w:hAnsiTheme="majorBidi" w:cstheme="majorBidi"/>
              </w:rPr>
              <w:fldChar w:fldCharType="end"/>
            </w:r>
          </w:p>
        </w:tc>
        <w:tc>
          <w:tcPr>
            <w:tcW w:w="987" w:type="dxa"/>
          </w:tcPr>
          <w:p w14:paraId="4BC624D3" w14:textId="77777777" w:rsidR="009E0BE5" w:rsidRPr="00033375" w:rsidRDefault="009E0BE5" w:rsidP="00137562">
            <w:pPr>
              <w:jc w:val="center"/>
              <w:rPr>
                <w:rFonts w:asciiTheme="majorBidi" w:hAnsiTheme="majorBidi" w:cstheme="majorBidi"/>
              </w:rPr>
            </w:pPr>
          </w:p>
        </w:tc>
      </w:tr>
      <w:tr w:rsidR="009E0BE5" w:rsidRPr="00033375" w14:paraId="3D1F5796" w14:textId="77777777" w:rsidTr="00137562">
        <w:tc>
          <w:tcPr>
            <w:tcW w:w="1980" w:type="dxa"/>
          </w:tcPr>
          <w:p w14:paraId="35A841A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mem249</w:t>
            </w:r>
          </w:p>
        </w:tc>
        <w:tc>
          <w:tcPr>
            <w:tcW w:w="1276" w:type="dxa"/>
          </w:tcPr>
          <w:p w14:paraId="12EC8F39"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183F3D79" w14:textId="26E53DFB"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aGFyYmF0b2dobGk8L0F1dGhvcj48WWVhcj4yMDIyPC9Z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5MzU1MzI5PC9jdXN0b20yPjxlbGVjdHJvbmljLXJlc291
cmNlLW51bT4xMC4zMzg5L2ZnZW5lLjIwMjIuOTM4OTg1PC9lbGVjdHJvbmljLXJlc291cmNlLW51
bT48cmVtb3RlLWRhdGFiYXNlLW5hbWU+UHViTWVkLW5vdC1NRURMSU5FPC9yZW1vdGUtZGF0YWJh
c2UtbmFtZT48cmVtb3RlLWRhdGFiYXNlLXByb3ZpZGVyPk5MTTwvcmVtb3RlLWRhdGFiYXNlLXBy
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aGFyYmF0b2dobGk8L0F1dGhvcj48WWVhcj4yMDIyPC9Z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5MzU1MzI5PC9jdXN0b20yPjxlbGVjdHJvbmljLXJlc291
cmNlLW51bT4xMC4zMzg5L2ZnZW5lLjIwMjIuOTM4OTg1PC9lbGVjdHJvbmljLXJlc291cmNlLW51
bT48cmVtb3RlLWRhdGFiYXNlLW5hbWU+UHViTWVkLW5vdC1NRURMSU5FPC9yZW1vdGUtZGF0YWJh
c2UtbmFtZT48cmVtb3RlLWRhdGFiYXNlLXByb3ZpZGVyPk5MTTwvcmVtb3RlLWRhdGFiYXNlLXBy
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5)</w:t>
            </w:r>
            <w:r w:rsidRPr="00033375">
              <w:rPr>
                <w:rFonts w:asciiTheme="majorBidi" w:hAnsiTheme="majorBidi" w:cstheme="majorBidi"/>
              </w:rPr>
              <w:fldChar w:fldCharType="end"/>
            </w:r>
          </w:p>
        </w:tc>
        <w:tc>
          <w:tcPr>
            <w:tcW w:w="1560" w:type="dxa"/>
          </w:tcPr>
          <w:p w14:paraId="4D261489" w14:textId="77777777" w:rsidR="009E0BE5" w:rsidRPr="00033375" w:rsidRDefault="009E0BE5" w:rsidP="00137562">
            <w:pPr>
              <w:jc w:val="center"/>
              <w:rPr>
                <w:rFonts w:asciiTheme="majorBidi" w:hAnsiTheme="majorBidi" w:cstheme="majorBidi"/>
              </w:rPr>
            </w:pPr>
          </w:p>
        </w:tc>
        <w:tc>
          <w:tcPr>
            <w:tcW w:w="1984" w:type="dxa"/>
          </w:tcPr>
          <w:p w14:paraId="48EEB3D8" w14:textId="77777777" w:rsidR="009E0BE5" w:rsidRPr="00033375" w:rsidRDefault="009E0BE5" w:rsidP="00137562">
            <w:pPr>
              <w:jc w:val="center"/>
              <w:rPr>
                <w:rFonts w:asciiTheme="majorBidi" w:hAnsiTheme="majorBidi" w:cstheme="majorBidi"/>
              </w:rPr>
            </w:pPr>
          </w:p>
        </w:tc>
        <w:tc>
          <w:tcPr>
            <w:tcW w:w="987" w:type="dxa"/>
          </w:tcPr>
          <w:p w14:paraId="08764AC7" w14:textId="77777777" w:rsidR="009E0BE5" w:rsidRPr="00033375" w:rsidRDefault="009E0BE5" w:rsidP="00137562">
            <w:pPr>
              <w:jc w:val="center"/>
              <w:rPr>
                <w:rFonts w:asciiTheme="majorBidi" w:hAnsiTheme="majorBidi" w:cstheme="majorBidi"/>
              </w:rPr>
            </w:pPr>
          </w:p>
        </w:tc>
      </w:tr>
      <w:tr w:rsidR="009E0BE5" w:rsidRPr="00033375" w14:paraId="2F706B8C" w14:textId="77777777" w:rsidTr="00137562">
        <w:tc>
          <w:tcPr>
            <w:tcW w:w="1980" w:type="dxa"/>
          </w:tcPr>
          <w:p w14:paraId="766FDE2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Ppp1r3e</w:t>
            </w:r>
          </w:p>
        </w:tc>
        <w:tc>
          <w:tcPr>
            <w:tcW w:w="1276" w:type="dxa"/>
          </w:tcPr>
          <w:p w14:paraId="3CAB1F2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0BD77EBB" w14:textId="4198AD7B"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aaGFvPC9BdXRob3I+PFllYXI+MjAyNDwvWWVhcj48UmVj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aaGFvPC9BdXRob3I+PFllYXI+MjAyNDwvWWVhcj48UmVj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6)</w:t>
            </w:r>
            <w:r w:rsidRPr="00033375">
              <w:rPr>
                <w:rFonts w:asciiTheme="majorBidi" w:hAnsiTheme="majorBidi" w:cstheme="majorBidi"/>
              </w:rPr>
              <w:fldChar w:fldCharType="end"/>
            </w:r>
          </w:p>
        </w:tc>
        <w:tc>
          <w:tcPr>
            <w:tcW w:w="1560" w:type="dxa"/>
          </w:tcPr>
          <w:p w14:paraId="652571B2" w14:textId="77777777" w:rsidR="009E0BE5" w:rsidRPr="00033375" w:rsidRDefault="009E0BE5" w:rsidP="00137562">
            <w:pPr>
              <w:jc w:val="center"/>
              <w:rPr>
                <w:rFonts w:asciiTheme="majorBidi" w:hAnsiTheme="majorBidi" w:cstheme="majorBidi"/>
              </w:rPr>
            </w:pPr>
          </w:p>
        </w:tc>
        <w:tc>
          <w:tcPr>
            <w:tcW w:w="1984" w:type="dxa"/>
          </w:tcPr>
          <w:p w14:paraId="6887A87B" w14:textId="77777777" w:rsidR="009E0BE5" w:rsidRPr="00033375" w:rsidRDefault="009E0BE5" w:rsidP="00137562">
            <w:pPr>
              <w:jc w:val="center"/>
              <w:rPr>
                <w:rFonts w:asciiTheme="majorBidi" w:hAnsiTheme="majorBidi" w:cstheme="majorBidi"/>
              </w:rPr>
            </w:pPr>
          </w:p>
        </w:tc>
        <w:tc>
          <w:tcPr>
            <w:tcW w:w="987" w:type="dxa"/>
          </w:tcPr>
          <w:p w14:paraId="37576953" w14:textId="77777777" w:rsidR="009E0BE5" w:rsidRPr="00033375" w:rsidRDefault="009E0BE5" w:rsidP="00137562">
            <w:pPr>
              <w:jc w:val="center"/>
              <w:rPr>
                <w:rFonts w:asciiTheme="majorBidi" w:hAnsiTheme="majorBidi" w:cstheme="majorBidi"/>
              </w:rPr>
            </w:pPr>
          </w:p>
        </w:tc>
      </w:tr>
      <w:tr w:rsidR="009E0BE5" w:rsidRPr="00033375" w14:paraId="209897C8" w14:textId="77777777" w:rsidTr="00137562">
        <w:tc>
          <w:tcPr>
            <w:tcW w:w="1980" w:type="dxa"/>
          </w:tcPr>
          <w:p w14:paraId="06DA9DE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Zfp772</w:t>
            </w:r>
          </w:p>
        </w:tc>
        <w:tc>
          <w:tcPr>
            <w:tcW w:w="1276" w:type="dxa"/>
          </w:tcPr>
          <w:p w14:paraId="0BE8315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65B96D3B" w14:textId="77777777" w:rsidR="009E0BE5" w:rsidRPr="00033375" w:rsidRDefault="009E0BE5" w:rsidP="00137562">
            <w:pPr>
              <w:jc w:val="center"/>
              <w:rPr>
                <w:rFonts w:asciiTheme="majorBidi" w:hAnsiTheme="majorBidi" w:cstheme="majorBidi"/>
              </w:rPr>
            </w:pPr>
          </w:p>
        </w:tc>
        <w:tc>
          <w:tcPr>
            <w:tcW w:w="1560" w:type="dxa"/>
          </w:tcPr>
          <w:p w14:paraId="15A06B18" w14:textId="77777777" w:rsidR="009E0BE5" w:rsidRPr="00033375" w:rsidRDefault="009E0BE5" w:rsidP="00137562">
            <w:pPr>
              <w:jc w:val="center"/>
              <w:rPr>
                <w:rFonts w:asciiTheme="majorBidi" w:hAnsiTheme="majorBidi" w:cstheme="majorBidi"/>
              </w:rPr>
            </w:pPr>
          </w:p>
        </w:tc>
        <w:tc>
          <w:tcPr>
            <w:tcW w:w="1984" w:type="dxa"/>
          </w:tcPr>
          <w:p w14:paraId="46393875" w14:textId="77777777" w:rsidR="009E0BE5" w:rsidRPr="00033375" w:rsidRDefault="009E0BE5" w:rsidP="00137562">
            <w:pPr>
              <w:jc w:val="center"/>
              <w:rPr>
                <w:rFonts w:asciiTheme="majorBidi" w:hAnsiTheme="majorBidi" w:cstheme="majorBidi"/>
              </w:rPr>
            </w:pPr>
          </w:p>
        </w:tc>
        <w:tc>
          <w:tcPr>
            <w:tcW w:w="987" w:type="dxa"/>
          </w:tcPr>
          <w:p w14:paraId="1C37B7F3" w14:textId="77777777" w:rsidR="009E0BE5" w:rsidRPr="00033375" w:rsidRDefault="009E0BE5" w:rsidP="00137562">
            <w:pPr>
              <w:jc w:val="center"/>
              <w:rPr>
                <w:rFonts w:asciiTheme="majorBidi" w:hAnsiTheme="majorBidi" w:cstheme="majorBidi"/>
              </w:rPr>
            </w:pPr>
          </w:p>
        </w:tc>
      </w:tr>
      <w:tr w:rsidR="009E0BE5" w:rsidRPr="00033375" w14:paraId="73D95004" w14:textId="77777777" w:rsidTr="00137562">
        <w:tc>
          <w:tcPr>
            <w:tcW w:w="1980" w:type="dxa"/>
          </w:tcPr>
          <w:p w14:paraId="19039778"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ton1</w:t>
            </w:r>
          </w:p>
        </w:tc>
        <w:tc>
          <w:tcPr>
            <w:tcW w:w="1276" w:type="dxa"/>
          </w:tcPr>
          <w:p w14:paraId="39D698D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78B1ECBB" w14:textId="2BAC594E"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aaGVuZzwvQXV0aG9yPjxZZWFyPjIwMjM8L1llYXI+PFJl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aaGVuZzwvQXV0aG9yPjxZZWFyPjIwMjM8L1llYXI+PFJl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7)</w:t>
            </w:r>
            <w:r w:rsidRPr="00033375">
              <w:rPr>
                <w:rFonts w:asciiTheme="majorBidi" w:hAnsiTheme="majorBidi" w:cstheme="majorBidi"/>
              </w:rPr>
              <w:fldChar w:fldCharType="end"/>
            </w:r>
          </w:p>
        </w:tc>
        <w:tc>
          <w:tcPr>
            <w:tcW w:w="1560" w:type="dxa"/>
          </w:tcPr>
          <w:p w14:paraId="5CD3BB77" w14:textId="77777777" w:rsidR="009E0BE5" w:rsidRPr="00033375" w:rsidRDefault="009E0BE5" w:rsidP="00137562">
            <w:pPr>
              <w:jc w:val="center"/>
              <w:rPr>
                <w:rFonts w:asciiTheme="majorBidi" w:hAnsiTheme="majorBidi" w:cstheme="majorBidi"/>
              </w:rPr>
            </w:pPr>
          </w:p>
        </w:tc>
        <w:tc>
          <w:tcPr>
            <w:tcW w:w="1984" w:type="dxa"/>
          </w:tcPr>
          <w:p w14:paraId="41CBB60C" w14:textId="77777777" w:rsidR="009E0BE5" w:rsidRPr="00033375" w:rsidRDefault="009E0BE5" w:rsidP="00137562">
            <w:pPr>
              <w:jc w:val="center"/>
              <w:rPr>
                <w:rFonts w:asciiTheme="majorBidi" w:hAnsiTheme="majorBidi" w:cstheme="majorBidi"/>
              </w:rPr>
            </w:pPr>
          </w:p>
        </w:tc>
        <w:tc>
          <w:tcPr>
            <w:tcW w:w="987" w:type="dxa"/>
          </w:tcPr>
          <w:p w14:paraId="3F13C0D4" w14:textId="77777777" w:rsidR="009E0BE5" w:rsidRPr="00033375" w:rsidRDefault="009E0BE5" w:rsidP="00137562">
            <w:pPr>
              <w:jc w:val="center"/>
              <w:rPr>
                <w:rFonts w:asciiTheme="majorBidi" w:hAnsiTheme="majorBidi" w:cstheme="majorBidi"/>
              </w:rPr>
            </w:pPr>
          </w:p>
        </w:tc>
      </w:tr>
      <w:tr w:rsidR="009E0BE5" w:rsidRPr="00033375" w14:paraId="680BA2F7" w14:textId="77777777" w:rsidTr="00137562">
        <w:tc>
          <w:tcPr>
            <w:tcW w:w="1980" w:type="dxa"/>
          </w:tcPr>
          <w:p w14:paraId="72DFA2D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Pcdh17</w:t>
            </w:r>
          </w:p>
        </w:tc>
        <w:tc>
          <w:tcPr>
            <w:tcW w:w="1276" w:type="dxa"/>
          </w:tcPr>
          <w:p w14:paraId="0876CF7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510225CE" w14:textId="73EDC1EF"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dW48L0F1dGhvcj48WWVhcj4yMDI1PC9ZZWFyPjxSZWNO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MTIxNDEwMjY8L2N1c3RvbTI+PGVsZWN0cm9uaWMt
cmVzb3VyY2UtbnVtPjEwLjMzODkvZmVuZG8uMjAyNS4xNTU5OTA5PC9lbGVjdHJvbmljLXJlc291
cmNlLW51bT48cmVtb3RlLWRhdGFiYXNlLW5hbWU+TWVkbGluZTwvcmVtb3RlLWRhdGFiYXNlLW5h
bWU+PHJlbW90ZS1kYXRhYmFzZS1wcm92aWRlcj5OTE08L3JlbW90ZS1kYXRhYmFzZS1wcm92aWRl
cj48L3JlY29y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dW48L0F1dGhvcj48WWVhcj4yMDI1PC9ZZWFyPjxSZWNO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MTIxNDEwMjY8L2N1c3RvbTI+PGVsZWN0cm9uaWMt
cmVzb3VyY2UtbnVtPjEwLjMzODkvZmVuZG8uMjAyNS4xNTU5OTA5PC9lbGVjdHJvbmljLXJlc291
cmNlLW51bT48cmVtb3RlLWRhdGFiYXNlLW5hbWU+TWVkbGluZTwvcmVtb3RlLWRhdGFiYXNlLW5h
bWU+PHJlbW90ZS1kYXRhYmFzZS1wcm92aWRlcj5OTE08L3JlbW90ZS1kYXRhYmFzZS1wcm92aWRl
cj48L3JlY29y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8)</w:t>
            </w:r>
            <w:r w:rsidRPr="00033375">
              <w:rPr>
                <w:rFonts w:asciiTheme="majorBidi" w:hAnsiTheme="majorBidi" w:cstheme="majorBidi"/>
              </w:rPr>
              <w:fldChar w:fldCharType="end"/>
            </w:r>
          </w:p>
        </w:tc>
        <w:tc>
          <w:tcPr>
            <w:tcW w:w="1560" w:type="dxa"/>
          </w:tcPr>
          <w:p w14:paraId="5A71294D" w14:textId="77777777" w:rsidR="009E0BE5" w:rsidRPr="00033375" w:rsidRDefault="009E0BE5" w:rsidP="00137562">
            <w:pPr>
              <w:jc w:val="center"/>
              <w:rPr>
                <w:rFonts w:asciiTheme="majorBidi" w:hAnsiTheme="majorBidi" w:cstheme="majorBidi"/>
              </w:rPr>
            </w:pPr>
          </w:p>
        </w:tc>
        <w:tc>
          <w:tcPr>
            <w:tcW w:w="1984" w:type="dxa"/>
          </w:tcPr>
          <w:p w14:paraId="424A442B" w14:textId="77777777" w:rsidR="009E0BE5" w:rsidRPr="00033375" w:rsidRDefault="009E0BE5" w:rsidP="00137562">
            <w:pPr>
              <w:jc w:val="center"/>
              <w:rPr>
                <w:rFonts w:asciiTheme="majorBidi" w:hAnsiTheme="majorBidi" w:cstheme="majorBidi"/>
              </w:rPr>
            </w:pPr>
          </w:p>
        </w:tc>
        <w:tc>
          <w:tcPr>
            <w:tcW w:w="987" w:type="dxa"/>
          </w:tcPr>
          <w:p w14:paraId="3625ED41" w14:textId="77777777" w:rsidR="009E0BE5" w:rsidRPr="00033375" w:rsidRDefault="009E0BE5" w:rsidP="00137562">
            <w:pPr>
              <w:jc w:val="center"/>
              <w:rPr>
                <w:rFonts w:asciiTheme="majorBidi" w:hAnsiTheme="majorBidi" w:cstheme="majorBidi"/>
              </w:rPr>
            </w:pPr>
          </w:p>
        </w:tc>
      </w:tr>
      <w:tr w:rsidR="009E0BE5" w:rsidRPr="00033375" w14:paraId="0553DCC4" w14:textId="77777777" w:rsidTr="00137562">
        <w:tc>
          <w:tcPr>
            <w:tcW w:w="1980" w:type="dxa"/>
          </w:tcPr>
          <w:p w14:paraId="2177BB18"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Mpped1</w:t>
            </w:r>
          </w:p>
        </w:tc>
        <w:tc>
          <w:tcPr>
            <w:tcW w:w="1276" w:type="dxa"/>
          </w:tcPr>
          <w:p w14:paraId="095147A3"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0E35E95F" w14:textId="6BEF358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TwvQXV0aG9yPjxZZWFyPjIwMTg8L1llYXI+PFJlY051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TwvQXV0aG9yPjxZZWFyPjIwMTg8L1llYXI+PFJlY051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29)</w:t>
            </w:r>
            <w:r w:rsidRPr="00033375">
              <w:rPr>
                <w:rFonts w:asciiTheme="majorBidi" w:hAnsiTheme="majorBidi" w:cstheme="majorBidi"/>
              </w:rPr>
              <w:fldChar w:fldCharType="end"/>
            </w:r>
          </w:p>
        </w:tc>
        <w:tc>
          <w:tcPr>
            <w:tcW w:w="1560" w:type="dxa"/>
          </w:tcPr>
          <w:p w14:paraId="45469AFB" w14:textId="77777777" w:rsidR="009E0BE5" w:rsidRPr="00033375" w:rsidRDefault="009E0BE5" w:rsidP="00137562">
            <w:pPr>
              <w:jc w:val="center"/>
              <w:rPr>
                <w:rFonts w:asciiTheme="majorBidi" w:hAnsiTheme="majorBidi" w:cstheme="majorBidi"/>
              </w:rPr>
            </w:pPr>
          </w:p>
        </w:tc>
        <w:tc>
          <w:tcPr>
            <w:tcW w:w="1984" w:type="dxa"/>
          </w:tcPr>
          <w:p w14:paraId="40B4753C" w14:textId="77777777" w:rsidR="009E0BE5" w:rsidRPr="00033375" w:rsidRDefault="009E0BE5" w:rsidP="00137562">
            <w:pPr>
              <w:jc w:val="center"/>
              <w:rPr>
                <w:rFonts w:asciiTheme="majorBidi" w:hAnsiTheme="majorBidi" w:cstheme="majorBidi"/>
              </w:rPr>
            </w:pPr>
          </w:p>
        </w:tc>
        <w:tc>
          <w:tcPr>
            <w:tcW w:w="987" w:type="dxa"/>
          </w:tcPr>
          <w:p w14:paraId="660267C5" w14:textId="77777777" w:rsidR="009E0BE5" w:rsidRPr="00033375" w:rsidRDefault="009E0BE5" w:rsidP="00137562">
            <w:pPr>
              <w:jc w:val="center"/>
              <w:rPr>
                <w:rFonts w:asciiTheme="majorBidi" w:hAnsiTheme="majorBidi" w:cstheme="majorBidi"/>
              </w:rPr>
            </w:pPr>
          </w:p>
        </w:tc>
      </w:tr>
      <w:tr w:rsidR="009E0BE5" w:rsidRPr="00033375" w14:paraId="67D45D1C" w14:textId="77777777" w:rsidTr="00137562">
        <w:tc>
          <w:tcPr>
            <w:tcW w:w="1980" w:type="dxa"/>
          </w:tcPr>
          <w:p w14:paraId="7D4909C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Aldh1a1</w:t>
            </w:r>
          </w:p>
        </w:tc>
        <w:tc>
          <w:tcPr>
            <w:tcW w:w="1276" w:type="dxa"/>
          </w:tcPr>
          <w:p w14:paraId="760897BD"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42B23176" w14:textId="25E7990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YW5nPC9BdXRob3I+PFllYXI+MjAyNTwvWWVhcj48UmVj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YW5nPC9BdXRob3I+PFllYXI+MjAyNTwvWWVhcj48UmVj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0)</w:t>
            </w:r>
            <w:r w:rsidRPr="00033375">
              <w:rPr>
                <w:rFonts w:asciiTheme="majorBidi" w:hAnsiTheme="majorBidi" w:cstheme="majorBidi"/>
              </w:rPr>
              <w:fldChar w:fldCharType="end"/>
            </w:r>
          </w:p>
        </w:tc>
        <w:tc>
          <w:tcPr>
            <w:tcW w:w="1560" w:type="dxa"/>
          </w:tcPr>
          <w:p w14:paraId="492042D3" w14:textId="77777777" w:rsidR="009E0BE5" w:rsidRPr="00033375" w:rsidRDefault="009E0BE5" w:rsidP="00137562">
            <w:pPr>
              <w:jc w:val="center"/>
              <w:rPr>
                <w:rFonts w:asciiTheme="majorBidi" w:hAnsiTheme="majorBidi" w:cstheme="majorBidi"/>
              </w:rPr>
            </w:pPr>
          </w:p>
        </w:tc>
        <w:tc>
          <w:tcPr>
            <w:tcW w:w="1984" w:type="dxa"/>
          </w:tcPr>
          <w:p w14:paraId="75B07303" w14:textId="25043466"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DaWNjb25lPC9BdXRob3I+PFllYXI+MjAyMjwvWWVhcj48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DaWNjb25lPC9BdXRob3I+PFllYXI+MjAyMjwvWWVhcj48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1)</w:t>
            </w:r>
            <w:r w:rsidRPr="00033375">
              <w:rPr>
                <w:rFonts w:asciiTheme="majorBidi" w:hAnsiTheme="majorBidi" w:cstheme="majorBidi"/>
              </w:rPr>
              <w:fldChar w:fldCharType="end"/>
            </w:r>
          </w:p>
        </w:tc>
        <w:tc>
          <w:tcPr>
            <w:tcW w:w="987" w:type="dxa"/>
          </w:tcPr>
          <w:p w14:paraId="0D393C8B" w14:textId="77777777" w:rsidR="009E0BE5" w:rsidRPr="00033375" w:rsidRDefault="009E0BE5" w:rsidP="00137562">
            <w:pPr>
              <w:jc w:val="center"/>
              <w:rPr>
                <w:rFonts w:asciiTheme="majorBidi" w:hAnsiTheme="majorBidi" w:cstheme="majorBidi"/>
              </w:rPr>
            </w:pPr>
          </w:p>
        </w:tc>
      </w:tr>
      <w:tr w:rsidR="009E0BE5" w:rsidRPr="00033375" w14:paraId="073D5074" w14:textId="77777777" w:rsidTr="00137562">
        <w:tc>
          <w:tcPr>
            <w:tcW w:w="1980" w:type="dxa"/>
          </w:tcPr>
          <w:p w14:paraId="5904F95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lc7a5</w:t>
            </w:r>
          </w:p>
        </w:tc>
        <w:tc>
          <w:tcPr>
            <w:tcW w:w="1276" w:type="dxa"/>
          </w:tcPr>
          <w:p w14:paraId="2EDEC70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3386A034" w14:textId="7B34AB67"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IZW5kaTwvQXV0aG9yPjxZZWFyPjIwMjU8L1llYXI+PFJl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gVGhlIGF1dGhvcihzKSBkZWNsYXJlZCB0aGF0IHRoZXkgd2Vy
ZSBhbiBlZGl0b3JpYWwgYm9hcmQgbWVtYmVyIG9mIEZyb250aWVycywgYXQgdGhlIHRpbWUgb2Yg
c3VibWlzc2lvbi4gVGhpcyBoYWQgbm8gaW1wYWN0IG9uIHRoZSBwZWVyIHJldmlldyBwcm9jZXNz
IGFuZCB0aGUgZmluYWwgZGVjaXNpb24uPC9jdXN0b20xPjxjdXN0b20yPlBNQzEyMzEzNDgzPC9j
dXN0b20yPjxlbGVjdHJvbmljLXJlc291cmNlLW51bT4xMC4zMzg5L2ZlbmRvLjIwMjUuMTU4NTg1
OTwvZWxlY3Ryb25pYy1yZXNvdXJjZS1udW0+PHJlbW90ZS1kYXRhYmFzZS1uYW1lPk1lZGxpbmU8
L3JlbW90ZS1kYXRhYmFzZS1uYW1lPjxyZW1vdGUtZGF0YWJhc2UtcHJvdmlkZXI+TkxNPC9yZW1v
dGUtZGF0YWJhc2UtcHJvdmlkZXI+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IZW5kaTwvQXV0aG9yPjxZZWFyPjIwMjU8L1llYXI+PFJl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gVGhlIGF1dGhvcihzKSBkZWNsYXJlZCB0aGF0IHRoZXkgd2Vy
ZSBhbiBlZGl0b3JpYWwgYm9hcmQgbWVtYmVyIG9mIEZyb250aWVycywgYXQgdGhlIHRpbWUgb2Yg
c3VibWlzc2lvbi4gVGhpcyBoYWQgbm8gaW1wYWN0IG9uIHRoZSBwZWVyIHJldmlldyBwcm9jZXNz
IGFuZCB0aGUgZmluYWwgZGVjaXNpb24uPC9jdXN0b20xPjxjdXN0b20yPlBNQzEyMzEzNDgzPC9j
dXN0b20yPjxlbGVjdHJvbmljLXJlc291cmNlLW51bT4xMC4zMzg5L2ZlbmRvLjIwMjUuMTU4NTg1
OTwvZWxlY3Ryb25pYy1yZXNvdXJjZS1udW0+PHJlbW90ZS1kYXRhYmFzZS1uYW1lPk1lZGxpbmU8
L3JlbW90ZS1kYXRhYmFzZS1uYW1lPjxyZW1vdGUtZGF0YWJhc2UtcHJvdmlkZXI+TkxNPC9yZW1v
dGUtZGF0YWJhc2UtcHJvdmlkZXI+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2)</w:t>
            </w:r>
            <w:r w:rsidRPr="00033375">
              <w:rPr>
                <w:rFonts w:asciiTheme="majorBidi" w:hAnsiTheme="majorBidi" w:cstheme="majorBidi"/>
              </w:rPr>
              <w:fldChar w:fldCharType="end"/>
            </w:r>
          </w:p>
        </w:tc>
        <w:tc>
          <w:tcPr>
            <w:tcW w:w="1560" w:type="dxa"/>
          </w:tcPr>
          <w:p w14:paraId="4EBCAF00" w14:textId="77777777" w:rsidR="009E0BE5" w:rsidRPr="00033375" w:rsidRDefault="009E0BE5" w:rsidP="00137562">
            <w:pPr>
              <w:jc w:val="center"/>
              <w:rPr>
                <w:rFonts w:asciiTheme="majorBidi" w:hAnsiTheme="majorBidi" w:cstheme="majorBidi"/>
              </w:rPr>
            </w:pPr>
          </w:p>
        </w:tc>
        <w:tc>
          <w:tcPr>
            <w:tcW w:w="1984" w:type="dxa"/>
          </w:tcPr>
          <w:p w14:paraId="3792711C" w14:textId="77777777" w:rsidR="009E0BE5" w:rsidRPr="00033375" w:rsidRDefault="009E0BE5" w:rsidP="00137562">
            <w:pPr>
              <w:jc w:val="center"/>
              <w:rPr>
                <w:rFonts w:asciiTheme="majorBidi" w:hAnsiTheme="majorBidi" w:cstheme="majorBidi"/>
              </w:rPr>
            </w:pPr>
          </w:p>
        </w:tc>
        <w:tc>
          <w:tcPr>
            <w:tcW w:w="987" w:type="dxa"/>
          </w:tcPr>
          <w:p w14:paraId="080A1E69" w14:textId="77777777" w:rsidR="009E0BE5" w:rsidRPr="00033375" w:rsidRDefault="009E0BE5" w:rsidP="00137562">
            <w:pPr>
              <w:jc w:val="center"/>
              <w:rPr>
                <w:rFonts w:asciiTheme="majorBidi" w:hAnsiTheme="majorBidi" w:cstheme="majorBidi"/>
              </w:rPr>
            </w:pPr>
          </w:p>
        </w:tc>
      </w:tr>
      <w:tr w:rsidR="009E0BE5" w:rsidRPr="00033375" w14:paraId="6AAAA8C1" w14:textId="77777777" w:rsidTr="00137562">
        <w:tc>
          <w:tcPr>
            <w:tcW w:w="1980" w:type="dxa"/>
          </w:tcPr>
          <w:p w14:paraId="56442F5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Cd6</w:t>
            </w:r>
          </w:p>
        </w:tc>
        <w:tc>
          <w:tcPr>
            <w:tcW w:w="1276" w:type="dxa"/>
          </w:tcPr>
          <w:p w14:paraId="10D99F43"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07BF81B8" w14:textId="4C31C2AC"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YW52aWNlbnRlPC9BdXRob3I+PFllYXI+MjAyNTwvWWVh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YW52aWNlbnRlPC9BdXRob3I+PFllYXI+MjAyNTwvWWVh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3)</w:t>
            </w:r>
            <w:r w:rsidRPr="00033375">
              <w:rPr>
                <w:rFonts w:asciiTheme="majorBidi" w:hAnsiTheme="majorBidi" w:cstheme="majorBidi"/>
              </w:rPr>
              <w:fldChar w:fldCharType="end"/>
            </w:r>
          </w:p>
        </w:tc>
        <w:tc>
          <w:tcPr>
            <w:tcW w:w="1560" w:type="dxa"/>
          </w:tcPr>
          <w:p w14:paraId="58E0220B" w14:textId="1FBF22AC"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YW50b3M8L0F1dGhvcj48WWVhcj4yMDI0PC9ZZWFyPjxS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YW50b3M8L0F1dGhvcj48WWVhcj4yMDI0PC9ZZWFyPjxS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4)</w:t>
            </w:r>
            <w:r w:rsidRPr="00033375">
              <w:rPr>
                <w:rFonts w:asciiTheme="majorBidi" w:hAnsiTheme="majorBidi" w:cstheme="majorBidi"/>
              </w:rPr>
              <w:fldChar w:fldCharType="end"/>
            </w:r>
          </w:p>
        </w:tc>
        <w:tc>
          <w:tcPr>
            <w:tcW w:w="1984" w:type="dxa"/>
          </w:tcPr>
          <w:p w14:paraId="2986F4A9" w14:textId="77777777" w:rsidR="009E0BE5" w:rsidRPr="00033375" w:rsidRDefault="009E0BE5" w:rsidP="00137562">
            <w:pPr>
              <w:jc w:val="center"/>
              <w:rPr>
                <w:rFonts w:asciiTheme="majorBidi" w:hAnsiTheme="majorBidi" w:cstheme="majorBidi"/>
              </w:rPr>
            </w:pPr>
          </w:p>
        </w:tc>
        <w:tc>
          <w:tcPr>
            <w:tcW w:w="987" w:type="dxa"/>
          </w:tcPr>
          <w:p w14:paraId="3964CA1E" w14:textId="77777777" w:rsidR="009E0BE5" w:rsidRPr="00033375" w:rsidRDefault="009E0BE5" w:rsidP="00137562">
            <w:pPr>
              <w:jc w:val="center"/>
              <w:rPr>
                <w:rFonts w:asciiTheme="majorBidi" w:hAnsiTheme="majorBidi" w:cstheme="majorBidi"/>
              </w:rPr>
            </w:pPr>
          </w:p>
        </w:tc>
      </w:tr>
      <w:tr w:rsidR="009E0BE5" w:rsidRPr="00033375" w14:paraId="7CA61E41" w14:textId="77777777" w:rsidTr="00137562">
        <w:tc>
          <w:tcPr>
            <w:tcW w:w="1980" w:type="dxa"/>
          </w:tcPr>
          <w:p w14:paraId="3018D55F"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Fmnl1</w:t>
            </w:r>
          </w:p>
        </w:tc>
        <w:tc>
          <w:tcPr>
            <w:tcW w:w="1276" w:type="dxa"/>
          </w:tcPr>
          <w:p w14:paraId="43BE6E8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7BA258A0" w14:textId="5D7CAAB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aaGFuZzwvQXV0aG9yPjxZZWFyPjIwMjA8L1llYXI+PFJl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aaGFuZzwvQXV0aG9yPjxZZWFyPjIwMjA8L1llYXI+PFJl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5)</w:t>
            </w:r>
            <w:r w:rsidRPr="00033375">
              <w:rPr>
                <w:rFonts w:asciiTheme="majorBidi" w:hAnsiTheme="majorBidi" w:cstheme="majorBidi"/>
              </w:rPr>
              <w:fldChar w:fldCharType="end"/>
            </w:r>
          </w:p>
        </w:tc>
        <w:tc>
          <w:tcPr>
            <w:tcW w:w="1560" w:type="dxa"/>
          </w:tcPr>
          <w:p w14:paraId="1E2EE571" w14:textId="77777777" w:rsidR="009E0BE5" w:rsidRPr="00033375" w:rsidRDefault="009E0BE5" w:rsidP="00137562">
            <w:pPr>
              <w:jc w:val="center"/>
              <w:rPr>
                <w:rFonts w:asciiTheme="majorBidi" w:hAnsiTheme="majorBidi" w:cstheme="majorBidi"/>
              </w:rPr>
            </w:pPr>
          </w:p>
        </w:tc>
        <w:tc>
          <w:tcPr>
            <w:tcW w:w="1984" w:type="dxa"/>
          </w:tcPr>
          <w:p w14:paraId="0824E883" w14:textId="77777777" w:rsidR="009E0BE5" w:rsidRPr="00033375" w:rsidRDefault="009E0BE5" w:rsidP="00137562">
            <w:pPr>
              <w:jc w:val="center"/>
              <w:rPr>
                <w:rFonts w:asciiTheme="majorBidi" w:hAnsiTheme="majorBidi" w:cstheme="majorBidi"/>
              </w:rPr>
            </w:pPr>
          </w:p>
        </w:tc>
        <w:tc>
          <w:tcPr>
            <w:tcW w:w="987" w:type="dxa"/>
          </w:tcPr>
          <w:p w14:paraId="0AF88F82" w14:textId="77777777" w:rsidR="009E0BE5" w:rsidRPr="00033375" w:rsidRDefault="009E0BE5" w:rsidP="00137562">
            <w:pPr>
              <w:jc w:val="center"/>
              <w:rPr>
                <w:rFonts w:asciiTheme="majorBidi" w:hAnsiTheme="majorBidi" w:cstheme="majorBidi"/>
              </w:rPr>
            </w:pPr>
          </w:p>
        </w:tc>
      </w:tr>
      <w:tr w:rsidR="009E0BE5" w:rsidRPr="00033375" w14:paraId="09266AB6" w14:textId="77777777" w:rsidTr="00137562">
        <w:tc>
          <w:tcPr>
            <w:tcW w:w="1980" w:type="dxa"/>
          </w:tcPr>
          <w:p w14:paraId="0BE38E0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Htr2c</w:t>
            </w:r>
          </w:p>
        </w:tc>
        <w:tc>
          <w:tcPr>
            <w:tcW w:w="1276" w:type="dxa"/>
          </w:tcPr>
          <w:p w14:paraId="33CBE03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2F661ACA" w14:textId="3B27A24F"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aaGFuPC9BdXRob3I+PFllYXI+MjAyMzwvWWVhcj48UmVj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EwNTQ2NDI3PC9jdXN0b20yPjxlbGVjdHJvbmljLXJlc291cmNlLW51bT4xMC4z
Mzg5L2ZvbmMuMjAyMy4xMTQ3MTg5PC9lbGVjdHJvbmljLXJlc291cmNlLW51bT48cmVtb3RlLWRh
dGFiYXNlLW5hbWU+UHViTWVkLW5vdC1NRURMSU5FPC9yZW1vdGUtZGF0YWJhc2UtbmFtZT48cmVt
b3RlLWRhdGFiYXNlLXByb3ZpZGVyPk5MTTwvcmVtb3RlLWRhdGFiYXNlLXByb3ZpZGVyPjwvcmVj
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aaGFuPC9BdXRob3I+PFllYXI+MjAyMzwvWWVhcj48UmVj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EwNTQ2NDI3PC9jdXN0b20yPjxlbGVjdHJvbmljLXJlc291cmNlLW51bT4xMC4z
Mzg5L2ZvbmMuMjAyMy4xMTQ3MTg5PC9lbGVjdHJvbmljLXJlc291cmNlLW51bT48cmVtb3RlLWRh
dGFiYXNlLW5hbWU+UHViTWVkLW5vdC1NRURMSU5FPC9yZW1vdGUtZGF0YWJhc2UtbmFtZT48cmVt
b3RlLWRhdGFiYXNlLXByb3ZpZGVyPk5MTTwvcmVtb3RlLWRhdGFiYXNlLXByb3ZpZGVyPjwvcmVj
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6)</w:t>
            </w:r>
            <w:r w:rsidRPr="00033375">
              <w:rPr>
                <w:rFonts w:asciiTheme="majorBidi" w:hAnsiTheme="majorBidi" w:cstheme="majorBidi"/>
              </w:rPr>
              <w:fldChar w:fldCharType="end"/>
            </w:r>
          </w:p>
        </w:tc>
        <w:tc>
          <w:tcPr>
            <w:tcW w:w="1560" w:type="dxa"/>
          </w:tcPr>
          <w:p w14:paraId="7B1E8BAD" w14:textId="77777777" w:rsidR="009E0BE5" w:rsidRPr="00033375" w:rsidRDefault="009E0BE5" w:rsidP="00137562">
            <w:pPr>
              <w:jc w:val="center"/>
              <w:rPr>
                <w:rFonts w:asciiTheme="majorBidi" w:hAnsiTheme="majorBidi" w:cstheme="majorBidi"/>
              </w:rPr>
            </w:pPr>
          </w:p>
        </w:tc>
        <w:tc>
          <w:tcPr>
            <w:tcW w:w="1984" w:type="dxa"/>
          </w:tcPr>
          <w:p w14:paraId="5DE152F3" w14:textId="77777777" w:rsidR="009E0BE5" w:rsidRPr="00033375" w:rsidRDefault="009E0BE5" w:rsidP="00137562">
            <w:pPr>
              <w:jc w:val="center"/>
              <w:rPr>
                <w:rFonts w:asciiTheme="majorBidi" w:hAnsiTheme="majorBidi" w:cstheme="majorBidi"/>
              </w:rPr>
            </w:pPr>
          </w:p>
        </w:tc>
        <w:tc>
          <w:tcPr>
            <w:tcW w:w="987" w:type="dxa"/>
          </w:tcPr>
          <w:p w14:paraId="28380BB8" w14:textId="77777777" w:rsidR="009E0BE5" w:rsidRPr="00033375" w:rsidRDefault="009E0BE5" w:rsidP="00137562">
            <w:pPr>
              <w:jc w:val="center"/>
              <w:rPr>
                <w:rFonts w:asciiTheme="majorBidi" w:hAnsiTheme="majorBidi" w:cstheme="majorBidi"/>
              </w:rPr>
            </w:pPr>
          </w:p>
        </w:tc>
      </w:tr>
      <w:tr w:rsidR="009E0BE5" w:rsidRPr="00033375" w14:paraId="04091BB6" w14:textId="77777777" w:rsidTr="00137562">
        <w:tc>
          <w:tcPr>
            <w:tcW w:w="1980" w:type="dxa"/>
          </w:tcPr>
          <w:p w14:paraId="21D88BEE" w14:textId="77777777" w:rsidR="009E0BE5" w:rsidRPr="00033375" w:rsidRDefault="009E0BE5" w:rsidP="00137562">
            <w:pPr>
              <w:jc w:val="center"/>
              <w:rPr>
                <w:rFonts w:asciiTheme="majorBidi" w:hAnsiTheme="majorBidi" w:cstheme="majorBidi"/>
              </w:rPr>
            </w:pPr>
            <w:proofErr w:type="spellStart"/>
            <w:r w:rsidRPr="00033375">
              <w:rPr>
                <w:rFonts w:asciiTheme="majorBidi" w:hAnsiTheme="majorBidi" w:cstheme="majorBidi"/>
              </w:rPr>
              <w:t>Deptor</w:t>
            </w:r>
            <w:proofErr w:type="spellEnd"/>
          </w:p>
        </w:tc>
        <w:tc>
          <w:tcPr>
            <w:tcW w:w="1276" w:type="dxa"/>
          </w:tcPr>
          <w:p w14:paraId="0B7CEBB3"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526AFB62" w14:textId="5628647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YaW9uZzwvQXV0aG9yPjxZZWFyPjIwMjU8L1llYXI+PFJl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YaW9uZzwvQXV0aG9yPjxZZWFyPjIwMjU8L1llYXI+PFJl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7)</w:t>
            </w:r>
            <w:r w:rsidRPr="00033375">
              <w:rPr>
                <w:rFonts w:asciiTheme="majorBidi" w:hAnsiTheme="majorBidi" w:cstheme="majorBidi"/>
              </w:rPr>
              <w:fldChar w:fldCharType="end"/>
            </w:r>
          </w:p>
        </w:tc>
        <w:tc>
          <w:tcPr>
            <w:tcW w:w="1560" w:type="dxa"/>
          </w:tcPr>
          <w:p w14:paraId="6D3AB1C5" w14:textId="77777777" w:rsidR="009E0BE5" w:rsidRPr="00033375" w:rsidRDefault="009E0BE5" w:rsidP="00137562">
            <w:pPr>
              <w:jc w:val="center"/>
              <w:rPr>
                <w:rFonts w:asciiTheme="majorBidi" w:hAnsiTheme="majorBidi" w:cstheme="majorBidi"/>
              </w:rPr>
            </w:pPr>
          </w:p>
        </w:tc>
        <w:tc>
          <w:tcPr>
            <w:tcW w:w="1984" w:type="dxa"/>
          </w:tcPr>
          <w:p w14:paraId="7FC2C43B" w14:textId="4F4F6927"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YaW9uZzwvQXV0aG9yPjxZZWFyPjIwMjU8L1llYXI+PFJl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YaW9uZzwvQXV0aG9yPjxZZWFyPjIwMjU8L1llYXI+PFJl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7)</w:t>
            </w:r>
            <w:r w:rsidRPr="00033375">
              <w:rPr>
                <w:rFonts w:asciiTheme="majorBidi" w:hAnsiTheme="majorBidi" w:cstheme="majorBidi"/>
              </w:rPr>
              <w:fldChar w:fldCharType="end"/>
            </w:r>
          </w:p>
        </w:tc>
        <w:tc>
          <w:tcPr>
            <w:tcW w:w="987" w:type="dxa"/>
          </w:tcPr>
          <w:p w14:paraId="6DEEFA66" w14:textId="77777777" w:rsidR="009E0BE5" w:rsidRPr="00033375" w:rsidRDefault="009E0BE5" w:rsidP="00137562">
            <w:pPr>
              <w:jc w:val="center"/>
              <w:rPr>
                <w:rFonts w:asciiTheme="majorBidi" w:hAnsiTheme="majorBidi" w:cstheme="majorBidi"/>
              </w:rPr>
            </w:pPr>
          </w:p>
        </w:tc>
      </w:tr>
      <w:tr w:rsidR="009E0BE5" w:rsidRPr="00033375" w14:paraId="71DDA574" w14:textId="77777777" w:rsidTr="00137562">
        <w:tc>
          <w:tcPr>
            <w:tcW w:w="1980" w:type="dxa"/>
          </w:tcPr>
          <w:p w14:paraId="6C78C3F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Pcdh9</w:t>
            </w:r>
          </w:p>
        </w:tc>
        <w:tc>
          <w:tcPr>
            <w:tcW w:w="1276" w:type="dxa"/>
          </w:tcPr>
          <w:p w14:paraId="700208E8"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191C9F00" w14:textId="2F0FE89E"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TwvQXV0aG9yPjxZZWFyPjIwMjU8L1llYXI+PFJlY051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TwvQXV0aG9yPjxZZWFyPjIwMjU8L1llYXI+PFJlY051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8)</w:t>
            </w:r>
            <w:r w:rsidRPr="00033375">
              <w:rPr>
                <w:rFonts w:asciiTheme="majorBidi" w:hAnsiTheme="majorBidi" w:cstheme="majorBidi"/>
              </w:rPr>
              <w:fldChar w:fldCharType="end"/>
            </w:r>
          </w:p>
        </w:tc>
        <w:tc>
          <w:tcPr>
            <w:tcW w:w="1560" w:type="dxa"/>
          </w:tcPr>
          <w:p w14:paraId="7A0C7A12" w14:textId="77777777" w:rsidR="009E0BE5" w:rsidRPr="00033375" w:rsidRDefault="009E0BE5" w:rsidP="00137562">
            <w:pPr>
              <w:jc w:val="center"/>
              <w:rPr>
                <w:rFonts w:asciiTheme="majorBidi" w:hAnsiTheme="majorBidi" w:cstheme="majorBidi"/>
              </w:rPr>
            </w:pPr>
          </w:p>
        </w:tc>
        <w:tc>
          <w:tcPr>
            <w:tcW w:w="1984" w:type="dxa"/>
          </w:tcPr>
          <w:p w14:paraId="4BB3F1C9" w14:textId="77777777" w:rsidR="009E0BE5" w:rsidRPr="00033375" w:rsidRDefault="009E0BE5" w:rsidP="00137562">
            <w:pPr>
              <w:jc w:val="center"/>
              <w:rPr>
                <w:rFonts w:asciiTheme="majorBidi" w:hAnsiTheme="majorBidi" w:cstheme="majorBidi"/>
              </w:rPr>
            </w:pPr>
          </w:p>
        </w:tc>
        <w:tc>
          <w:tcPr>
            <w:tcW w:w="987" w:type="dxa"/>
          </w:tcPr>
          <w:p w14:paraId="514F7F90" w14:textId="77777777" w:rsidR="009E0BE5" w:rsidRPr="00033375" w:rsidRDefault="009E0BE5" w:rsidP="00137562">
            <w:pPr>
              <w:jc w:val="center"/>
              <w:rPr>
                <w:rFonts w:asciiTheme="majorBidi" w:hAnsiTheme="majorBidi" w:cstheme="majorBidi"/>
              </w:rPr>
            </w:pPr>
          </w:p>
        </w:tc>
      </w:tr>
      <w:tr w:rsidR="009E0BE5" w:rsidRPr="00033375" w14:paraId="21666FAD" w14:textId="77777777" w:rsidTr="00137562">
        <w:tc>
          <w:tcPr>
            <w:tcW w:w="1980" w:type="dxa"/>
          </w:tcPr>
          <w:p w14:paraId="5F2153C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mem215</w:t>
            </w:r>
          </w:p>
        </w:tc>
        <w:tc>
          <w:tcPr>
            <w:tcW w:w="1276" w:type="dxa"/>
          </w:tcPr>
          <w:p w14:paraId="1C9867F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1DD8502F" w14:textId="00E24B06"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IYWplYmkgS2hhbmlraTwvQXV0aG9yPjxZZWFyPjIwMjU8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IYWplYmkgS2hhbmlraTwvQXV0aG9yPjxZZWFyPjIwMjU8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39)</w:t>
            </w:r>
            <w:r w:rsidRPr="00033375">
              <w:rPr>
                <w:rFonts w:asciiTheme="majorBidi" w:hAnsiTheme="majorBidi" w:cstheme="majorBidi"/>
              </w:rPr>
              <w:fldChar w:fldCharType="end"/>
            </w:r>
          </w:p>
        </w:tc>
        <w:tc>
          <w:tcPr>
            <w:tcW w:w="1560" w:type="dxa"/>
          </w:tcPr>
          <w:p w14:paraId="0E88E76E" w14:textId="77777777" w:rsidR="009E0BE5" w:rsidRPr="00033375" w:rsidRDefault="009E0BE5" w:rsidP="00137562">
            <w:pPr>
              <w:jc w:val="center"/>
              <w:rPr>
                <w:rFonts w:asciiTheme="majorBidi" w:hAnsiTheme="majorBidi" w:cstheme="majorBidi"/>
              </w:rPr>
            </w:pPr>
          </w:p>
        </w:tc>
        <w:tc>
          <w:tcPr>
            <w:tcW w:w="1984" w:type="dxa"/>
          </w:tcPr>
          <w:p w14:paraId="35231DF6" w14:textId="3296A8DF"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aaGFuZzwvQXV0aG9yPjxZZWFyPjIwMjM8L1llYXI+PFJl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aaGFuZzwvQXV0aG9yPjxZZWFyPjIwMjM8L1llYXI+PFJl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40)</w:t>
            </w:r>
            <w:r w:rsidRPr="00033375">
              <w:rPr>
                <w:rFonts w:asciiTheme="majorBidi" w:hAnsiTheme="majorBidi" w:cstheme="majorBidi"/>
              </w:rPr>
              <w:fldChar w:fldCharType="end"/>
            </w:r>
          </w:p>
        </w:tc>
        <w:tc>
          <w:tcPr>
            <w:tcW w:w="987" w:type="dxa"/>
          </w:tcPr>
          <w:p w14:paraId="1F412649" w14:textId="77777777" w:rsidR="009E0BE5" w:rsidRPr="00033375" w:rsidRDefault="009E0BE5" w:rsidP="00137562">
            <w:pPr>
              <w:jc w:val="center"/>
              <w:rPr>
                <w:rFonts w:asciiTheme="majorBidi" w:hAnsiTheme="majorBidi" w:cstheme="majorBidi"/>
              </w:rPr>
            </w:pPr>
          </w:p>
        </w:tc>
      </w:tr>
      <w:tr w:rsidR="009E0BE5" w:rsidRPr="00033375" w14:paraId="0163D652" w14:textId="77777777" w:rsidTr="00137562">
        <w:tc>
          <w:tcPr>
            <w:tcW w:w="1980" w:type="dxa"/>
          </w:tcPr>
          <w:p w14:paraId="71D6F95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Ly6a</w:t>
            </w:r>
          </w:p>
        </w:tc>
        <w:tc>
          <w:tcPr>
            <w:tcW w:w="1276" w:type="dxa"/>
          </w:tcPr>
          <w:p w14:paraId="5F277E7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092BF773" w14:textId="0F7CDCC2"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DYW88L0F1dGhvcj48WWVhcj4yMDI1PC9ZZWFyPjxSZWNO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DYW88L0F1dGhvcj48WWVhcj4yMDI1PC9ZZWFyPjxSZWNO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41)</w:t>
            </w:r>
            <w:r w:rsidRPr="00033375">
              <w:rPr>
                <w:rFonts w:asciiTheme="majorBidi" w:hAnsiTheme="majorBidi" w:cstheme="majorBidi"/>
              </w:rPr>
              <w:fldChar w:fldCharType="end"/>
            </w:r>
          </w:p>
        </w:tc>
        <w:tc>
          <w:tcPr>
            <w:tcW w:w="1560" w:type="dxa"/>
          </w:tcPr>
          <w:p w14:paraId="76C0A42E" w14:textId="2F7EF300"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Goswami&lt;/Author&gt;&lt;Year&gt;2025&lt;/Year&gt;&lt;RecNum&gt;98&lt;/RecNum&gt;&lt;DisplayText&gt;(42)&lt;/DisplayText&gt;&lt;record&gt;&lt;rec-number&gt;98&lt;/rec-number&gt;&lt;foreign-keys&gt;&lt;key app="EN" db-id="dapsra2f6ds25dedewtvwrd40rrwts9azvre" timestamp="1754644653"&gt;98&lt;/key&gt;&lt;/foreign-keys&gt;&lt;ref-type name="Journal Article"&gt;17&lt;/ref-type&gt;&lt;contributors&gt;&lt;authors&gt;&lt;author&gt;Goswami, M.&lt;/author&gt;&lt;author&gt;Celades, C.&lt;/author&gt;&lt;author&gt;Minnar, C. M.&lt;/author&gt;&lt;author&gt;Khelifa, A. S.&lt;/author&gt;&lt;author&gt;Poppe, L. K.&lt;/author&gt;&lt;author&gt;Bracken-Clarke, D.&lt;/author&gt;&lt;author&gt;Toney, N. J.&lt;/author&gt;&lt;author&gt;Lynch, M. T.&lt;/author&gt;&lt;author&gt;Marte, J. L.&lt;/author&gt;&lt;author&gt;Gameiro, S. R.&lt;/author&gt;&lt;author&gt;Gulley, J. L.&lt;/author&gt;&lt;author&gt;Schlom, J.&lt;/author&gt;&lt;author&gt;Donahue, R. N.&lt;/author&gt;&lt;/authors&gt;&lt;/contributors&gt;&lt;auth-address&gt;National Cancer Institute, Bethesda, MD, United States.&amp;#xD;National Cancer Institute, Bethesda, Maryland, United States.&amp;#xD;Center for Cancer Research, Bethesda, MD, United States.&lt;/auth-address&gt;&lt;titles&gt;&lt;title&gt;Increased peripheral T stem cell-like memory features in patients with advanced solid tumors treated with tumor-targeting IL-12 immunocytokine therapy&lt;/title&gt;&lt;secondary-title&gt;Clin Cancer Res&lt;/secondary-title&gt;&lt;/titles&gt;&lt;periodical&gt;&lt;full-title&gt;Clin Cancer Res&lt;/full-title&gt;&lt;/periodical&gt;&lt;edition&gt;20250801&lt;/edition&gt;&lt;dates&gt;&lt;year&gt;2025&lt;/year&gt;&lt;pub-dates&gt;&lt;date&gt;Aug 1&lt;/date&gt;&lt;/pub-dates&gt;&lt;/dates&gt;&lt;isbn&gt;1557-3265 (Electronic)&amp;#xD;1078-0432 (Linking)&lt;/isbn&gt;&lt;accession-num&gt;40748620&lt;/accession-num&gt;&lt;urls&gt;&lt;related-urls&gt;&lt;url&gt;https://www.ncbi.nlm.nih.gov/pubmed/40748620&lt;/url&gt;&lt;/related-urls&gt;&lt;/urls&gt;&lt;electronic-resource-num&gt;10.1158/1078-0432.CCR-25-1490&lt;/electronic-resource-num&gt;&lt;remote-database-name&gt;Publisher&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42)</w:t>
            </w:r>
            <w:r w:rsidRPr="00033375">
              <w:rPr>
                <w:rFonts w:asciiTheme="majorBidi" w:hAnsiTheme="majorBidi" w:cstheme="majorBidi"/>
              </w:rPr>
              <w:fldChar w:fldCharType="end"/>
            </w:r>
          </w:p>
        </w:tc>
        <w:tc>
          <w:tcPr>
            <w:tcW w:w="1984" w:type="dxa"/>
          </w:tcPr>
          <w:p w14:paraId="57677BC2" w14:textId="77777777" w:rsidR="009E0BE5" w:rsidRPr="00033375" w:rsidRDefault="009E0BE5" w:rsidP="00137562">
            <w:pPr>
              <w:jc w:val="center"/>
              <w:rPr>
                <w:rFonts w:asciiTheme="majorBidi" w:hAnsiTheme="majorBidi" w:cstheme="majorBidi"/>
              </w:rPr>
            </w:pPr>
          </w:p>
        </w:tc>
        <w:tc>
          <w:tcPr>
            <w:tcW w:w="987" w:type="dxa"/>
          </w:tcPr>
          <w:p w14:paraId="3803B5D7" w14:textId="77777777" w:rsidR="009E0BE5" w:rsidRPr="00033375" w:rsidRDefault="009E0BE5" w:rsidP="00137562">
            <w:pPr>
              <w:jc w:val="center"/>
              <w:rPr>
                <w:rFonts w:asciiTheme="majorBidi" w:hAnsiTheme="majorBidi" w:cstheme="majorBidi"/>
              </w:rPr>
            </w:pPr>
          </w:p>
        </w:tc>
      </w:tr>
      <w:tr w:rsidR="009E0BE5" w:rsidRPr="00033375" w14:paraId="2EBC1DA0" w14:textId="77777777" w:rsidTr="00137562">
        <w:tc>
          <w:tcPr>
            <w:tcW w:w="1980" w:type="dxa"/>
          </w:tcPr>
          <w:p w14:paraId="6E21B9C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Htr1b</w:t>
            </w:r>
          </w:p>
        </w:tc>
        <w:tc>
          <w:tcPr>
            <w:tcW w:w="1276" w:type="dxa"/>
          </w:tcPr>
          <w:p w14:paraId="1EE073F7"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23CD8EFE" w14:textId="26FCAEB4"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HdXJiYW48L0F1dGhvcj48WWVhcj4yMDI0PC9ZZWFyPjxS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HdXJiYW48L0F1dGhvcj48WWVhcj4yMDI0PC9ZZWFyPjxS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43)</w:t>
            </w:r>
            <w:r w:rsidRPr="00033375">
              <w:rPr>
                <w:rFonts w:asciiTheme="majorBidi" w:hAnsiTheme="majorBidi" w:cstheme="majorBidi"/>
              </w:rPr>
              <w:fldChar w:fldCharType="end"/>
            </w:r>
          </w:p>
        </w:tc>
        <w:tc>
          <w:tcPr>
            <w:tcW w:w="1560" w:type="dxa"/>
          </w:tcPr>
          <w:p w14:paraId="1FF36BF6" w14:textId="77777777" w:rsidR="009E0BE5" w:rsidRPr="00033375" w:rsidRDefault="009E0BE5" w:rsidP="00137562">
            <w:pPr>
              <w:jc w:val="center"/>
              <w:rPr>
                <w:rFonts w:asciiTheme="majorBidi" w:hAnsiTheme="majorBidi" w:cstheme="majorBidi"/>
              </w:rPr>
            </w:pPr>
          </w:p>
        </w:tc>
        <w:tc>
          <w:tcPr>
            <w:tcW w:w="1984" w:type="dxa"/>
          </w:tcPr>
          <w:p w14:paraId="58816CFF" w14:textId="77777777" w:rsidR="009E0BE5" w:rsidRPr="00033375" w:rsidRDefault="009E0BE5" w:rsidP="00137562">
            <w:pPr>
              <w:jc w:val="center"/>
              <w:rPr>
                <w:rFonts w:asciiTheme="majorBidi" w:hAnsiTheme="majorBidi" w:cstheme="majorBidi"/>
              </w:rPr>
            </w:pPr>
          </w:p>
        </w:tc>
        <w:tc>
          <w:tcPr>
            <w:tcW w:w="987" w:type="dxa"/>
          </w:tcPr>
          <w:p w14:paraId="783F480D" w14:textId="77777777" w:rsidR="009E0BE5" w:rsidRPr="00033375" w:rsidRDefault="009E0BE5" w:rsidP="00137562">
            <w:pPr>
              <w:jc w:val="center"/>
              <w:rPr>
                <w:rFonts w:asciiTheme="majorBidi" w:hAnsiTheme="majorBidi" w:cstheme="majorBidi"/>
              </w:rPr>
            </w:pPr>
          </w:p>
        </w:tc>
      </w:tr>
      <w:tr w:rsidR="009E0BE5" w:rsidRPr="00033375" w14:paraId="2500854D" w14:textId="77777777" w:rsidTr="00137562">
        <w:tc>
          <w:tcPr>
            <w:tcW w:w="1980" w:type="dxa"/>
          </w:tcPr>
          <w:p w14:paraId="01C9433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c5d</w:t>
            </w:r>
          </w:p>
        </w:tc>
        <w:tc>
          <w:tcPr>
            <w:tcW w:w="1276" w:type="dxa"/>
          </w:tcPr>
          <w:p w14:paraId="21236DE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673B9B6B" w14:textId="61B6939A"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Mironov&lt;/Author&gt;&lt;Year&gt;2024&lt;/Year&gt;&lt;RecNum&gt;73&lt;/RecNum&gt;&lt;DisplayText&gt;(44)&lt;/DisplayText&gt;&lt;record&gt;&lt;rec-number&gt;73&lt;/rec-number&gt;&lt;foreign-keys&gt;&lt;key app="EN" db-id="dapsra2f6ds25dedewtvwrd40rrwts9azvre" timestamp="1754644026"&gt;73&lt;/key&gt;&lt;/foreign-keys&gt;&lt;ref-type name="Journal Article"&gt;17&lt;/ref-type&gt;&lt;contributors&gt;&lt;authors&gt;&lt;author&gt;Mironov, A.&lt;/author&gt;&lt;author&gt;Franchitti, L.&lt;/author&gt;&lt;author&gt;Ghosh, S.&lt;/author&gt;&lt;author&gt;Ritz, M. F.&lt;/author&gt;&lt;author&gt;Hutter, G.&lt;/author&gt;&lt;author&gt;De Bortoli, M.&lt;/author&gt;&lt;author&gt;Zavolan, M.&lt;/author&gt;&lt;/authors&gt;&lt;/contributors&gt;&lt;auth-address&gt;Biozentrum, University of Basel, Basel, Switzerland.&amp;#xD;Department of Clinical and Biological Sciences, University of Turin, Turin, Italy.&amp;#xD;Department of Biomedicine, University of Basel, Basel, Switzerland.&lt;/auth-address&gt;&lt;titles&gt;&lt;title&gt;Leveraging multi-omics data to infer regulators of mRNA 3&amp;apos; end processing in glioblastoma&lt;/title&gt;&lt;secondary-title&gt;Front Mol Biosci&lt;/secondary-title&gt;&lt;/titles&gt;&lt;periodical&gt;&lt;full-title&gt;Front Mol Biosci&lt;/full-title&gt;&lt;/periodical&gt;&lt;pages&gt;1363933&lt;/pages&gt;&lt;volume&gt;11&lt;/volume&gt;&lt;edition&gt;20240812&lt;/edition&gt;&lt;keywords&gt;&lt;keyword&gt;Encode&lt;/keyword&gt;&lt;keyword&gt;Rbp&lt;/keyword&gt;&lt;keyword&gt;Tcga&lt;/keyword&gt;&lt;keyword&gt;alternative polyadenylation&lt;/keyword&gt;&lt;keyword&gt;glioblastoma&lt;/keyword&gt;&lt;/keywords&gt;&lt;dates&gt;&lt;year&gt;2024&lt;/year&gt;&lt;/dates&gt;&lt;isbn&gt;2296-889X (Print)&amp;#xD;2296-889X (Electronic)&amp;#xD;2296-889X (Linking)&lt;/isbn&gt;&lt;accession-num&gt;39188787&lt;/accession-num&gt;&lt;urls&gt;&lt;related-urls&gt;&lt;url&gt;https://www.ncbi.nlm.nih.gov/pubmed/39188787&lt;/url&gt;&lt;/related-urls&gt;&lt;/urls&gt;&lt;custom1&gt;The authors declare that the research was conducted in the absence of any commercial or financial relationships that could be construed as a potential conflict of interest.&lt;/custom1&gt;&lt;custom2&gt;PMC11345230&lt;/custom2&gt;&lt;electronic-resource-num&gt;10.3389/fmolb.2024.1363933&lt;/electronic-resource-num&gt;&lt;remote-database-name&gt;PubMed-not-MEDLINE&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44)</w:t>
            </w:r>
            <w:r w:rsidRPr="00033375">
              <w:rPr>
                <w:rFonts w:asciiTheme="majorBidi" w:hAnsiTheme="majorBidi" w:cstheme="majorBidi"/>
              </w:rPr>
              <w:fldChar w:fldCharType="end"/>
            </w:r>
          </w:p>
        </w:tc>
        <w:tc>
          <w:tcPr>
            <w:tcW w:w="1560" w:type="dxa"/>
          </w:tcPr>
          <w:p w14:paraId="74C655AC" w14:textId="77777777" w:rsidR="009E0BE5" w:rsidRPr="00033375" w:rsidRDefault="009E0BE5" w:rsidP="00137562">
            <w:pPr>
              <w:jc w:val="center"/>
              <w:rPr>
                <w:rFonts w:asciiTheme="majorBidi" w:hAnsiTheme="majorBidi" w:cstheme="majorBidi"/>
              </w:rPr>
            </w:pPr>
          </w:p>
        </w:tc>
        <w:tc>
          <w:tcPr>
            <w:tcW w:w="1984" w:type="dxa"/>
          </w:tcPr>
          <w:p w14:paraId="77D1A6B6" w14:textId="77777777" w:rsidR="009E0BE5" w:rsidRPr="00033375" w:rsidRDefault="009E0BE5" w:rsidP="00137562">
            <w:pPr>
              <w:jc w:val="center"/>
              <w:rPr>
                <w:rFonts w:asciiTheme="majorBidi" w:hAnsiTheme="majorBidi" w:cstheme="majorBidi"/>
              </w:rPr>
            </w:pPr>
          </w:p>
        </w:tc>
        <w:tc>
          <w:tcPr>
            <w:tcW w:w="987" w:type="dxa"/>
          </w:tcPr>
          <w:p w14:paraId="40F57E71" w14:textId="77777777" w:rsidR="009E0BE5" w:rsidRPr="00033375" w:rsidRDefault="009E0BE5" w:rsidP="00137562">
            <w:pPr>
              <w:jc w:val="center"/>
              <w:rPr>
                <w:rFonts w:asciiTheme="majorBidi" w:hAnsiTheme="majorBidi" w:cstheme="majorBidi"/>
              </w:rPr>
            </w:pPr>
          </w:p>
        </w:tc>
      </w:tr>
      <w:tr w:rsidR="009E0BE5" w:rsidRPr="00033375" w14:paraId="7D438BB1" w14:textId="77777777" w:rsidTr="00137562">
        <w:tc>
          <w:tcPr>
            <w:tcW w:w="1980" w:type="dxa"/>
          </w:tcPr>
          <w:p w14:paraId="2006A30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Rnf26</w:t>
            </w:r>
          </w:p>
        </w:tc>
        <w:tc>
          <w:tcPr>
            <w:tcW w:w="1276" w:type="dxa"/>
          </w:tcPr>
          <w:p w14:paraId="39AA1FE3"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4E960C19" w14:textId="238C80B0"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Yao&lt;/Author&gt;&lt;Year&gt;2024&lt;/Year&gt;&lt;RecNum&gt;72&lt;/RecNum&gt;&lt;DisplayText&gt;(45)&lt;/DisplayText&gt;&lt;record&gt;&lt;rec-number&gt;72&lt;/rec-number&gt;&lt;foreign-keys&gt;&lt;key app="EN" db-id="dapsra2f6ds25dedewtvwrd40rrwts9azvre" timestamp="1754644023"&gt;72&lt;/key&gt;&lt;/foreign-keys&gt;&lt;ref-type name="Journal Article"&gt;17&lt;/ref-type&gt;&lt;contributors&gt;&lt;authors&gt;&lt;author&gt;Yao, D.&lt;/author&gt;&lt;author&gt;Xin, F.&lt;/author&gt;&lt;author&gt;He, X.&lt;/author&gt;&lt;/authors&gt;&lt;/contributors&gt;&lt;auth-address&gt;Department of Urology, The Third Affiliated Hospital of Soochow University, Soochow University Changzhou 213000, Jiangsu, China.&amp;#xD;Department of Urology, The Second People&amp;apos;s Hospital of Lianyungang Lianyungang 222023, Jiangsu, China.&lt;/auth-address&gt;&lt;titles&gt;&lt;title&gt;RNF26-mediated ubiquitination of TRIM21 promotes bladder cancer progression&lt;/title&gt;&lt;secondary-title&gt;Am J Cancer Res&lt;/secondary-title&gt;&lt;/titles&gt;&lt;periodical&gt;&lt;full-title&gt;Am J Cancer Res&lt;/full-title&gt;&lt;/periodical&gt;&lt;pages&gt;4082-4095&lt;/pages&gt;&lt;volume&gt;14&lt;/volume&gt;&lt;number&gt;8&lt;/number&gt;&lt;edition&gt;20240825&lt;/edition&gt;&lt;keywords&gt;&lt;keyword&gt;Rnf26&lt;/keyword&gt;&lt;keyword&gt;Trim21&lt;/keyword&gt;&lt;keyword&gt;Zhx3&lt;/keyword&gt;&lt;keyword&gt;bladder cancer&lt;/keyword&gt;&lt;keyword&gt;ubiquitination&lt;/keyword&gt;&lt;/keywords&gt;&lt;dates&gt;&lt;year&gt;2024&lt;/year&gt;&lt;/dates&gt;&lt;isbn&gt;2156-6976 (Print)&amp;#xD;2156-6976 (Electronic)&amp;#xD;2156-6976 (Linking)&lt;/isbn&gt;&lt;accession-num&gt;39267687&lt;/accession-num&gt;&lt;urls&gt;&lt;related-urls&gt;&lt;url&gt;https://www.ncbi.nlm.nih.gov/pubmed/39267687&lt;/url&gt;&lt;/related-urls&gt;&lt;/urls&gt;&lt;custom1&gt;None.&lt;/custom1&gt;&lt;custom2&gt;PMC11387874&lt;/custom2&gt;&lt;electronic-resource-num&gt;10.62347/TECQ5002&lt;/electronic-resource-num&gt;&lt;remote-database-name&gt;PubMed-not-MEDLINE&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45)</w:t>
            </w:r>
            <w:r w:rsidRPr="00033375">
              <w:rPr>
                <w:rFonts w:asciiTheme="majorBidi" w:hAnsiTheme="majorBidi" w:cstheme="majorBidi"/>
              </w:rPr>
              <w:fldChar w:fldCharType="end"/>
            </w:r>
          </w:p>
        </w:tc>
        <w:tc>
          <w:tcPr>
            <w:tcW w:w="1560" w:type="dxa"/>
          </w:tcPr>
          <w:p w14:paraId="6D5B039B" w14:textId="77777777" w:rsidR="009E0BE5" w:rsidRPr="00033375" w:rsidRDefault="009E0BE5" w:rsidP="00137562">
            <w:pPr>
              <w:jc w:val="center"/>
              <w:rPr>
                <w:rFonts w:asciiTheme="majorBidi" w:hAnsiTheme="majorBidi" w:cstheme="majorBidi"/>
              </w:rPr>
            </w:pPr>
          </w:p>
        </w:tc>
        <w:tc>
          <w:tcPr>
            <w:tcW w:w="1984" w:type="dxa"/>
          </w:tcPr>
          <w:p w14:paraId="57A63A0F" w14:textId="77777777" w:rsidR="009E0BE5" w:rsidRPr="00033375" w:rsidRDefault="009E0BE5" w:rsidP="00137562">
            <w:pPr>
              <w:jc w:val="center"/>
              <w:rPr>
                <w:rFonts w:asciiTheme="majorBidi" w:hAnsiTheme="majorBidi" w:cstheme="majorBidi"/>
              </w:rPr>
            </w:pPr>
          </w:p>
        </w:tc>
        <w:tc>
          <w:tcPr>
            <w:tcW w:w="987" w:type="dxa"/>
          </w:tcPr>
          <w:p w14:paraId="1F0E28E5" w14:textId="77777777" w:rsidR="009E0BE5" w:rsidRPr="00033375" w:rsidRDefault="009E0BE5" w:rsidP="00137562">
            <w:pPr>
              <w:jc w:val="center"/>
              <w:rPr>
                <w:rFonts w:asciiTheme="majorBidi" w:hAnsiTheme="majorBidi" w:cstheme="majorBidi"/>
              </w:rPr>
            </w:pPr>
          </w:p>
        </w:tc>
      </w:tr>
      <w:tr w:rsidR="009E0BE5" w:rsidRPr="00033375" w14:paraId="29FDF757" w14:textId="77777777" w:rsidTr="00137562">
        <w:tc>
          <w:tcPr>
            <w:tcW w:w="1980" w:type="dxa"/>
          </w:tcPr>
          <w:p w14:paraId="2352EF7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Rgs4</w:t>
            </w:r>
          </w:p>
        </w:tc>
        <w:tc>
          <w:tcPr>
            <w:tcW w:w="1276" w:type="dxa"/>
          </w:tcPr>
          <w:p w14:paraId="3FB9DDA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5878602C" w14:textId="688CBE1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YW5nPC9BdXRob3I+PFllYXI+MjAyNTwvWWVhcj48UmVj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YW5nPC9BdXRob3I+PFllYXI+MjAyNTwvWWVhcj48UmVj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46)</w:t>
            </w:r>
            <w:r w:rsidRPr="00033375">
              <w:rPr>
                <w:rFonts w:asciiTheme="majorBidi" w:hAnsiTheme="majorBidi" w:cstheme="majorBidi"/>
              </w:rPr>
              <w:fldChar w:fldCharType="end"/>
            </w:r>
          </w:p>
        </w:tc>
        <w:tc>
          <w:tcPr>
            <w:tcW w:w="1560" w:type="dxa"/>
          </w:tcPr>
          <w:p w14:paraId="1D0E6D66" w14:textId="77777777" w:rsidR="009E0BE5" w:rsidRPr="00033375" w:rsidRDefault="009E0BE5" w:rsidP="00137562">
            <w:pPr>
              <w:jc w:val="center"/>
              <w:rPr>
                <w:rFonts w:asciiTheme="majorBidi" w:hAnsiTheme="majorBidi" w:cstheme="majorBidi"/>
              </w:rPr>
            </w:pPr>
          </w:p>
        </w:tc>
        <w:tc>
          <w:tcPr>
            <w:tcW w:w="1984" w:type="dxa"/>
          </w:tcPr>
          <w:p w14:paraId="4D87ADBB" w14:textId="77777777" w:rsidR="009E0BE5" w:rsidRPr="00033375" w:rsidRDefault="009E0BE5" w:rsidP="00137562">
            <w:pPr>
              <w:jc w:val="center"/>
              <w:rPr>
                <w:rFonts w:asciiTheme="majorBidi" w:hAnsiTheme="majorBidi" w:cstheme="majorBidi"/>
              </w:rPr>
            </w:pPr>
          </w:p>
        </w:tc>
        <w:tc>
          <w:tcPr>
            <w:tcW w:w="987" w:type="dxa"/>
          </w:tcPr>
          <w:p w14:paraId="6920CA4E" w14:textId="77777777" w:rsidR="009E0BE5" w:rsidRPr="00033375" w:rsidRDefault="009E0BE5" w:rsidP="00137562">
            <w:pPr>
              <w:jc w:val="center"/>
              <w:rPr>
                <w:rFonts w:asciiTheme="majorBidi" w:hAnsiTheme="majorBidi" w:cstheme="majorBidi"/>
              </w:rPr>
            </w:pPr>
          </w:p>
        </w:tc>
      </w:tr>
      <w:tr w:rsidR="009E0BE5" w:rsidRPr="00033375" w14:paraId="234615A4" w14:textId="77777777" w:rsidTr="00137562">
        <w:tc>
          <w:tcPr>
            <w:tcW w:w="1980" w:type="dxa"/>
          </w:tcPr>
          <w:p w14:paraId="0F0698C1" w14:textId="77777777" w:rsidR="009E0BE5" w:rsidRPr="00033375" w:rsidRDefault="009E0BE5" w:rsidP="00137562">
            <w:pPr>
              <w:jc w:val="center"/>
              <w:rPr>
                <w:rFonts w:asciiTheme="majorBidi" w:hAnsiTheme="majorBidi" w:cstheme="majorBidi"/>
              </w:rPr>
            </w:pPr>
            <w:proofErr w:type="spellStart"/>
            <w:r w:rsidRPr="00033375">
              <w:rPr>
                <w:rFonts w:asciiTheme="majorBidi" w:hAnsiTheme="majorBidi" w:cstheme="majorBidi"/>
              </w:rPr>
              <w:lastRenderedPageBreak/>
              <w:t>Faah</w:t>
            </w:r>
            <w:proofErr w:type="spellEnd"/>
          </w:p>
        </w:tc>
        <w:tc>
          <w:tcPr>
            <w:tcW w:w="1276" w:type="dxa"/>
          </w:tcPr>
          <w:p w14:paraId="0B1ED6E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3927AEB1" w14:textId="09C585EF"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TY2hpcml6emk8L0F1dGhvcj48WWVhcj4yMDI1PC9ZZWFy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TY2hpcml6emk8L0F1dGhvcj48WWVhcj4yMDI1PC9ZZWFy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47)</w:t>
            </w:r>
            <w:r w:rsidRPr="00033375">
              <w:rPr>
                <w:rFonts w:asciiTheme="majorBidi" w:hAnsiTheme="majorBidi" w:cstheme="majorBidi"/>
              </w:rPr>
              <w:fldChar w:fldCharType="end"/>
            </w:r>
          </w:p>
        </w:tc>
        <w:tc>
          <w:tcPr>
            <w:tcW w:w="1560" w:type="dxa"/>
          </w:tcPr>
          <w:p w14:paraId="4265946B" w14:textId="77777777" w:rsidR="009E0BE5" w:rsidRPr="00033375" w:rsidRDefault="009E0BE5" w:rsidP="00137562">
            <w:pPr>
              <w:jc w:val="center"/>
              <w:rPr>
                <w:rFonts w:asciiTheme="majorBidi" w:hAnsiTheme="majorBidi" w:cstheme="majorBidi"/>
              </w:rPr>
            </w:pPr>
          </w:p>
        </w:tc>
        <w:tc>
          <w:tcPr>
            <w:tcW w:w="1984" w:type="dxa"/>
          </w:tcPr>
          <w:p w14:paraId="4DFB97B9" w14:textId="77777777" w:rsidR="009E0BE5" w:rsidRPr="00033375" w:rsidRDefault="009E0BE5" w:rsidP="00137562">
            <w:pPr>
              <w:jc w:val="center"/>
              <w:rPr>
                <w:rFonts w:asciiTheme="majorBidi" w:hAnsiTheme="majorBidi" w:cstheme="majorBidi"/>
              </w:rPr>
            </w:pPr>
          </w:p>
        </w:tc>
        <w:tc>
          <w:tcPr>
            <w:tcW w:w="987" w:type="dxa"/>
          </w:tcPr>
          <w:p w14:paraId="47F87FA7" w14:textId="77777777" w:rsidR="009E0BE5" w:rsidRPr="00033375" w:rsidRDefault="009E0BE5" w:rsidP="00137562">
            <w:pPr>
              <w:jc w:val="center"/>
              <w:rPr>
                <w:rFonts w:asciiTheme="majorBidi" w:hAnsiTheme="majorBidi" w:cstheme="majorBidi"/>
              </w:rPr>
            </w:pPr>
          </w:p>
        </w:tc>
      </w:tr>
      <w:tr w:rsidR="009E0BE5" w:rsidRPr="00033375" w14:paraId="61950C76" w14:textId="77777777" w:rsidTr="00137562">
        <w:tc>
          <w:tcPr>
            <w:tcW w:w="1980" w:type="dxa"/>
          </w:tcPr>
          <w:p w14:paraId="52B9049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C4b</w:t>
            </w:r>
          </w:p>
        </w:tc>
        <w:tc>
          <w:tcPr>
            <w:tcW w:w="1276" w:type="dxa"/>
          </w:tcPr>
          <w:p w14:paraId="1EF2617D"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5392AE35" w14:textId="3C5B848E"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Akbarzadeh&lt;/Author&gt;&lt;Year&gt;2025&lt;/Year&gt;&lt;RecNum&gt;96&lt;/RecNum&gt;&lt;DisplayText&gt;(48)&lt;/DisplayText&gt;&lt;record&gt;&lt;rec-number&gt;96&lt;/rec-number&gt;&lt;foreign-keys&gt;&lt;key app="EN" db-id="dapsra2f6ds25dedewtvwrd40rrwts9azvre" timestamp="1754644554"&gt;96&lt;/key&gt;&lt;/foreign-keys&gt;&lt;ref-type name="Journal Article"&gt;17&lt;/ref-type&gt;&lt;contributors&gt;&lt;authors&gt;&lt;author&gt;Akbarzadeh, T.&lt;/author&gt;&lt;author&gt;Ma, L.&lt;/author&gt;&lt;author&gt;Lee, J.&lt;/author&gt;&lt;author&gt;Moore, J.&lt;/author&gt;&lt;author&gt;Chou, W.&lt;/author&gt;&lt;author&gt;Shabani, S.&lt;/author&gt;&lt;author&gt;Furdui, C. M.&lt;/author&gt;&lt;author&gt;Parvin, B.&lt;/author&gt;&lt;author&gt;Barcellos-Hoff, M. H.&lt;/author&gt;&lt;/authors&gt;&lt;/contributors&gt;&lt;auth-address&gt;University of California, San Francisco, San Francisco, CA, United States.&amp;#xD;Shenzhen University General Hospital, Shenzhen, Guangdong, China.&amp;#xD;Wake Forest Baptist Medical Center, Winston-Salem, NC, United States.&amp;#xD;University of California San Francisco Medical Center, San Francisco, CA, United States.&amp;#xD;University of Nevada Reno, Reno, NV, United States.&amp;#xD;Wake Forest University School of Medicine, Winston-Salem, NC, United States.&lt;/auth-address&gt;&lt;titles&gt;&lt;title&gt;Plasma proteomic analysis reveals complement system changes in irradiated female BALB/c mice during mammary carcinogenesis&lt;/title&gt;&lt;secondary-title&gt;Cancer Res Commun&lt;/secondary-title&gt;&lt;/titles&gt;&lt;periodical&gt;&lt;full-title&gt;Cancer Res Commun&lt;/full-title&gt;&lt;/periodical&gt;&lt;edition&gt;20250804&lt;/edition&gt;&lt;dates&gt;&lt;year&gt;2025&lt;/year&gt;&lt;pub-dates&gt;&lt;date&gt;Aug 4&lt;/date&gt;&lt;/pub-dates&gt;&lt;/dates&gt;&lt;isbn&gt;2767-9764 (Electronic)&amp;#xD;2767-9764 (Linking)&lt;/isbn&gt;&lt;accession-num&gt;40757647&lt;/accession-num&gt;&lt;urls&gt;&lt;related-urls&gt;&lt;url&gt;https://www.ncbi.nlm.nih.gov/pubmed/40757647&lt;/url&gt;&lt;/related-urls&gt;&lt;/urls&gt;&lt;electronic-resource-num&gt;10.1158/2767-9764.CRC-25-0183&lt;/electronic-resource-num&gt;&lt;remote-database-name&gt;Publisher&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48)</w:t>
            </w:r>
            <w:r w:rsidRPr="00033375">
              <w:rPr>
                <w:rFonts w:asciiTheme="majorBidi" w:hAnsiTheme="majorBidi" w:cstheme="majorBidi"/>
              </w:rPr>
              <w:fldChar w:fldCharType="end"/>
            </w:r>
          </w:p>
        </w:tc>
        <w:tc>
          <w:tcPr>
            <w:tcW w:w="1560" w:type="dxa"/>
          </w:tcPr>
          <w:p w14:paraId="3D321121" w14:textId="1CCEF6D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LYWRhdmE8L0F1dGhvcj48WWVhcj4yMDI1PC9ZZWFyPjxS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LYWRhdmE8L0F1dGhvcj48WWVhcj4yMDI1PC9ZZWFyPjxS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49)</w:t>
            </w:r>
            <w:r w:rsidRPr="00033375">
              <w:rPr>
                <w:rFonts w:asciiTheme="majorBidi" w:hAnsiTheme="majorBidi" w:cstheme="majorBidi"/>
              </w:rPr>
              <w:fldChar w:fldCharType="end"/>
            </w:r>
          </w:p>
        </w:tc>
        <w:tc>
          <w:tcPr>
            <w:tcW w:w="1984" w:type="dxa"/>
          </w:tcPr>
          <w:p w14:paraId="44C7EBB7" w14:textId="77777777" w:rsidR="009E0BE5" w:rsidRPr="00033375" w:rsidRDefault="009E0BE5" w:rsidP="00137562">
            <w:pPr>
              <w:jc w:val="center"/>
              <w:rPr>
                <w:rFonts w:asciiTheme="majorBidi" w:hAnsiTheme="majorBidi" w:cstheme="majorBidi"/>
              </w:rPr>
            </w:pPr>
          </w:p>
        </w:tc>
        <w:tc>
          <w:tcPr>
            <w:tcW w:w="987" w:type="dxa"/>
          </w:tcPr>
          <w:p w14:paraId="44AAA552" w14:textId="77777777" w:rsidR="009E0BE5" w:rsidRPr="00033375" w:rsidRDefault="009E0BE5" w:rsidP="00137562">
            <w:pPr>
              <w:jc w:val="center"/>
              <w:rPr>
                <w:rFonts w:asciiTheme="majorBidi" w:hAnsiTheme="majorBidi" w:cstheme="majorBidi"/>
              </w:rPr>
            </w:pPr>
          </w:p>
        </w:tc>
      </w:tr>
      <w:tr w:rsidR="009E0BE5" w:rsidRPr="00033375" w14:paraId="005ECCDF" w14:textId="77777777" w:rsidTr="00137562">
        <w:tc>
          <w:tcPr>
            <w:tcW w:w="1980" w:type="dxa"/>
          </w:tcPr>
          <w:p w14:paraId="2E0BE44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Kcnn2</w:t>
            </w:r>
          </w:p>
        </w:tc>
        <w:tc>
          <w:tcPr>
            <w:tcW w:w="1276" w:type="dxa"/>
          </w:tcPr>
          <w:p w14:paraId="1940863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5B6944A4" w14:textId="4EF8F37B"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Gao&lt;/Author&gt;&lt;Year&gt;2025&lt;/Year&gt;&lt;RecNum&gt;46&lt;/RecNum&gt;&lt;DisplayText&gt;(50)&lt;/DisplayText&gt;&lt;record&gt;&lt;rec-number&gt;46&lt;/rec-number&gt;&lt;foreign-keys&gt;&lt;key app="EN" db-id="dapsra2f6ds25dedewtvwrd40rrwts9azvre" timestamp="1754643939"&gt;46&lt;/key&gt;&lt;/foreign-keys&gt;&lt;ref-type name="Journal Article"&gt;17&lt;/ref-type&gt;&lt;contributors&gt;&lt;authors&gt;&lt;author&gt;Gao, Y.&lt;/author&gt;&lt;author&gt;Chen, J.&lt;/author&gt;&lt;author&gt;Du, W.&lt;/author&gt;&lt;/authors&gt;&lt;/contributors&gt;&lt;auth-address&gt;The First School of Clinical Medicine, Zhejiang Chinese Medical University, Hangzhou, 310006, China.&amp;#xD;The First Affiliated Hospital of Zhejiang, Zhejiang Provincial Hospital of Traditional Chinese Medicine, Chinese Medical University, Hangzhou, 310006, China. doctordu20@163.com.&lt;/auth-address&gt;&lt;titles&gt;&lt;title&gt;Identification of novel potential biomarkers using bulk RNA and single cells to build a neural network model for diagnosis of liver cancer&lt;/title&gt;&lt;secondary-title&gt;Discov Oncol&lt;/secondary-title&gt;&lt;/titles&gt;&lt;periodical&gt;&lt;full-title&gt;Discov Oncol&lt;/full-title&gt;&lt;/periodical&gt;&lt;pages&gt;728&lt;/pages&gt;&lt;volume&gt;16&lt;/volume&gt;&lt;number&gt;1&lt;/number&gt;&lt;edition&gt;20250512&lt;/edition&gt;&lt;keywords&gt;&lt;keyword&gt;Artificial neural network&lt;/keyword&gt;&lt;keyword&gt;Liver cancer&lt;/keyword&gt;&lt;keyword&gt;Machine learning algorithm&lt;/keyword&gt;&lt;keyword&gt;Molecular marker&lt;/keyword&gt;&lt;keyword&gt;Single cell analysis&lt;/keyword&gt;&lt;/keywords&gt;&lt;dates&gt;&lt;year&gt;2025&lt;/year&gt;&lt;pub-dates&gt;&lt;date&gt;May 12&lt;/date&gt;&lt;/pub-dates&gt;&lt;/dates&gt;&lt;isbn&gt;2730-6011 (Electronic)&amp;#xD;2730-6011 (Linking)&lt;/isbn&gt;&lt;accession-num&gt;40353917&lt;/accession-num&gt;&lt;urls&gt;&lt;related-urls&gt;&lt;url&gt;https://www.ncbi.nlm.nih.gov/pubmed/40353917&lt;/url&gt;&lt;/related-urls&gt;&lt;/urls&gt;&lt;custom1&gt;Declarations. Ethics approval and consent to participate: Not applicable. Competing interests: The authors declare no competing interests.&lt;/custom1&gt;&lt;custom2&gt;PMC12069198&lt;/custom2&gt;&lt;electronic-resource-num&gt;10.1007/s12672-025-02420-7&lt;/electronic-resource-num&gt;&lt;remote-database-name&gt;PubMed-not-MEDLINE&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50)</w:t>
            </w:r>
            <w:r w:rsidRPr="00033375">
              <w:rPr>
                <w:rFonts w:asciiTheme="majorBidi" w:hAnsiTheme="majorBidi" w:cstheme="majorBidi"/>
              </w:rPr>
              <w:fldChar w:fldCharType="end"/>
            </w:r>
          </w:p>
        </w:tc>
        <w:tc>
          <w:tcPr>
            <w:tcW w:w="1560" w:type="dxa"/>
          </w:tcPr>
          <w:p w14:paraId="707B39EB" w14:textId="77777777" w:rsidR="009E0BE5" w:rsidRPr="00033375" w:rsidRDefault="009E0BE5" w:rsidP="00137562">
            <w:pPr>
              <w:jc w:val="center"/>
              <w:rPr>
                <w:rFonts w:asciiTheme="majorBidi" w:hAnsiTheme="majorBidi" w:cstheme="majorBidi"/>
              </w:rPr>
            </w:pPr>
          </w:p>
        </w:tc>
        <w:tc>
          <w:tcPr>
            <w:tcW w:w="1984" w:type="dxa"/>
          </w:tcPr>
          <w:p w14:paraId="4269CD41" w14:textId="77777777" w:rsidR="009E0BE5" w:rsidRPr="00033375" w:rsidRDefault="009E0BE5" w:rsidP="00137562">
            <w:pPr>
              <w:jc w:val="center"/>
              <w:rPr>
                <w:rFonts w:asciiTheme="majorBidi" w:hAnsiTheme="majorBidi" w:cstheme="majorBidi"/>
              </w:rPr>
            </w:pPr>
          </w:p>
        </w:tc>
        <w:tc>
          <w:tcPr>
            <w:tcW w:w="987" w:type="dxa"/>
          </w:tcPr>
          <w:p w14:paraId="6FF40B34" w14:textId="77777777" w:rsidR="009E0BE5" w:rsidRPr="00033375" w:rsidRDefault="009E0BE5" w:rsidP="00137562">
            <w:pPr>
              <w:jc w:val="center"/>
              <w:rPr>
                <w:rFonts w:asciiTheme="majorBidi" w:hAnsiTheme="majorBidi" w:cstheme="majorBidi"/>
              </w:rPr>
            </w:pPr>
          </w:p>
        </w:tc>
      </w:tr>
      <w:tr w:rsidR="009E0BE5" w:rsidRPr="00033375" w14:paraId="57F9AE86" w14:textId="77777777" w:rsidTr="00137562">
        <w:tc>
          <w:tcPr>
            <w:tcW w:w="1980" w:type="dxa"/>
          </w:tcPr>
          <w:p w14:paraId="4FE6279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Lmo3</w:t>
            </w:r>
          </w:p>
        </w:tc>
        <w:tc>
          <w:tcPr>
            <w:tcW w:w="1276" w:type="dxa"/>
          </w:tcPr>
          <w:p w14:paraId="4B8A3FA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11B993F6" w14:textId="510B4832"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Ling&lt;/Author&gt;&lt;Year&gt;2022&lt;/Year&gt;&lt;RecNum&gt;49&lt;/RecNum&gt;&lt;DisplayText&gt;(51)&lt;/DisplayText&gt;&lt;record&gt;&lt;rec-number&gt;49&lt;/rec-number&gt;&lt;foreign-keys&gt;&lt;key app="EN" db-id="dapsra2f6ds25dedewtvwrd40rrwts9azvre" timestamp="1754643948"&gt;49&lt;/key&gt;&lt;/foreign-keys&gt;&lt;ref-type name="Journal Article"&gt;17&lt;/ref-type&gt;&lt;contributors&gt;&lt;authors&gt;&lt;author&gt;Ling, Z.&lt;/author&gt;&lt;author&gt;Long, X.&lt;/author&gt;&lt;author&gt;Wu, Y.&lt;/author&gt;&lt;author&gt;Li, J.&lt;/author&gt;&lt;author&gt;Feng, M.&lt;/author&gt;&lt;/authors&gt;&lt;/contributors&gt;&lt;auth-address&gt;Department of Otorhinolaryngology Head and Neck Surgery, Yongchuan Hospital of Chongqing Medical University, Chongqing, 402160, China.&amp;#xD;Department of Geriatrics, Yongchuan Hospital of Chongqing Medical University, No. 439, Xuanhua Road, Yongchuan District, Chongqing, 402160, China.&lt;/auth-address&gt;&lt;titles&gt;&lt;title&gt;LMO3 promotes proliferation and metastasis of papillary thyroid carcinoma cells by regulating LIMK1-mediated cofilin and the beta-catenin pathway&lt;/title&gt;&lt;secondary-title&gt;Open Med (Wars)&lt;/secondary-title&gt;&lt;/titles&gt;&lt;periodical&gt;&lt;full-title&gt;Open Med (Wars)&lt;/full-title&gt;&lt;/periodical&gt;&lt;pages&gt;453-462&lt;/pages&gt;&lt;volume&gt;17&lt;/volume&gt;&lt;number&gt;1&lt;/number&gt;&lt;edition&gt;20220307&lt;/edition&gt;&lt;keywords&gt;&lt;keyword&gt;Limk1&lt;/keyword&gt;&lt;keyword&gt;Lmo3&lt;/keyword&gt;&lt;keyword&gt;cofilin&lt;/keyword&gt;&lt;keyword&gt;metastasis&lt;/keyword&gt;&lt;keyword&gt;papillary thyroid carcinoma&lt;/keyword&gt;&lt;keyword&gt;proliferation&lt;/keyword&gt;&lt;keyword&gt;beta-catenin&lt;/keyword&gt;&lt;/keywords&gt;&lt;dates&gt;&lt;year&gt;2022&lt;/year&gt;&lt;/dates&gt;&lt;isbn&gt;2391-5463 (Print)&amp;#xD;2391-5463 (Electronic)&lt;/isbn&gt;&lt;accession-num&gt;35350839&lt;/accession-num&gt;&lt;urls&gt;&lt;related-urls&gt;&lt;url&gt;https://www.ncbi.nlm.nih.gov/pubmed/35350839&lt;/url&gt;&lt;/related-urls&gt;&lt;/urls&gt;&lt;custom1&gt;Conflict of interest: The authors state that there are no conflicts of interest to disclose.&lt;/custom1&gt;&lt;custom2&gt;PMC8919831&lt;/custom2&gt;&lt;electronic-resource-num&gt;10.1515/med-2022-0419&lt;/electronic-resource-num&gt;&lt;remote-database-name&gt;PubMed-not-MEDLINE&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51)</w:t>
            </w:r>
            <w:r w:rsidRPr="00033375">
              <w:rPr>
                <w:rFonts w:asciiTheme="majorBidi" w:hAnsiTheme="majorBidi" w:cstheme="majorBidi"/>
              </w:rPr>
              <w:fldChar w:fldCharType="end"/>
            </w:r>
          </w:p>
        </w:tc>
        <w:tc>
          <w:tcPr>
            <w:tcW w:w="1560" w:type="dxa"/>
          </w:tcPr>
          <w:p w14:paraId="176DFC1E" w14:textId="77777777" w:rsidR="009E0BE5" w:rsidRPr="00033375" w:rsidRDefault="009E0BE5" w:rsidP="00137562">
            <w:pPr>
              <w:jc w:val="center"/>
              <w:rPr>
                <w:rFonts w:asciiTheme="majorBidi" w:hAnsiTheme="majorBidi" w:cstheme="majorBidi"/>
              </w:rPr>
            </w:pPr>
          </w:p>
        </w:tc>
        <w:tc>
          <w:tcPr>
            <w:tcW w:w="1984" w:type="dxa"/>
          </w:tcPr>
          <w:p w14:paraId="716DC3C4" w14:textId="77777777" w:rsidR="009E0BE5" w:rsidRPr="00033375" w:rsidRDefault="009E0BE5" w:rsidP="00137562">
            <w:pPr>
              <w:jc w:val="center"/>
              <w:rPr>
                <w:rFonts w:asciiTheme="majorBidi" w:hAnsiTheme="majorBidi" w:cstheme="majorBidi"/>
              </w:rPr>
            </w:pPr>
          </w:p>
        </w:tc>
        <w:tc>
          <w:tcPr>
            <w:tcW w:w="987" w:type="dxa"/>
          </w:tcPr>
          <w:p w14:paraId="1AFC313D" w14:textId="77777777" w:rsidR="009E0BE5" w:rsidRPr="00033375" w:rsidRDefault="009E0BE5" w:rsidP="00137562">
            <w:pPr>
              <w:jc w:val="center"/>
              <w:rPr>
                <w:rFonts w:asciiTheme="majorBidi" w:hAnsiTheme="majorBidi" w:cstheme="majorBidi"/>
              </w:rPr>
            </w:pPr>
          </w:p>
        </w:tc>
      </w:tr>
      <w:tr w:rsidR="009E0BE5" w:rsidRPr="00033375" w14:paraId="3BD3E55E" w14:textId="77777777" w:rsidTr="00137562">
        <w:tc>
          <w:tcPr>
            <w:tcW w:w="1980" w:type="dxa"/>
          </w:tcPr>
          <w:p w14:paraId="20A941D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Mal2</w:t>
            </w:r>
          </w:p>
        </w:tc>
        <w:tc>
          <w:tcPr>
            <w:tcW w:w="1276" w:type="dxa"/>
          </w:tcPr>
          <w:p w14:paraId="184EC16D"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205F258D" w14:textId="5F24B4E8"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EYXZpczwvQXV0aG9yPjxZZWFyPjIwMjU8L1llYXI+PFJl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EYXZpczwvQXV0aG9yPjxZZWFyPjIwMjU8L1llYXI+PFJl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2)</w:t>
            </w:r>
            <w:r w:rsidRPr="00033375">
              <w:rPr>
                <w:rFonts w:asciiTheme="majorBidi" w:hAnsiTheme="majorBidi" w:cstheme="majorBidi"/>
              </w:rPr>
              <w:fldChar w:fldCharType="end"/>
            </w:r>
          </w:p>
        </w:tc>
        <w:tc>
          <w:tcPr>
            <w:tcW w:w="1560" w:type="dxa"/>
          </w:tcPr>
          <w:p w14:paraId="7D30597A" w14:textId="77777777" w:rsidR="009E0BE5" w:rsidRPr="00033375" w:rsidRDefault="009E0BE5" w:rsidP="00137562">
            <w:pPr>
              <w:jc w:val="center"/>
              <w:rPr>
                <w:rFonts w:asciiTheme="majorBidi" w:hAnsiTheme="majorBidi" w:cstheme="majorBidi"/>
              </w:rPr>
            </w:pPr>
          </w:p>
        </w:tc>
        <w:tc>
          <w:tcPr>
            <w:tcW w:w="1984" w:type="dxa"/>
          </w:tcPr>
          <w:p w14:paraId="42E5938F" w14:textId="77777777" w:rsidR="009E0BE5" w:rsidRPr="00033375" w:rsidRDefault="009E0BE5" w:rsidP="00137562">
            <w:pPr>
              <w:jc w:val="center"/>
              <w:rPr>
                <w:rFonts w:asciiTheme="majorBidi" w:hAnsiTheme="majorBidi" w:cstheme="majorBidi"/>
              </w:rPr>
            </w:pPr>
          </w:p>
        </w:tc>
        <w:tc>
          <w:tcPr>
            <w:tcW w:w="987" w:type="dxa"/>
          </w:tcPr>
          <w:p w14:paraId="7C5AA0B3" w14:textId="77777777" w:rsidR="009E0BE5" w:rsidRPr="00033375" w:rsidRDefault="009E0BE5" w:rsidP="00137562">
            <w:pPr>
              <w:jc w:val="center"/>
              <w:rPr>
                <w:rFonts w:asciiTheme="majorBidi" w:hAnsiTheme="majorBidi" w:cstheme="majorBidi"/>
              </w:rPr>
            </w:pPr>
          </w:p>
        </w:tc>
      </w:tr>
      <w:tr w:rsidR="009E0BE5" w:rsidRPr="00033375" w14:paraId="72B7DFED" w14:textId="77777777" w:rsidTr="00137562">
        <w:tc>
          <w:tcPr>
            <w:tcW w:w="1980" w:type="dxa"/>
          </w:tcPr>
          <w:p w14:paraId="4B13282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Cnr1</w:t>
            </w:r>
          </w:p>
        </w:tc>
        <w:tc>
          <w:tcPr>
            <w:tcW w:w="1276" w:type="dxa"/>
          </w:tcPr>
          <w:p w14:paraId="38F94F2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4F5EF205" w14:textId="332FC4C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ZZTwvQXV0aG9yPjxZZWFyPjIwMjU8L1llYXI+PFJlY051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lbnZwb2wuMjAy
NS4xMjY4NDM8L2VsZWN0cm9uaWMtcmVzb3VyY2UtbnVtPjxyZW1vdGUtZGF0YWJhc2UtbmFtZT5Q
dWJsaXNoZXI8L3JlbW90ZS1kYXRhYmFzZS1uYW1lPjxyZW1vdGUtZGF0YWJhc2UtcHJvdmlkZXI+
TkxNPC9yZW1vdGUtZGF0YWJhc2UtcHJvdmlkZXI+PC9yZWNvcmQ+PC9DaXRlPjwv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ZZTwvQXV0aG9yPjxZZWFyPjIwMjU8L1llYXI+PFJlY051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lbnZwb2wuMjAy
NS4xMjY4NDM8L2VsZWN0cm9uaWMtcmVzb3VyY2UtbnVtPjxyZW1vdGUtZGF0YWJhc2UtbmFtZT5Q
dWJsaXNoZXI8L3JlbW90ZS1kYXRhYmFzZS1uYW1lPjxyZW1vdGUtZGF0YWJhc2UtcHJvdmlkZXI+
TkxNPC9yZW1vdGUtZGF0YWJhc2UtcHJvdmlkZXI+PC9yZWNvcmQ+PC9DaXRlPjwv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3)</w:t>
            </w:r>
            <w:r w:rsidRPr="00033375">
              <w:rPr>
                <w:rFonts w:asciiTheme="majorBidi" w:hAnsiTheme="majorBidi" w:cstheme="majorBidi"/>
              </w:rPr>
              <w:fldChar w:fldCharType="end"/>
            </w:r>
          </w:p>
        </w:tc>
        <w:tc>
          <w:tcPr>
            <w:tcW w:w="1560" w:type="dxa"/>
          </w:tcPr>
          <w:p w14:paraId="08779C03" w14:textId="77777777" w:rsidR="009E0BE5" w:rsidRPr="00033375" w:rsidRDefault="009E0BE5" w:rsidP="00137562">
            <w:pPr>
              <w:jc w:val="center"/>
              <w:rPr>
                <w:rFonts w:asciiTheme="majorBidi" w:hAnsiTheme="majorBidi" w:cstheme="majorBidi"/>
              </w:rPr>
            </w:pPr>
          </w:p>
        </w:tc>
        <w:tc>
          <w:tcPr>
            <w:tcW w:w="1984" w:type="dxa"/>
          </w:tcPr>
          <w:p w14:paraId="6FA8CBAB" w14:textId="77777777" w:rsidR="009E0BE5" w:rsidRPr="00033375" w:rsidRDefault="009E0BE5" w:rsidP="00137562">
            <w:pPr>
              <w:jc w:val="center"/>
              <w:rPr>
                <w:rFonts w:asciiTheme="majorBidi" w:hAnsiTheme="majorBidi" w:cstheme="majorBidi"/>
              </w:rPr>
            </w:pPr>
          </w:p>
        </w:tc>
        <w:tc>
          <w:tcPr>
            <w:tcW w:w="987" w:type="dxa"/>
          </w:tcPr>
          <w:p w14:paraId="399A623F" w14:textId="77777777" w:rsidR="009E0BE5" w:rsidRPr="00033375" w:rsidRDefault="009E0BE5" w:rsidP="00137562">
            <w:pPr>
              <w:jc w:val="center"/>
              <w:rPr>
                <w:rFonts w:asciiTheme="majorBidi" w:hAnsiTheme="majorBidi" w:cstheme="majorBidi"/>
              </w:rPr>
            </w:pPr>
          </w:p>
        </w:tc>
      </w:tr>
      <w:tr w:rsidR="009E0BE5" w:rsidRPr="00033375" w14:paraId="767CA165" w14:textId="77777777" w:rsidTr="00137562">
        <w:tc>
          <w:tcPr>
            <w:tcW w:w="1980" w:type="dxa"/>
          </w:tcPr>
          <w:p w14:paraId="13168D8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mc4</w:t>
            </w:r>
          </w:p>
        </w:tc>
        <w:tc>
          <w:tcPr>
            <w:tcW w:w="1276" w:type="dxa"/>
          </w:tcPr>
          <w:p w14:paraId="633FFC0F"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28B5B600" w14:textId="1337E088"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UYW5nPC9BdXRob3I+PFllYXI+MjAyMzwvWWVhcj48UmVj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UYW5nPC9BdXRob3I+PFllYXI+MjAyMzwvWWVhcj48UmVj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4)</w:t>
            </w:r>
            <w:r w:rsidRPr="00033375">
              <w:rPr>
                <w:rFonts w:asciiTheme="majorBidi" w:hAnsiTheme="majorBidi" w:cstheme="majorBidi"/>
              </w:rPr>
              <w:fldChar w:fldCharType="end"/>
            </w:r>
          </w:p>
        </w:tc>
        <w:tc>
          <w:tcPr>
            <w:tcW w:w="1560" w:type="dxa"/>
          </w:tcPr>
          <w:p w14:paraId="5E13DCB7" w14:textId="77777777" w:rsidR="009E0BE5" w:rsidRPr="00033375" w:rsidRDefault="009E0BE5" w:rsidP="00137562">
            <w:pPr>
              <w:jc w:val="center"/>
              <w:rPr>
                <w:rFonts w:asciiTheme="majorBidi" w:hAnsiTheme="majorBidi" w:cstheme="majorBidi"/>
              </w:rPr>
            </w:pPr>
          </w:p>
        </w:tc>
        <w:tc>
          <w:tcPr>
            <w:tcW w:w="1984" w:type="dxa"/>
          </w:tcPr>
          <w:p w14:paraId="3B073398" w14:textId="77777777" w:rsidR="009E0BE5" w:rsidRPr="00033375" w:rsidRDefault="009E0BE5" w:rsidP="00137562">
            <w:pPr>
              <w:jc w:val="center"/>
              <w:rPr>
                <w:rFonts w:asciiTheme="majorBidi" w:hAnsiTheme="majorBidi" w:cstheme="majorBidi"/>
              </w:rPr>
            </w:pPr>
          </w:p>
        </w:tc>
        <w:tc>
          <w:tcPr>
            <w:tcW w:w="987" w:type="dxa"/>
          </w:tcPr>
          <w:p w14:paraId="1E532344" w14:textId="77777777" w:rsidR="009E0BE5" w:rsidRPr="00033375" w:rsidRDefault="009E0BE5" w:rsidP="00137562">
            <w:pPr>
              <w:jc w:val="center"/>
              <w:rPr>
                <w:rFonts w:asciiTheme="majorBidi" w:hAnsiTheme="majorBidi" w:cstheme="majorBidi"/>
              </w:rPr>
            </w:pPr>
          </w:p>
        </w:tc>
      </w:tr>
      <w:tr w:rsidR="009E0BE5" w:rsidRPr="00033375" w14:paraId="19876DB5" w14:textId="77777777" w:rsidTr="00137562">
        <w:tc>
          <w:tcPr>
            <w:tcW w:w="1980" w:type="dxa"/>
          </w:tcPr>
          <w:p w14:paraId="26489AA7"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H2-T22</w:t>
            </w:r>
          </w:p>
        </w:tc>
        <w:tc>
          <w:tcPr>
            <w:tcW w:w="1276" w:type="dxa"/>
          </w:tcPr>
          <w:p w14:paraId="4A61AEF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20831433" w14:textId="77777777" w:rsidR="009E0BE5" w:rsidRPr="00033375" w:rsidRDefault="009E0BE5" w:rsidP="00137562">
            <w:pPr>
              <w:jc w:val="center"/>
              <w:rPr>
                <w:rFonts w:asciiTheme="majorBidi" w:hAnsiTheme="majorBidi" w:cstheme="majorBidi"/>
              </w:rPr>
            </w:pPr>
          </w:p>
        </w:tc>
        <w:tc>
          <w:tcPr>
            <w:tcW w:w="1560" w:type="dxa"/>
          </w:tcPr>
          <w:p w14:paraId="5FAABEC5" w14:textId="0A55907D"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Nb3Jpd2FraTwvQXV0aG9yPjxZZWFyPjE5OTM8L1llYXI+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Nb3Jpd2FraTwvQXV0aG9yPjxZZWFyPjE5OTM8L1llYXI+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5)</w:t>
            </w:r>
            <w:r w:rsidRPr="00033375">
              <w:rPr>
                <w:rFonts w:asciiTheme="majorBidi" w:hAnsiTheme="majorBidi" w:cstheme="majorBidi"/>
              </w:rPr>
              <w:fldChar w:fldCharType="end"/>
            </w:r>
          </w:p>
        </w:tc>
        <w:tc>
          <w:tcPr>
            <w:tcW w:w="1984" w:type="dxa"/>
          </w:tcPr>
          <w:p w14:paraId="34656807" w14:textId="77777777" w:rsidR="009E0BE5" w:rsidRPr="00033375" w:rsidRDefault="009E0BE5" w:rsidP="00137562">
            <w:pPr>
              <w:jc w:val="center"/>
              <w:rPr>
                <w:rFonts w:asciiTheme="majorBidi" w:hAnsiTheme="majorBidi" w:cstheme="majorBidi"/>
              </w:rPr>
            </w:pPr>
          </w:p>
        </w:tc>
        <w:tc>
          <w:tcPr>
            <w:tcW w:w="987" w:type="dxa"/>
          </w:tcPr>
          <w:p w14:paraId="3154B3EE" w14:textId="77777777" w:rsidR="009E0BE5" w:rsidRPr="00033375" w:rsidRDefault="009E0BE5" w:rsidP="00137562">
            <w:pPr>
              <w:jc w:val="center"/>
              <w:rPr>
                <w:rFonts w:asciiTheme="majorBidi" w:hAnsiTheme="majorBidi" w:cstheme="majorBidi"/>
              </w:rPr>
            </w:pPr>
          </w:p>
        </w:tc>
      </w:tr>
      <w:tr w:rsidR="009E0BE5" w:rsidRPr="00033375" w14:paraId="7D9D3BD5" w14:textId="77777777" w:rsidTr="00137562">
        <w:tc>
          <w:tcPr>
            <w:tcW w:w="1980" w:type="dxa"/>
          </w:tcPr>
          <w:p w14:paraId="7B886DB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Mas1</w:t>
            </w:r>
          </w:p>
        </w:tc>
        <w:tc>
          <w:tcPr>
            <w:tcW w:w="1276" w:type="dxa"/>
          </w:tcPr>
          <w:p w14:paraId="3BE6628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105E5C2A" w14:textId="48E79A55"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dW88L0F1dGhvcj48WWVhcj4yMDE1PC9ZZWFyPjxSZWNO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dW88L0F1dGhvcj48WWVhcj4yMDE1PC9ZZWFyPjxSZWNO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6)</w:t>
            </w:r>
            <w:r w:rsidRPr="00033375">
              <w:rPr>
                <w:rFonts w:asciiTheme="majorBidi" w:hAnsiTheme="majorBidi" w:cstheme="majorBidi"/>
              </w:rPr>
              <w:fldChar w:fldCharType="end"/>
            </w:r>
          </w:p>
        </w:tc>
        <w:tc>
          <w:tcPr>
            <w:tcW w:w="1560" w:type="dxa"/>
          </w:tcPr>
          <w:p w14:paraId="0F02748D" w14:textId="77777777" w:rsidR="009E0BE5" w:rsidRPr="00033375" w:rsidRDefault="009E0BE5" w:rsidP="00137562">
            <w:pPr>
              <w:jc w:val="center"/>
              <w:rPr>
                <w:rFonts w:asciiTheme="majorBidi" w:hAnsiTheme="majorBidi" w:cstheme="majorBidi"/>
              </w:rPr>
            </w:pPr>
          </w:p>
        </w:tc>
        <w:tc>
          <w:tcPr>
            <w:tcW w:w="1984" w:type="dxa"/>
          </w:tcPr>
          <w:p w14:paraId="6C3E0F06" w14:textId="77777777" w:rsidR="009E0BE5" w:rsidRPr="00033375" w:rsidRDefault="009E0BE5" w:rsidP="00137562">
            <w:pPr>
              <w:jc w:val="center"/>
              <w:rPr>
                <w:rFonts w:asciiTheme="majorBidi" w:hAnsiTheme="majorBidi" w:cstheme="majorBidi"/>
              </w:rPr>
            </w:pPr>
          </w:p>
        </w:tc>
        <w:tc>
          <w:tcPr>
            <w:tcW w:w="987" w:type="dxa"/>
          </w:tcPr>
          <w:p w14:paraId="23D3562A" w14:textId="77777777" w:rsidR="009E0BE5" w:rsidRPr="00033375" w:rsidRDefault="009E0BE5" w:rsidP="00137562">
            <w:pPr>
              <w:jc w:val="center"/>
              <w:rPr>
                <w:rFonts w:asciiTheme="majorBidi" w:hAnsiTheme="majorBidi" w:cstheme="majorBidi"/>
              </w:rPr>
            </w:pPr>
          </w:p>
        </w:tc>
      </w:tr>
      <w:tr w:rsidR="009E0BE5" w:rsidRPr="00033375" w14:paraId="33A49790" w14:textId="77777777" w:rsidTr="00137562">
        <w:tc>
          <w:tcPr>
            <w:tcW w:w="1980" w:type="dxa"/>
          </w:tcPr>
          <w:p w14:paraId="140D4B8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lc41a1</w:t>
            </w:r>
          </w:p>
        </w:tc>
        <w:tc>
          <w:tcPr>
            <w:tcW w:w="1276" w:type="dxa"/>
          </w:tcPr>
          <w:p w14:paraId="5D1711F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59184894" w14:textId="34F0A743"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DaGVuPC9BdXRob3I+PFllYXI+MjAyNDwvWWVhcj48UmVj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DaGVuPC9BdXRob3I+PFllYXI+MjAyNDwvWWVhcj48UmVj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7)</w:t>
            </w:r>
            <w:r w:rsidRPr="00033375">
              <w:rPr>
                <w:rFonts w:asciiTheme="majorBidi" w:hAnsiTheme="majorBidi" w:cstheme="majorBidi"/>
              </w:rPr>
              <w:fldChar w:fldCharType="end"/>
            </w:r>
          </w:p>
        </w:tc>
        <w:tc>
          <w:tcPr>
            <w:tcW w:w="1560" w:type="dxa"/>
          </w:tcPr>
          <w:p w14:paraId="13A5438A" w14:textId="77777777" w:rsidR="009E0BE5" w:rsidRPr="00033375" w:rsidRDefault="009E0BE5" w:rsidP="00137562">
            <w:pPr>
              <w:jc w:val="center"/>
              <w:rPr>
                <w:rFonts w:asciiTheme="majorBidi" w:hAnsiTheme="majorBidi" w:cstheme="majorBidi"/>
              </w:rPr>
            </w:pPr>
          </w:p>
        </w:tc>
        <w:tc>
          <w:tcPr>
            <w:tcW w:w="1984" w:type="dxa"/>
          </w:tcPr>
          <w:p w14:paraId="461CBC94" w14:textId="77777777" w:rsidR="009E0BE5" w:rsidRPr="00033375" w:rsidRDefault="009E0BE5" w:rsidP="00137562">
            <w:pPr>
              <w:jc w:val="center"/>
              <w:rPr>
                <w:rFonts w:asciiTheme="majorBidi" w:hAnsiTheme="majorBidi" w:cstheme="majorBidi"/>
              </w:rPr>
            </w:pPr>
          </w:p>
        </w:tc>
        <w:tc>
          <w:tcPr>
            <w:tcW w:w="987" w:type="dxa"/>
          </w:tcPr>
          <w:p w14:paraId="577B637D" w14:textId="77777777" w:rsidR="009E0BE5" w:rsidRPr="00033375" w:rsidRDefault="009E0BE5" w:rsidP="00137562">
            <w:pPr>
              <w:jc w:val="center"/>
              <w:rPr>
                <w:rFonts w:asciiTheme="majorBidi" w:hAnsiTheme="majorBidi" w:cstheme="majorBidi"/>
              </w:rPr>
            </w:pPr>
          </w:p>
        </w:tc>
      </w:tr>
      <w:tr w:rsidR="009E0BE5" w:rsidRPr="00033375" w14:paraId="608341D3" w14:textId="77777777" w:rsidTr="00137562">
        <w:tc>
          <w:tcPr>
            <w:tcW w:w="1980" w:type="dxa"/>
          </w:tcPr>
          <w:p w14:paraId="4C57516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erpine1</w:t>
            </w:r>
          </w:p>
        </w:tc>
        <w:tc>
          <w:tcPr>
            <w:tcW w:w="1276" w:type="dxa"/>
          </w:tcPr>
          <w:p w14:paraId="4CDA609D"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70B94777" w14:textId="5727C9C6"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Chen&lt;/Author&gt;&lt;Year&gt;2022&lt;/Year&gt;&lt;RecNum&gt;75&lt;/RecNum&gt;&lt;DisplayText&gt;(58)&lt;/DisplayText&gt;&lt;record&gt;&lt;rec-number&gt;75&lt;/rec-number&gt;&lt;foreign-keys&gt;&lt;key app="EN" db-id="dapsra2f6ds25dedewtvwrd40rrwts9azvre" timestamp="1754644036"&gt;75&lt;/key&gt;&lt;/foreign-keys&gt;&lt;ref-type name="Journal Article"&gt;17&lt;/ref-type&gt;&lt;contributors&gt;&lt;authors&gt;&lt;author&gt;Chen, S.&lt;/author&gt;&lt;author&gt;Li, Y.&lt;/author&gt;&lt;author&gt;Zhu, Y.&lt;/author&gt;&lt;author&gt;Fei, J.&lt;/author&gt;&lt;author&gt;Song, L.&lt;/author&gt;&lt;author&gt;Sun, G.&lt;/author&gt;&lt;author&gt;Guo, L.&lt;/author&gt;&lt;author&gt;Li, X.&lt;/author&gt;&lt;/authors&gt;&lt;/contributors&gt;&lt;auth-address&gt;Department of Gastroenterology, The First Affiliated Hospital of Jinzhou Medical University, Jinzhou 121001, China.&amp;#xD;Tianjin Medical University, Tianjin, China.&lt;/auth-address&gt;&lt;titles&gt;&lt;title&gt;SERPINE1 Overexpression Promotes Malignant Progression and Poor Prognosis of Gastric Cancer&lt;/title&gt;&lt;secondary-title&gt;J Oncol&lt;/secondary-title&gt;&lt;/titles&gt;&lt;periodical&gt;&lt;full-title&gt;J Oncol&lt;/full-title&gt;&lt;/periodical&gt;&lt;pages&gt;2647825&lt;/pages&gt;&lt;volume&gt;2022&lt;/volume&gt;&lt;edition&gt;20220129&lt;/edition&gt;&lt;dates&gt;&lt;year&gt;2022&lt;/year&gt;&lt;/dates&gt;&lt;isbn&gt;1687-8450 (Print)&amp;#xD;1687-8469 (Electronic)&amp;#xD;1687-8450 (Linking)&lt;/isbn&gt;&lt;accession-num&gt;35132319&lt;/accession-num&gt;&lt;urls&gt;&lt;related-urls&gt;&lt;url&gt;https://www.ncbi.nlm.nih.gov/pubmed/35132319&lt;/url&gt;&lt;/related-urls&gt;&lt;/urls&gt;&lt;custom1&gt;The authors have declared that there are no conflicts of interest.&lt;/custom1&gt;&lt;custom2&gt;PMC8817868&lt;/custom2&gt;&lt;electronic-resource-num&gt;10.1155/2022/2647825&lt;/electronic-resource-num&gt;&lt;remote-database-name&gt;PubMed-not-MEDLINE&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58)</w:t>
            </w:r>
            <w:r w:rsidRPr="00033375">
              <w:rPr>
                <w:rFonts w:asciiTheme="majorBidi" w:hAnsiTheme="majorBidi" w:cstheme="majorBidi"/>
              </w:rPr>
              <w:fldChar w:fldCharType="end"/>
            </w:r>
          </w:p>
        </w:tc>
        <w:tc>
          <w:tcPr>
            <w:tcW w:w="1560" w:type="dxa"/>
          </w:tcPr>
          <w:p w14:paraId="0EF797AB" w14:textId="77777777" w:rsidR="009E0BE5" w:rsidRPr="00033375" w:rsidRDefault="009E0BE5" w:rsidP="00137562">
            <w:pPr>
              <w:jc w:val="center"/>
              <w:rPr>
                <w:rFonts w:asciiTheme="majorBidi" w:hAnsiTheme="majorBidi" w:cstheme="majorBidi"/>
              </w:rPr>
            </w:pPr>
          </w:p>
        </w:tc>
        <w:tc>
          <w:tcPr>
            <w:tcW w:w="1984" w:type="dxa"/>
          </w:tcPr>
          <w:p w14:paraId="4B824347" w14:textId="77777777" w:rsidR="009E0BE5" w:rsidRPr="00033375" w:rsidRDefault="009E0BE5" w:rsidP="00137562">
            <w:pPr>
              <w:jc w:val="center"/>
              <w:rPr>
                <w:rFonts w:asciiTheme="majorBidi" w:hAnsiTheme="majorBidi" w:cstheme="majorBidi"/>
              </w:rPr>
            </w:pPr>
          </w:p>
        </w:tc>
        <w:tc>
          <w:tcPr>
            <w:tcW w:w="987" w:type="dxa"/>
          </w:tcPr>
          <w:p w14:paraId="5F5BD18F" w14:textId="77777777" w:rsidR="009E0BE5" w:rsidRPr="00033375" w:rsidRDefault="009E0BE5" w:rsidP="00137562">
            <w:pPr>
              <w:jc w:val="center"/>
              <w:rPr>
                <w:rFonts w:asciiTheme="majorBidi" w:hAnsiTheme="majorBidi" w:cstheme="majorBidi"/>
              </w:rPr>
            </w:pPr>
          </w:p>
        </w:tc>
      </w:tr>
      <w:tr w:rsidR="009E0BE5" w:rsidRPr="00033375" w14:paraId="73EBCA7C" w14:textId="77777777" w:rsidTr="00137562">
        <w:tc>
          <w:tcPr>
            <w:tcW w:w="1980" w:type="dxa"/>
          </w:tcPr>
          <w:p w14:paraId="2681248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Emc10</w:t>
            </w:r>
          </w:p>
        </w:tc>
        <w:tc>
          <w:tcPr>
            <w:tcW w:w="1276" w:type="dxa"/>
          </w:tcPr>
          <w:p w14:paraId="43641A73"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725796D3" w14:textId="0EA875F8"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KdW5lcy1HaWxsPC9BdXRob3I+PFllYXI+MjAxNDwvWWVh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KdW5lcy1HaWxsPC9BdXRob3I+PFllYXI+MjAxNDwvWWVh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59)</w:t>
            </w:r>
            <w:r w:rsidRPr="00033375">
              <w:rPr>
                <w:rFonts w:asciiTheme="majorBidi" w:hAnsiTheme="majorBidi" w:cstheme="majorBidi"/>
              </w:rPr>
              <w:fldChar w:fldCharType="end"/>
            </w:r>
          </w:p>
        </w:tc>
        <w:tc>
          <w:tcPr>
            <w:tcW w:w="1560" w:type="dxa"/>
          </w:tcPr>
          <w:p w14:paraId="25420FD2" w14:textId="77777777" w:rsidR="009E0BE5" w:rsidRPr="00033375" w:rsidRDefault="009E0BE5" w:rsidP="00137562">
            <w:pPr>
              <w:jc w:val="center"/>
              <w:rPr>
                <w:rFonts w:asciiTheme="majorBidi" w:hAnsiTheme="majorBidi" w:cstheme="majorBidi"/>
              </w:rPr>
            </w:pPr>
          </w:p>
        </w:tc>
        <w:tc>
          <w:tcPr>
            <w:tcW w:w="1984" w:type="dxa"/>
          </w:tcPr>
          <w:p w14:paraId="7265A5CE" w14:textId="7A2BA9CC"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SZWJvbGw8L0F1dGhvcj48WWVhcj4yMDE3PC9ZZWFyPjxS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SZWJvbGw8L0F1dGhvcj48WWVhcj4yMDE3PC9ZZWFyPjxS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0)</w:t>
            </w:r>
            <w:r w:rsidRPr="00033375">
              <w:rPr>
                <w:rFonts w:asciiTheme="majorBidi" w:hAnsiTheme="majorBidi" w:cstheme="majorBidi"/>
              </w:rPr>
              <w:fldChar w:fldCharType="end"/>
            </w:r>
          </w:p>
        </w:tc>
        <w:tc>
          <w:tcPr>
            <w:tcW w:w="987" w:type="dxa"/>
          </w:tcPr>
          <w:p w14:paraId="4096CAB8" w14:textId="77777777" w:rsidR="009E0BE5" w:rsidRPr="00033375" w:rsidRDefault="009E0BE5" w:rsidP="00137562">
            <w:pPr>
              <w:jc w:val="center"/>
              <w:rPr>
                <w:rFonts w:asciiTheme="majorBidi" w:hAnsiTheme="majorBidi" w:cstheme="majorBidi"/>
              </w:rPr>
            </w:pPr>
          </w:p>
        </w:tc>
      </w:tr>
      <w:tr w:rsidR="009E0BE5" w:rsidRPr="00033375" w14:paraId="2B87755D" w14:textId="77777777" w:rsidTr="00137562">
        <w:tc>
          <w:tcPr>
            <w:tcW w:w="1980" w:type="dxa"/>
          </w:tcPr>
          <w:p w14:paraId="37C3E87D" w14:textId="77777777" w:rsidR="009E0BE5" w:rsidRPr="00033375" w:rsidRDefault="009E0BE5" w:rsidP="00137562">
            <w:pPr>
              <w:jc w:val="center"/>
              <w:rPr>
                <w:rFonts w:asciiTheme="majorBidi" w:hAnsiTheme="majorBidi" w:cstheme="majorBidi"/>
              </w:rPr>
            </w:pPr>
            <w:proofErr w:type="spellStart"/>
            <w:r w:rsidRPr="00033375">
              <w:rPr>
                <w:rFonts w:asciiTheme="majorBidi" w:hAnsiTheme="majorBidi" w:cstheme="majorBidi"/>
              </w:rPr>
              <w:t>Nrgn</w:t>
            </w:r>
            <w:proofErr w:type="spellEnd"/>
          </w:p>
        </w:tc>
        <w:tc>
          <w:tcPr>
            <w:tcW w:w="1276" w:type="dxa"/>
          </w:tcPr>
          <w:p w14:paraId="71BADD8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28D23168" w14:textId="13F5F10A"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ZZTwvQXV0aG9yPjxZZWFyPjIwMjU8L1llYXI+PFJlY051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ZZTwvQXV0aG9yPjxZZWFyPjIwMjU8L1llYXI+PFJlY051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1)</w:t>
            </w:r>
            <w:r w:rsidRPr="00033375">
              <w:rPr>
                <w:rFonts w:asciiTheme="majorBidi" w:hAnsiTheme="majorBidi" w:cstheme="majorBidi"/>
              </w:rPr>
              <w:fldChar w:fldCharType="end"/>
            </w:r>
          </w:p>
        </w:tc>
        <w:tc>
          <w:tcPr>
            <w:tcW w:w="1560" w:type="dxa"/>
          </w:tcPr>
          <w:p w14:paraId="22BE2BD7" w14:textId="77777777" w:rsidR="009E0BE5" w:rsidRPr="00033375" w:rsidRDefault="009E0BE5" w:rsidP="00137562">
            <w:pPr>
              <w:jc w:val="center"/>
              <w:rPr>
                <w:rFonts w:asciiTheme="majorBidi" w:hAnsiTheme="majorBidi" w:cstheme="majorBidi"/>
              </w:rPr>
            </w:pPr>
          </w:p>
        </w:tc>
        <w:tc>
          <w:tcPr>
            <w:tcW w:w="1984" w:type="dxa"/>
          </w:tcPr>
          <w:p w14:paraId="74A48E66" w14:textId="77777777" w:rsidR="009E0BE5" w:rsidRPr="00033375" w:rsidRDefault="009E0BE5" w:rsidP="00137562">
            <w:pPr>
              <w:jc w:val="center"/>
              <w:rPr>
                <w:rFonts w:asciiTheme="majorBidi" w:hAnsiTheme="majorBidi" w:cstheme="majorBidi"/>
              </w:rPr>
            </w:pPr>
          </w:p>
        </w:tc>
        <w:tc>
          <w:tcPr>
            <w:tcW w:w="987" w:type="dxa"/>
          </w:tcPr>
          <w:p w14:paraId="67F7E134" w14:textId="77777777" w:rsidR="009E0BE5" w:rsidRPr="00033375" w:rsidRDefault="009E0BE5" w:rsidP="00137562">
            <w:pPr>
              <w:jc w:val="center"/>
              <w:rPr>
                <w:rFonts w:asciiTheme="majorBidi" w:hAnsiTheme="majorBidi" w:cstheme="majorBidi"/>
              </w:rPr>
            </w:pPr>
          </w:p>
        </w:tc>
      </w:tr>
      <w:tr w:rsidR="009E0BE5" w:rsidRPr="00033375" w14:paraId="55BEE099" w14:textId="77777777" w:rsidTr="00137562">
        <w:tc>
          <w:tcPr>
            <w:tcW w:w="1980" w:type="dxa"/>
          </w:tcPr>
          <w:p w14:paraId="06AE32B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Pnp2</w:t>
            </w:r>
          </w:p>
        </w:tc>
        <w:tc>
          <w:tcPr>
            <w:tcW w:w="1276" w:type="dxa"/>
          </w:tcPr>
          <w:p w14:paraId="63DCB70D"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25675161" w14:textId="04751883"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djwvQXV0aG9yPjxZZWFyPjIwMjU8L1llYXI+PFJlY051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=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djwvQXV0aG9yPjxZZWFyPjIwMjU8L1llYXI+PFJlY051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=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2)</w:t>
            </w:r>
            <w:r w:rsidRPr="00033375">
              <w:rPr>
                <w:rFonts w:asciiTheme="majorBidi" w:hAnsiTheme="majorBidi" w:cstheme="majorBidi"/>
              </w:rPr>
              <w:fldChar w:fldCharType="end"/>
            </w:r>
          </w:p>
        </w:tc>
        <w:tc>
          <w:tcPr>
            <w:tcW w:w="1560" w:type="dxa"/>
          </w:tcPr>
          <w:p w14:paraId="07A9C00C" w14:textId="239D077B"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ZWRlbDwvQXV0aG9yPjxZZWFyPjIwMjU8L1llYXI+PFJl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ZWRlbDwvQXV0aG9yPjxZZWFyPjIwMjU8L1llYXI+PFJl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3)</w:t>
            </w:r>
            <w:r w:rsidRPr="00033375">
              <w:rPr>
                <w:rFonts w:asciiTheme="majorBidi" w:hAnsiTheme="majorBidi" w:cstheme="majorBidi"/>
              </w:rPr>
              <w:fldChar w:fldCharType="end"/>
            </w:r>
          </w:p>
        </w:tc>
        <w:tc>
          <w:tcPr>
            <w:tcW w:w="1984" w:type="dxa"/>
          </w:tcPr>
          <w:p w14:paraId="16393C9E" w14:textId="77777777" w:rsidR="009E0BE5" w:rsidRPr="00033375" w:rsidRDefault="009E0BE5" w:rsidP="00137562">
            <w:pPr>
              <w:jc w:val="center"/>
              <w:rPr>
                <w:rFonts w:asciiTheme="majorBidi" w:hAnsiTheme="majorBidi" w:cstheme="majorBidi"/>
              </w:rPr>
            </w:pPr>
          </w:p>
        </w:tc>
        <w:tc>
          <w:tcPr>
            <w:tcW w:w="987" w:type="dxa"/>
          </w:tcPr>
          <w:p w14:paraId="2CD72BFA" w14:textId="77777777" w:rsidR="009E0BE5" w:rsidRPr="00033375" w:rsidRDefault="009E0BE5" w:rsidP="00137562">
            <w:pPr>
              <w:jc w:val="center"/>
              <w:rPr>
                <w:rFonts w:asciiTheme="majorBidi" w:hAnsiTheme="majorBidi" w:cstheme="majorBidi"/>
              </w:rPr>
            </w:pPr>
          </w:p>
        </w:tc>
      </w:tr>
      <w:tr w:rsidR="009E0BE5" w:rsidRPr="00033375" w14:paraId="44C037BA" w14:textId="77777777" w:rsidTr="00137562">
        <w:tc>
          <w:tcPr>
            <w:tcW w:w="1980" w:type="dxa"/>
          </w:tcPr>
          <w:p w14:paraId="16BB3210"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Crb2</w:t>
            </w:r>
          </w:p>
        </w:tc>
        <w:tc>
          <w:tcPr>
            <w:tcW w:w="1276" w:type="dxa"/>
          </w:tcPr>
          <w:p w14:paraId="267C598B"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0B83F926" w14:textId="5FA77885"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XYW5nPC9BdXRob3I+PFllYXI+MjAyMjwvWWVhcj48UmVj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XYW5nPC9BdXRob3I+PFllYXI+MjAyMjwvWWVhcj48UmVj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4)</w:t>
            </w:r>
            <w:r w:rsidRPr="00033375">
              <w:rPr>
                <w:rFonts w:asciiTheme="majorBidi" w:hAnsiTheme="majorBidi" w:cstheme="majorBidi"/>
              </w:rPr>
              <w:fldChar w:fldCharType="end"/>
            </w:r>
          </w:p>
        </w:tc>
        <w:tc>
          <w:tcPr>
            <w:tcW w:w="1560" w:type="dxa"/>
          </w:tcPr>
          <w:p w14:paraId="60F9DD80" w14:textId="77777777" w:rsidR="009E0BE5" w:rsidRPr="00033375" w:rsidRDefault="009E0BE5" w:rsidP="00137562">
            <w:pPr>
              <w:jc w:val="center"/>
              <w:rPr>
                <w:rFonts w:asciiTheme="majorBidi" w:hAnsiTheme="majorBidi" w:cstheme="majorBidi"/>
              </w:rPr>
            </w:pPr>
          </w:p>
        </w:tc>
        <w:tc>
          <w:tcPr>
            <w:tcW w:w="1984" w:type="dxa"/>
          </w:tcPr>
          <w:p w14:paraId="6CB36844" w14:textId="77777777" w:rsidR="009E0BE5" w:rsidRPr="00033375" w:rsidRDefault="009E0BE5" w:rsidP="00137562">
            <w:pPr>
              <w:jc w:val="center"/>
              <w:rPr>
                <w:rFonts w:asciiTheme="majorBidi" w:hAnsiTheme="majorBidi" w:cstheme="majorBidi"/>
              </w:rPr>
            </w:pPr>
          </w:p>
        </w:tc>
        <w:tc>
          <w:tcPr>
            <w:tcW w:w="987" w:type="dxa"/>
          </w:tcPr>
          <w:p w14:paraId="39B3E0B4" w14:textId="77777777" w:rsidR="009E0BE5" w:rsidRPr="00033375" w:rsidRDefault="009E0BE5" w:rsidP="00137562">
            <w:pPr>
              <w:jc w:val="center"/>
              <w:rPr>
                <w:rFonts w:asciiTheme="majorBidi" w:hAnsiTheme="majorBidi" w:cstheme="majorBidi"/>
              </w:rPr>
            </w:pPr>
          </w:p>
        </w:tc>
      </w:tr>
      <w:tr w:rsidR="009E0BE5" w:rsidRPr="00033375" w14:paraId="75B01DB4" w14:textId="77777777" w:rsidTr="00137562">
        <w:tc>
          <w:tcPr>
            <w:tcW w:w="1980" w:type="dxa"/>
          </w:tcPr>
          <w:p w14:paraId="1D26A859"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Shisa3</w:t>
            </w:r>
          </w:p>
        </w:tc>
        <w:tc>
          <w:tcPr>
            <w:tcW w:w="1276" w:type="dxa"/>
          </w:tcPr>
          <w:p w14:paraId="6F1526A3"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19781FEC" w14:textId="52B77F40"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aaGFuZzwvQXV0aG9yPjxZZWFyPjIwMjQ8L1llYXI+PFJl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aaGFuZzwvQXV0aG9yPjxZZWFyPjIwMjQ8L1llYXI+PFJl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5)</w:t>
            </w:r>
            <w:r w:rsidRPr="00033375">
              <w:rPr>
                <w:rFonts w:asciiTheme="majorBidi" w:hAnsiTheme="majorBidi" w:cstheme="majorBidi"/>
              </w:rPr>
              <w:fldChar w:fldCharType="end"/>
            </w:r>
          </w:p>
        </w:tc>
        <w:tc>
          <w:tcPr>
            <w:tcW w:w="1560" w:type="dxa"/>
          </w:tcPr>
          <w:p w14:paraId="306D5902" w14:textId="77777777" w:rsidR="009E0BE5" w:rsidRPr="00033375" w:rsidRDefault="009E0BE5" w:rsidP="00137562">
            <w:pPr>
              <w:jc w:val="center"/>
              <w:rPr>
                <w:rFonts w:asciiTheme="majorBidi" w:hAnsiTheme="majorBidi" w:cstheme="majorBidi"/>
              </w:rPr>
            </w:pPr>
          </w:p>
        </w:tc>
        <w:tc>
          <w:tcPr>
            <w:tcW w:w="1984" w:type="dxa"/>
          </w:tcPr>
          <w:p w14:paraId="6DFC6502" w14:textId="77777777" w:rsidR="009E0BE5" w:rsidRPr="00033375" w:rsidRDefault="009E0BE5" w:rsidP="00137562">
            <w:pPr>
              <w:jc w:val="center"/>
              <w:rPr>
                <w:rFonts w:asciiTheme="majorBidi" w:hAnsiTheme="majorBidi" w:cstheme="majorBidi"/>
              </w:rPr>
            </w:pPr>
          </w:p>
        </w:tc>
        <w:tc>
          <w:tcPr>
            <w:tcW w:w="987" w:type="dxa"/>
          </w:tcPr>
          <w:p w14:paraId="06BC0247" w14:textId="77777777" w:rsidR="009E0BE5" w:rsidRPr="00033375" w:rsidRDefault="009E0BE5" w:rsidP="00137562">
            <w:pPr>
              <w:jc w:val="center"/>
              <w:rPr>
                <w:rFonts w:asciiTheme="majorBidi" w:hAnsiTheme="majorBidi" w:cstheme="majorBidi"/>
              </w:rPr>
            </w:pPr>
          </w:p>
        </w:tc>
      </w:tr>
      <w:tr w:rsidR="009E0BE5" w:rsidRPr="00033375" w14:paraId="2E484387" w14:textId="77777777" w:rsidTr="00137562">
        <w:tc>
          <w:tcPr>
            <w:tcW w:w="1980" w:type="dxa"/>
          </w:tcPr>
          <w:p w14:paraId="0070804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Rit2</w:t>
            </w:r>
          </w:p>
        </w:tc>
        <w:tc>
          <w:tcPr>
            <w:tcW w:w="1276" w:type="dxa"/>
          </w:tcPr>
          <w:p w14:paraId="76F5B6E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4B767B9C" w14:textId="24FF8AD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VZW5ha2E8L0F1dGhvcj48WWVhcj4yMDE4PC9ZZWFyPjxS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VZW5ha2E8L0F1dGhvcj48WWVhcj4yMDE4PC9ZZWFyPjxS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6)</w:t>
            </w:r>
            <w:r w:rsidRPr="00033375">
              <w:rPr>
                <w:rFonts w:asciiTheme="majorBidi" w:hAnsiTheme="majorBidi" w:cstheme="majorBidi"/>
              </w:rPr>
              <w:fldChar w:fldCharType="end"/>
            </w:r>
          </w:p>
        </w:tc>
        <w:tc>
          <w:tcPr>
            <w:tcW w:w="1560" w:type="dxa"/>
          </w:tcPr>
          <w:p w14:paraId="1B70DDD3" w14:textId="77777777" w:rsidR="009E0BE5" w:rsidRPr="00033375" w:rsidRDefault="009E0BE5" w:rsidP="00137562">
            <w:pPr>
              <w:jc w:val="center"/>
              <w:rPr>
                <w:rFonts w:asciiTheme="majorBidi" w:hAnsiTheme="majorBidi" w:cstheme="majorBidi"/>
              </w:rPr>
            </w:pPr>
          </w:p>
        </w:tc>
        <w:tc>
          <w:tcPr>
            <w:tcW w:w="1984" w:type="dxa"/>
          </w:tcPr>
          <w:p w14:paraId="53FAAC70" w14:textId="77777777" w:rsidR="009E0BE5" w:rsidRPr="00033375" w:rsidRDefault="009E0BE5" w:rsidP="00137562">
            <w:pPr>
              <w:jc w:val="center"/>
              <w:rPr>
                <w:rFonts w:asciiTheme="majorBidi" w:hAnsiTheme="majorBidi" w:cstheme="majorBidi"/>
              </w:rPr>
            </w:pPr>
          </w:p>
        </w:tc>
        <w:tc>
          <w:tcPr>
            <w:tcW w:w="987" w:type="dxa"/>
          </w:tcPr>
          <w:p w14:paraId="52B614C9" w14:textId="77777777" w:rsidR="009E0BE5" w:rsidRPr="00033375" w:rsidRDefault="009E0BE5" w:rsidP="00137562">
            <w:pPr>
              <w:jc w:val="center"/>
              <w:rPr>
                <w:rFonts w:asciiTheme="majorBidi" w:hAnsiTheme="majorBidi" w:cstheme="majorBidi"/>
              </w:rPr>
            </w:pPr>
          </w:p>
        </w:tc>
      </w:tr>
      <w:tr w:rsidR="009E0BE5" w:rsidRPr="00033375" w14:paraId="331B0D7B" w14:textId="77777777" w:rsidTr="00137562">
        <w:tc>
          <w:tcPr>
            <w:tcW w:w="1980" w:type="dxa"/>
          </w:tcPr>
          <w:p w14:paraId="25536A1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Rps6-ps4</w:t>
            </w:r>
          </w:p>
        </w:tc>
        <w:tc>
          <w:tcPr>
            <w:tcW w:w="1276" w:type="dxa"/>
          </w:tcPr>
          <w:p w14:paraId="0C1991E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4BFE2DF1" w14:textId="77777777" w:rsidR="009E0BE5" w:rsidRPr="00033375" w:rsidRDefault="009E0BE5" w:rsidP="00137562">
            <w:pPr>
              <w:jc w:val="center"/>
              <w:rPr>
                <w:rFonts w:asciiTheme="majorBidi" w:hAnsiTheme="majorBidi" w:cstheme="majorBidi"/>
              </w:rPr>
            </w:pPr>
          </w:p>
        </w:tc>
        <w:tc>
          <w:tcPr>
            <w:tcW w:w="1560" w:type="dxa"/>
          </w:tcPr>
          <w:p w14:paraId="71356225" w14:textId="77777777" w:rsidR="009E0BE5" w:rsidRPr="00033375" w:rsidRDefault="009E0BE5" w:rsidP="00137562">
            <w:pPr>
              <w:jc w:val="center"/>
              <w:rPr>
                <w:rFonts w:asciiTheme="majorBidi" w:hAnsiTheme="majorBidi" w:cstheme="majorBidi"/>
              </w:rPr>
            </w:pPr>
          </w:p>
        </w:tc>
        <w:tc>
          <w:tcPr>
            <w:tcW w:w="1984" w:type="dxa"/>
          </w:tcPr>
          <w:p w14:paraId="28031F5A" w14:textId="77777777" w:rsidR="009E0BE5" w:rsidRPr="00033375" w:rsidRDefault="009E0BE5" w:rsidP="00137562">
            <w:pPr>
              <w:jc w:val="center"/>
              <w:rPr>
                <w:rFonts w:asciiTheme="majorBidi" w:hAnsiTheme="majorBidi" w:cstheme="majorBidi"/>
              </w:rPr>
            </w:pPr>
          </w:p>
        </w:tc>
        <w:tc>
          <w:tcPr>
            <w:tcW w:w="987" w:type="dxa"/>
          </w:tcPr>
          <w:p w14:paraId="1AD6878E" w14:textId="77777777" w:rsidR="009E0BE5" w:rsidRPr="00033375" w:rsidRDefault="009E0BE5" w:rsidP="00137562">
            <w:pPr>
              <w:jc w:val="center"/>
              <w:rPr>
                <w:rFonts w:asciiTheme="majorBidi" w:hAnsiTheme="majorBidi" w:cstheme="majorBidi"/>
              </w:rPr>
            </w:pPr>
          </w:p>
        </w:tc>
      </w:tr>
      <w:tr w:rsidR="009E0BE5" w:rsidRPr="00033375" w14:paraId="5DA34FE3" w14:textId="77777777" w:rsidTr="00137562">
        <w:tc>
          <w:tcPr>
            <w:tcW w:w="1980" w:type="dxa"/>
          </w:tcPr>
          <w:p w14:paraId="2FE0F8AF"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Mrap2</w:t>
            </w:r>
          </w:p>
        </w:tc>
        <w:tc>
          <w:tcPr>
            <w:tcW w:w="1276" w:type="dxa"/>
          </w:tcPr>
          <w:p w14:paraId="64B1129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7823DDFC" w14:textId="041BE0AF"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CZXJydWllbjwvQXV0aG9yPjxZZWFyPjIwMjA8L1llYXI+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CZXJydWllbjwvQXV0aG9yPjxZZWFyPjIwMjA8L1llYXI+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7)</w:t>
            </w:r>
            <w:r w:rsidRPr="00033375">
              <w:rPr>
                <w:rFonts w:asciiTheme="majorBidi" w:hAnsiTheme="majorBidi" w:cstheme="majorBidi"/>
              </w:rPr>
              <w:fldChar w:fldCharType="end"/>
            </w:r>
          </w:p>
        </w:tc>
        <w:tc>
          <w:tcPr>
            <w:tcW w:w="1560" w:type="dxa"/>
          </w:tcPr>
          <w:p w14:paraId="1307FB4B" w14:textId="77777777" w:rsidR="009E0BE5" w:rsidRPr="00033375" w:rsidRDefault="009E0BE5" w:rsidP="00137562">
            <w:pPr>
              <w:jc w:val="center"/>
              <w:rPr>
                <w:rFonts w:asciiTheme="majorBidi" w:hAnsiTheme="majorBidi" w:cstheme="majorBidi"/>
              </w:rPr>
            </w:pPr>
          </w:p>
        </w:tc>
        <w:tc>
          <w:tcPr>
            <w:tcW w:w="1984" w:type="dxa"/>
          </w:tcPr>
          <w:p w14:paraId="344031B5" w14:textId="77777777" w:rsidR="009E0BE5" w:rsidRPr="00033375" w:rsidRDefault="009E0BE5" w:rsidP="00137562">
            <w:pPr>
              <w:jc w:val="center"/>
              <w:rPr>
                <w:rFonts w:asciiTheme="majorBidi" w:hAnsiTheme="majorBidi" w:cstheme="majorBidi"/>
              </w:rPr>
            </w:pPr>
          </w:p>
        </w:tc>
        <w:tc>
          <w:tcPr>
            <w:tcW w:w="987" w:type="dxa"/>
          </w:tcPr>
          <w:p w14:paraId="1DBFAED8" w14:textId="77777777" w:rsidR="009E0BE5" w:rsidRPr="00033375" w:rsidRDefault="009E0BE5" w:rsidP="00137562">
            <w:pPr>
              <w:jc w:val="center"/>
              <w:rPr>
                <w:rFonts w:asciiTheme="majorBidi" w:hAnsiTheme="majorBidi" w:cstheme="majorBidi"/>
              </w:rPr>
            </w:pPr>
          </w:p>
        </w:tc>
      </w:tr>
      <w:tr w:rsidR="009E0BE5" w:rsidRPr="00033375" w14:paraId="419EFC83" w14:textId="77777777" w:rsidTr="00137562">
        <w:tc>
          <w:tcPr>
            <w:tcW w:w="1980" w:type="dxa"/>
          </w:tcPr>
          <w:p w14:paraId="5D3C92E0"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Adipor2</w:t>
            </w:r>
          </w:p>
        </w:tc>
        <w:tc>
          <w:tcPr>
            <w:tcW w:w="1276" w:type="dxa"/>
          </w:tcPr>
          <w:p w14:paraId="77DB8C4A"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3CA1E8D2" w14:textId="1167BAA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SYXk8L0F1dGhvcj48WWVhcj4yMDI1PC9ZZWFyPjxSZWNO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SYXk8L0F1dGhvcj48WWVhcj4yMDI1PC9ZZWFyPjxSZWNO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8)</w:t>
            </w:r>
            <w:r w:rsidRPr="00033375">
              <w:rPr>
                <w:rFonts w:asciiTheme="majorBidi" w:hAnsiTheme="majorBidi" w:cstheme="majorBidi"/>
              </w:rPr>
              <w:fldChar w:fldCharType="end"/>
            </w:r>
          </w:p>
        </w:tc>
        <w:tc>
          <w:tcPr>
            <w:tcW w:w="1560" w:type="dxa"/>
          </w:tcPr>
          <w:p w14:paraId="2A6D9688" w14:textId="77777777" w:rsidR="009E0BE5" w:rsidRPr="00033375" w:rsidRDefault="009E0BE5" w:rsidP="00137562">
            <w:pPr>
              <w:jc w:val="center"/>
              <w:rPr>
                <w:rFonts w:asciiTheme="majorBidi" w:hAnsiTheme="majorBidi" w:cstheme="majorBidi"/>
              </w:rPr>
            </w:pPr>
          </w:p>
        </w:tc>
        <w:tc>
          <w:tcPr>
            <w:tcW w:w="1984" w:type="dxa"/>
          </w:tcPr>
          <w:p w14:paraId="4934BBDE" w14:textId="77777777" w:rsidR="009E0BE5" w:rsidRPr="00033375" w:rsidRDefault="009E0BE5" w:rsidP="00137562">
            <w:pPr>
              <w:jc w:val="center"/>
              <w:rPr>
                <w:rFonts w:asciiTheme="majorBidi" w:hAnsiTheme="majorBidi" w:cstheme="majorBidi"/>
              </w:rPr>
            </w:pPr>
          </w:p>
        </w:tc>
        <w:tc>
          <w:tcPr>
            <w:tcW w:w="987" w:type="dxa"/>
          </w:tcPr>
          <w:p w14:paraId="07181309" w14:textId="77777777" w:rsidR="009E0BE5" w:rsidRPr="00033375" w:rsidRDefault="009E0BE5" w:rsidP="00137562">
            <w:pPr>
              <w:jc w:val="center"/>
              <w:rPr>
                <w:rFonts w:asciiTheme="majorBidi" w:hAnsiTheme="majorBidi" w:cstheme="majorBidi"/>
              </w:rPr>
            </w:pPr>
          </w:p>
        </w:tc>
      </w:tr>
      <w:tr w:rsidR="009E0BE5" w:rsidRPr="00033375" w14:paraId="0DDF04F3" w14:textId="77777777" w:rsidTr="00137562">
        <w:tc>
          <w:tcPr>
            <w:tcW w:w="1980" w:type="dxa"/>
          </w:tcPr>
          <w:p w14:paraId="0B4A08E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lr6</w:t>
            </w:r>
          </w:p>
        </w:tc>
        <w:tc>
          <w:tcPr>
            <w:tcW w:w="1276" w:type="dxa"/>
          </w:tcPr>
          <w:p w14:paraId="3245560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2902DE0E" w14:textId="4195B3FA"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NYTwvQXV0aG9yPjxZZWFyPjIwMjQ8L1llYXI+PFJlY051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NYTwvQXV0aG9yPjxZZWFyPjIwMjQ8L1llYXI+PFJlY051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69)</w:t>
            </w:r>
            <w:r w:rsidRPr="00033375">
              <w:rPr>
                <w:rFonts w:asciiTheme="majorBidi" w:hAnsiTheme="majorBidi" w:cstheme="majorBidi"/>
              </w:rPr>
              <w:fldChar w:fldCharType="end"/>
            </w:r>
          </w:p>
        </w:tc>
        <w:tc>
          <w:tcPr>
            <w:tcW w:w="1560" w:type="dxa"/>
          </w:tcPr>
          <w:p w14:paraId="6E0D94CD" w14:textId="2A27DD2A"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r>
            <w:r w:rsidR="00A74682">
              <w:rPr>
                <w:rFonts w:asciiTheme="majorBidi" w:hAnsiTheme="majorBidi" w:cstheme="majorBidi"/>
              </w:rPr>
              <w:instrText xml:space="preserve"> ADDIN EN.CITE &lt;EndNote&gt;&lt;Cite&gt;&lt;Author&gt;Mansouri&lt;/Author&gt;&lt;Year&gt;2025&lt;/Year&gt;&lt;RecNum&gt;87&lt;/RecNum&gt;&lt;DisplayText&gt;(70)&lt;/DisplayText&gt;&lt;record&gt;&lt;rec-number&gt;87&lt;/rec-number&gt;&lt;foreign-keys&gt;&lt;key app="EN" db-id="dapsra2f6ds25dedewtvwrd40rrwts9azvre" timestamp="1754644079"&gt;87&lt;/key&gt;&lt;/foreign-keys&gt;&lt;ref-type name="Journal Article"&gt;17&lt;/ref-type&gt;&lt;contributors&gt;&lt;authors&gt;&lt;author&gt;Mansouri, A.&lt;/author&gt;&lt;author&gt;Akthar, I.&lt;/author&gt;&lt;author&gt;Miyamoto, A.&lt;/author&gt;&lt;/authors&gt;&lt;/contributors&gt;&lt;auth-address&gt;Global AgroMedicine Research Center (GAMRC), Obihiro University of Agriculture and Veterinary Medicine, Obihiro, Japan.&amp;#xD;Global AgroMedicine Research Center (GAMRC), Obihiro University of Agriculture and Veterinary Medicine, Obihiro, Japan. akiomiya@obihiro.ac.jp.&lt;/auth-address&gt;&lt;titles&gt;&lt;title&gt;TLR2 and TLR4 bridge physiological and pathological inflammation in the reproductive system&lt;/title&gt;&lt;secondary-title&gt;Commun Biol&lt;/secondary-title&gt;&lt;/titles&gt;&lt;periodical&gt;&lt;full-title&gt;Commun Biol&lt;/full-title&gt;&lt;/periodical&gt;&lt;pages&gt;1008&lt;/pages&gt;&lt;volume&gt;8&lt;/volume&gt;&lt;number&gt;1&lt;/number&gt;&lt;edition&gt;20250705&lt;/edition&gt;&lt;keywords&gt;&lt;keyword&gt;*Toll-Like Receptor 2/metabolism/genetics&lt;/keyword&gt;&lt;keyword&gt;Humans&lt;/keyword&gt;&lt;keyword&gt;*Toll-Like Receptor 4/metabolism/genetics&lt;/keyword&gt;&lt;keyword&gt;*Inflammation/metabolism/pathology&lt;/keyword&gt;&lt;keyword&gt;Animals&lt;/keyword&gt;&lt;keyword&gt;Female&lt;/keyword&gt;&lt;keyword&gt;Signal Transduction&lt;/keyword&gt;&lt;keyword&gt;*Reproduction&lt;/keyword&gt;&lt;keyword&gt;Pregnancy&lt;/keyword&gt;&lt;keyword&gt;Male&lt;/keyword&gt;&lt;/keywords&gt;&lt;dates&gt;&lt;year&gt;2025&lt;/year&gt;&lt;pub-dates&gt;&lt;date&gt;Jul 5&lt;/date&gt;&lt;/pub-dates&gt;&lt;/dates&gt;&lt;isbn&gt;2399-3642 (Electronic)&amp;#xD;2399-3642 (Linking)&lt;/isbn&gt;&lt;accession-num&gt;40618011&lt;/accession-num&gt;&lt;urls&gt;&lt;related-urls&gt;&lt;url&gt;https://www.ncbi.nlm.nih.gov/pubmed/40618011&lt;/url&gt;&lt;/related-urls&gt;&lt;/urls&gt;&lt;custom1&gt;Competing interests: The authors declare no competing interests.&lt;/custom1&gt;&lt;custom2&gt;PMC12228841&lt;/custom2&gt;&lt;electronic-resource-num&gt;10.1038/s42003-025-08424-x&lt;/electronic-resource-num&gt;&lt;remote-database-name&gt;Medline&lt;/remote-database-name&gt;&lt;remote-database-provider&gt;NLM&lt;/remote-database-provider&gt;&lt;/record&gt;&lt;/Cite&gt;&lt;/EndNote&gt;</w:instrText>
            </w:r>
            <w:r w:rsidRPr="00033375">
              <w:rPr>
                <w:rFonts w:asciiTheme="majorBidi" w:hAnsiTheme="majorBidi" w:cstheme="majorBidi"/>
              </w:rPr>
              <w:fldChar w:fldCharType="separate"/>
            </w:r>
            <w:r w:rsidR="00A74682">
              <w:rPr>
                <w:rFonts w:asciiTheme="majorBidi" w:hAnsiTheme="majorBidi" w:cstheme="majorBidi"/>
                <w:noProof/>
              </w:rPr>
              <w:t>(70)</w:t>
            </w:r>
            <w:r w:rsidRPr="00033375">
              <w:rPr>
                <w:rFonts w:asciiTheme="majorBidi" w:hAnsiTheme="majorBidi" w:cstheme="majorBidi"/>
              </w:rPr>
              <w:fldChar w:fldCharType="end"/>
            </w:r>
          </w:p>
        </w:tc>
        <w:tc>
          <w:tcPr>
            <w:tcW w:w="1984" w:type="dxa"/>
          </w:tcPr>
          <w:p w14:paraId="1A1274E3" w14:textId="77777777" w:rsidR="009E0BE5" w:rsidRPr="00033375" w:rsidRDefault="009E0BE5" w:rsidP="00137562">
            <w:pPr>
              <w:jc w:val="center"/>
              <w:rPr>
                <w:rFonts w:asciiTheme="majorBidi" w:hAnsiTheme="majorBidi" w:cstheme="majorBidi"/>
              </w:rPr>
            </w:pPr>
          </w:p>
        </w:tc>
        <w:tc>
          <w:tcPr>
            <w:tcW w:w="987" w:type="dxa"/>
          </w:tcPr>
          <w:p w14:paraId="511AD80B" w14:textId="77777777" w:rsidR="009E0BE5" w:rsidRPr="00033375" w:rsidRDefault="009E0BE5" w:rsidP="00137562">
            <w:pPr>
              <w:jc w:val="center"/>
              <w:rPr>
                <w:rFonts w:asciiTheme="majorBidi" w:hAnsiTheme="majorBidi" w:cstheme="majorBidi"/>
              </w:rPr>
            </w:pPr>
          </w:p>
        </w:tc>
      </w:tr>
      <w:tr w:rsidR="009E0BE5" w:rsidRPr="00033375" w14:paraId="4C6CC181" w14:textId="77777777" w:rsidTr="00137562">
        <w:tc>
          <w:tcPr>
            <w:tcW w:w="1980" w:type="dxa"/>
          </w:tcPr>
          <w:p w14:paraId="3FCDA7C8"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Josd2</w:t>
            </w:r>
          </w:p>
        </w:tc>
        <w:tc>
          <w:tcPr>
            <w:tcW w:w="1276" w:type="dxa"/>
          </w:tcPr>
          <w:p w14:paraId="4FAA84C3"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5BB41643" w14:textId="606076C6"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ZdWFuPC9BdXRob3I+PFllYXI+MjAyNTwvWWVhcj48UmVj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ZdWFuPC9BdXRob3I+PFllYXI+MjAyNTwvWWVhcj48UmVj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1)</w:t>
            </w:r>
            <w:r w:rsidRPr="00033375">
              <w:rPr>
                <w:rFonts w:asciiTheme="majorBidi" w:hAnsiTheme="majorBidi" w:cstheme="majorBidi"/>
              </w:rPr>
              <w:fldChar w:fldCharType="end"/>
            </w:r>
          </w:p>
        </w:tc>
        <w:tc>
          <w:tcPr>
            <w:tcW w:w="1560" w:type="dxa"/>
          </w:tcPr>
          <w:p w14:paraId="26C6F7FC" w14:textId="77777777" w:rsidR="009E0BE5" w:rsidRPr="00033375" w:rsidRDefault="009E0BE5" w:rsidP="00137562">
            <w:pPr>
              <w:jc w:val="center"/>
              <w:rPr>
                <w:rFonts w:asciiTheme="majorBidi" w:hAnsiTheme="majorBidi" w:cstheme="majorBidi"/>
              </w:rPr>
            </w:pPr>
          </w:p>
        </w:tc>
        <w:tc>
          <w:tcPr>
            <w:tcW w:w="1984" w:type="dxa"/>
          </w:tcPr>
          <w:p w14:paraId="3A244AC0" w14:textId="77777777" w:rsidR="009E0BE5" w:rsidRPr="00033375" w:rsidRDefault="009E0BE5" w:rsidP="00137562">
            <w:pPr>
              <w:jc w:val="center"/>
              <w:rPr>
                <w:rFonts w:asciiTheme="majorBidi" w:hAnsiTheme="majorBidi" w:cstheme="majorBidi"/>
              </w:rPr>
            </w:pPr>
          </w:p>
        </w:tc>
        <w:tc>
          <w:tcPr>
            <w:tcW w:w="987" w:type="dxa"/>
          </w:tcPr>
          <w:p w14:paraId="1D54772D" w14:textId="77777777" w:rsidR="009E0BE5" w:rsidRPr="00033375" w:rsidRDefault="009E0BE5" w:rsidP="00137562">
            <w:pPr>
              <w:jc w:val="center"/>
              <w:rPr>
                <w:rFonts w:asciiTheme="majorBidi" w:hAnsiTheme="majorBidi" w:cstheme="majorBidi"/>
              </w:rPr>
            </w:pPr>
          </w:p>
        </w:tc>
      </w:tr>
      <w:tr w:rsidR="009E0BE5" w:rsidRPr="00033375" w14:paraId="7B7957F3" w14:textId="77777777" w:rsidTr="00137562">
        <w:tc>
          <w:tcPr>
            <w:tcW w:w="1980" w:type="dxa"/>
          </w:tcPr>
          <w:p w14:paraId="034848A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Atp6v0e2</w:t>
            </w:r>
          </w:p>
        </w:tc>
        <w:tc>
          <w:tcPr>
            <w:tcW w:w="1276" w:type="dxa"/>
          </w:tcPr>
          <w:p w14:paraId="07172F5E"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1F80EBB0" w14:textId="58B5501B"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ZdWFuPC9BdXRob3I+PFllYXI+MjAyMzwvWWVhcj48UmVj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Tk0NzgzMzwvY3VzdG9tMj48ZWxlY3Ryb25p
Yy1yZXNvdXJjZS1udW0+MTAuMzM4OS9mb25jLjIwMjMuMTA3Mjk0MTwvZWxlY3Ryb25pYy1yZXNv
dXJjZS1udW0+PHJlbW90ZS1kYXRhYmFzZS1uYW1lPlB1Yk1lZC1ub3QtTUVETElORTwvcmVtb3Rl
LWRhdGFiYXNlLW5hbWU+PHJlbW90ZS1kYXRhYmFzZS1wcm92aWRlcj5OTE08L3JlbW90ZS1kYXRh
YmFzZS1wcm92aWRlcj48L3Jl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ZdWFuPC9BdXRob3I+PFllYXI+MjAyMzwvWWVhcj48UmVj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Tk0NzgzMzwvY3VzdG9tMj48ZWxlY3Ryb25p
Yy1yZXNvdXJjZS1udW0+MTAuMzM4OS9mb25jLjIwMjMuMTA3Mjk0MTwvZWxlY3Ryb25pYy1yZXNv
dXJjZS1udW0+PHJlbW90ZS1kYXRhYmFzZS1uYW1lPlB1Yk1lZC1ub3QtTUVETElORTwvcmVtb3Rl
LWRhdGFiYXNlLW5hbWU+PHJlbW90ZS1kYXRhYmFzZS1wcm92aWRlcj5OTE08L3JlbW90ZS1kYXRh
YmFzZS1wcm92aWRlcj48L3Jl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2)</w:t>
            </w:r>
            <w:r w:rsidRPr="00033375">
              <w:rPr>
                <w:rFonts w:asciiTheme="majorBidi" w:hAnsiTheme="majorBidi" w:cstheme="majorBidi"/>
              </w:rPr>
              <w:fldChar w:fldCharType="end"/>
            </w:r>
          </w:p>
        </w:tc>
        <w:tc>
          <w:tcPr>
            <w:tcW w:w="1560" w:type="dxa"/>
          </w:tcPr>
          <w:p w14:paraId="2FDE94CC" w14:textId="77777777" w:rsidR="009E0BE5" w:rsidRPr="00033375" w:rsidRDefault="009E0BE5" w:rsidP="00137562">
            <w:pPr>
              <w:jc w:val="center"/>
              <w:rPr>
                <w:rFonts w:asciiTheme="majorBidi" w:hAnsiTheme="majorBidi" w:cstheme="majorBidi"/>
              </w:rPr>
            </w:pPr>
          </w:p>
        </w:tc>
        <w:tc>
          <w:tcPr>
            <w:tcW w:w="1984" w:type="dxa"/>
          </w:tcPr>
          <w:p w14:paraId="08FF26D9" w14:textId="77777777" w:rsidR="009E0BE5" w:rsidRPr="00033375" w:rsidRDefault="009E0BE5" w:rsidP="00137562">
            <w:pPr>
              <w:jc w:val="center"/>
              <w:rPr>
                <w:rFonts w:asciiTheme="majorBidi" w:hAnsiTheme="majorBidi" w:cstheme="majorBidi"/>
              </w:rPr>
            </w:pPr>
          </w:p>
        </w:tc>
        <w:tc>
          <w:tcPr>
            <w:tcW w:w="987" w:type="dxa"/>
          </w:tcPr>
          <w:p w14:paraId="3F820EAA" w14:textId="77777777" w:rsidR="009E0BE5" w:rsidRPr="00033375" w:rsidRDefault="009E0BE5" w:rsidP="00137562">
            <w:pPr>
              <w:jc w:val="center"/>
              <w:rPr>
                <w:rFonts w:asciiTheme="majorBidi" w:hAnsiTheme="majorBidi" w:cstheme="majorBidi"/>
              </w:rPr>
            </w:pPr>
          </w:p>
        </w:tc>
      </w:tr>
      <w:tr w:rsidR="009E0BE5" w:rsidRPr="00033375" w14:paraId="3C26F1DC" w14:textId="77777777" w:rsidTr="00137562">
        <w:tc>
          <w:tcPr>
            <w:tcW w:w="1980" w:type="dxa"/>
          </w:tcPr>
          <w:p w14:paraId="792FF2AB" w14:textId="77777777" w:rsidR="009E0BE5" w:rsidRPr="00033375" w:rsidRDefault="009E0BE5" w:rsidP="00137562">
            <w:pPr>
              <w:jc w:val="center"/>
              <w:rPr>
                <w:rFonts w:asciiTheme="majorBidi" w:hAnsiTheme="majorBidi" w:cstheme="majorBidi"/>
              </w:rPr>
            </w:pPr>
            <w:proofErr w:type="spellStart"/>
            <w:r w:rsidRPr="00033375">
              <w:rPr>
                <w:rFonts w:asciiTheme="majorBidi" w:hAnsiTheme="majorBidi" w:cstheme="majorBidi"/>
              </w:rPr>
              <w:t>Kitl</w:t>
            </w:r>
            <w:proofErr w:type="spellEnd"/>
          </w:p>
        </w:tc>
        <w:tc>
          <w:tcPr>
            <w:tcW w:w="1276" w:type="dxa"/>
          </w:tcPr>
          <w:p w14:paraId="3F7D91D1"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4F4FD6F7" w14:textId="286A20AB"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PbmF0ZTwvQXV0aG9yPjxZZWFyPjIwMjU8L1llYXI+PFJl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PbmF0ZTwvQXV0aG9yPjxZZWFyPjIwMjU8L1llYXI+PFJl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3)</w:t>
            </w:r>
            <w:r w:rsidRPr="00033375">
              <w:rPr>
                <w:rFonts w:asciiTheme="majorBidi" w:hAnsiTheme="majorBidi" w:cstheme="majorBidi"/>
              </w:rPr>
              <w:fldChar w:fldCharType="end"/>
            </w:r>
          </w:p>
        </w:tc>
        <w:tc>
          <w:tcPr>
            <w:tcW w:w="1560" w:type="dxa"/>
          </w:tcPr>
          <w:p w14:paraId="44F6ABFB" w14:textId="77777777" w:rsidR="009E0BE5" w:rsidRPr="00033375" w:rsidRDefault="009E0BE5" w:rsidP="00137562">
            <w:pPr>
              <w:jc w:val="center"/>
              <w:rPr>
                <w:rFonts w:asciiTheme="majorBidi" w:hAnsiTheme="majorBidi" w:cstheme="majorBidi"/>
              </w:rPr>
            </w:pPr>
          </w:p>
        </w:tc>
        <w:tc>
          <w:tcPr>
            <w:tcW w:w="1984" w:type="dxa"/>
          </w:tcPr>
          <w:p w14:paraId="46308563" w14:textId="77777777" w:rsidR="009E0BE5" w:rsidRPr="00033375" w:rsidRDefault="009E0BE5" w:rsidP="00137562">
            <w:pPr>
              <w:jc w:val="center"/>
              <w:rPr>
                <w:rFonts w:asciiTheme="majorBidi" w:hAnsiTheme="majorBidi" w:cstheme="majorBidi"/>
              </w:rPr>
            </w:pPr>
          </w:p>
        </w:tc>
        <w:tc>
          <w:tcPr>
            <w:tcW w:w="987" w:type="dxa"/>
          </w:tcPr>
          <w:p w14:paraId="4E7A1290" w14:textId="77777777" w:rsidR="009E0BE5" w:rsidRPr="00033375" w:rsidRDefault="009E0BE5" w:rsidP="00137562">
            <w:pPr>
              <w:jc w:val="center"/>
              <w:rPr>
                <w:rFonts w:asciiTheme="majorBidi" w:hAnsiTheme="majorBidi" w:cstheme="majorBidi"/>
              </w:rPr>
            </w:pPr>
          </w:p>
        </w:tc>
      </w:tr>
      <w:tr w:rsidR="009E0BE5" w:rsidRPr="00033375" w14:paraId="011793E3" w14:textId="77777777" w:rsidTr="00137562">
        <w:tc>
          <w:tcPr>
            <w:tcW w:w="1980" w:type="dxa"/>
          </w:tcPr>
          <w:p w14:paraId="3D194CB4"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Ccnb1ip1</w:t>
            </w:r>
          </w:p>
        </w:tc>
        <w:tc>
          <w:tcPr>
            <w:tcW w:w="1276" w:type="dxa"/>
          </w:tcPr>
          <w:p w14:paraId="0EA06FAF"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3BE93B54" w14:textId="32BEA0FB"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XU8L0F1dGhvcj48WWVhcj4yMDI1PC9ZZWFyPjxSZWNO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XU8L0F1dGhvcj48WWVhcj4yMDI1PC9ZZWFyPjxSZWNO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4)</w:t>
            </w:r>
            <w:r w:rsidRPr="00033375">
              <w:rPr>
                <w:rFonts w:asciiTheme="majorBidi" w:hAnsiTheme="majorBidi" w:cstheme="majorBidi"/>
              </w:rPr>
              <w:fldChar w:fldCharType="end"/>
            </w:r>
          </w:p>
        </w:tc>
        <w:tc>
          <w:tcPr>
            <w:tcW w:w="1560" w:type="dxa"/>
          </w:tcPr>
          <w:p w14:paraId="7D95EC8A" w14:textId="77777777" w:rsidR="009E0BE5" w:rsidRPr="00033375" w:rsidRDefault="009E0BE5" w:rsidP="00137562">
            <w:pPr>
              <w:jc w:val="center"/>
              <w:rPr>
                <w:rFonts w:asciiTheme="majorBidi" w:hAnsiTheme="majorBidi" w:cstheme="majorBidi"/>
              </w:rPr>
            </w:pPr>
          </w:p>
        </w:tc>
        <w:tc>
          <w:tcPr>
            <w:tcW w:w="1984" w:type="dxa"/>
          </w:tcPr>
          <w:p w14:paraId="7BA060F7" w14:textId="77777777" w:rsidR="009E0BE5" w:rsidRPr="00033375" w:rsidRDefault="009E0BE5" w:rsidP="00137562">
            <w:pPr>
              <w:jc w:val="center"/>
              <w:rPr>
                <w:rFonts w:asciiTheme="majorBidi" w:hAnsiTheme="majorBidi" w:cstheme="majorBidi"/>
              </w:rPr>
            </w:pPr>
          </w:p>
        </w:tc>
        <w:tc>
          <w:tcPr>
            <w:tcW w:w="987" w:type="dxa"/>
          </w:tcPr>
          <w:p w14:paraId="52B4E73B" w14:textId="77777777" w:rsidR="009E0BE5" w:rsidRPr="00033375" w:rsidRDefault="009E0BE5" w:rsidP="00137562">
            <w:pPr>
              <w:jc w:val="center"/>
              <w:rPr>
                <w:rFonts w:asciiTheme="majorBidi" w:hAnsiTheme="majorBidi" w:cstheme="majorBidi"/>
              </w:rPr>
            </w:pPr>
          </w:p>
        </w:tc>
      </w:tr>
      <w:tr w:rsidR="009E0BE5" w:rsidRPr="00033375" w14:paraId="02D10EC2" w14:textId="77777777" w:rsidTr="00137562">
        <w:tc>
          <w:tcPr>
            <w:tcW w:w="1980" w:type="dxa"/>
          </w:tcPr>
          <w:p w14:paraId="00910997"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Col26a1</w:t>
            </w:r>
          </w:p>
        </w:tc>
        <w:tc>
          <w:tcPr>
            <w:tcW w:w="1276" w:type="dxa"/>
          </w:tcPr>
          <w:p w14:paraId="57299A15"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7208EDC1" w14:textId="67F9B339"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GYW48L0F1dGhvcj48WWVhcj4yMDI1PC9ZZWFyPjxSZWNO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GYW48L0F1dGhvcj48WWVhcj4yMDI1PC9ZZWFyPjxSZWNO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5)</w:t>
            </w:r>
            <w:r w:rsidRPr="00033375">
              <w:rPr>
                <w:rFonts w:asciiTheme="majorBidi" w:hAnsiTheme="majorBidi" w:cstheme="majorBidi"/>
              </w:rPr>
              <w:fldChar w:fldCharType="end"/>
            </w:r>
          </w:p>
        </w:tc>
        <w:tc>
          <w:tcPr>
            <w:tcW w:w="1560" w:type="dxa"/>
          </w:tcPr>
          <w:p w14:paraId="5B95F9B3" w14:textId="13105495"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dW88L0F1dGhvcj48WWVhcj4yMDIzPC9ZZWFyPjxSZWNO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dW88L0F1dGhvcj48WWVhcj4yMDIzPC9ZZWFyPjxSZWNO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6)</w:t>
            </w:r>
            <w:r w:rsidRPr="00033375">
              <w:rPr>
                <w:rFonts w:asciiTheme="majorBidi" w:hAnsiTheme="majorBidi" w:cstheme="majorBidi"/>
              </w:rPr>
              <w:fldChar w:fldCharType="end"/>
            </w:r>
          </w:p>
        </w:tc>
        <w:tc>
          <w:tcPr>
            <w:tcW w:w="1984" w:type="dxa"/>
          </w:tcPr>
          <w:p w14:paraId="23993A25" w14:textId="77777777" w:rsidR="009E0BE5" w:rsidRPr="00033375" w:rsidRDefault="009E0BE5" w:rsidP="00137562">
            <w:pPr>
              <w:jc w:val="center"/>
              <w:rPr>
                <w:rFonts w:asciiTheme="majorBidi" w:hAnsiTheme="majorBidi" w:cstheme="majorBidi"/>
              </w:rPr>
            </w:pPr>
          </w:p>
        </w:tc>
        <w:tc>
          <w:tcPr>
            <w:tcW w:w="987" w:type="dxa"/>
          </w:tcPr>
          <w:p w14:paraId="4858696B" w14:textId="77777777" w:rsidR="009E0BE5" w:rsidRPr="00033375" w:rsidRDefault="009E0BE5" w:rsidP="00137562">
            <w:pPr>
              <w:jc w:val="center"/>
              <w:rPr>
                <w:rFonts w:asciiTheme="majorBidi" w:hAnsiTheme="majorBidi" w:cstheme="majorBidi"/>
              </w:rPr>
            </w:pPr>
          </w:p>
        </w:tc>
      </w:tr>
      <w:tr w:rsidR="009E0BE5" w:rsidRPr="00033375" w14:paraId="1A1ABE64" w14:textId="77777777" w:rsidTr="00137562">
        <w:tc>
          <w:tcPr>
            <w:tcW w:w="1980" w:type="dxa"/>
          </w:tcPr>
          <w:p w14:paraId="292FD6A2"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Trim56</w:t>
            </w:r>
          </w:p>
        </w:tc>
        <w:tc>
          <w:tcPr>
            <w:tcW w:w="1276" w:type="dxa"/>
          </w:tcPr>
          <w:p w14:paraId="2B49DA80"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Up</w:t>
            </w:r>
          </w:p>
        </w:tc>
        <w:tc>
          <w:tcPr>
            <w:tcW w:w="1275" w:type="dxa"/>
          </w:tcPr>
          <w:p w14:paraId="4B501C38" w14:textId="25BA19D8"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KaWFuZzwvQXV0aG9yPjxZZWFyPjIwMjU8L1llYXI+PFJl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KaWFuZzwvQXV0aG9yPjxZZWFyPjIwMjU8L1llYXI+PFJl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7)</w:t>
            </w:r>
            <w:r w:rsidRPr="00033375">
              <w:rPr>
                <w:rFonts w:asciiTheme="majorBidi" w:hAnsiTheme="majorBidi" w:cstheme="majorBidi"/>
              </w:rPr>
              <w:fldChar w:fldCharType="end"/>
            </w:r>
          </w:p>
        </w:tc>
        <w:tc>
          <w:tcPr>
            <w:tcW w:w="1560" w:type="dxa"/>
          </w:tcPr>
          <w:p w14:paraId="5B576144" w14:textId="77777777" w:rsidR="009E0BE5" w:rsidRPr="00033375" w:rsidRDefault="009E0BE5" w:rsidP="00137562">
            <w:pPr>
              <w:jc w:val="center"/>
              <w:rPr>
                <w:rFonts w:asciiTheme="majorBidi" w:hAnsiTheme="majorBidi" w:cstheme="majorBidi"/>
              </w:rPr>
            </w:pPr>
          </w:p>
        </w:tc>
        <w:tc>
          <w:tcPr>
            <w:tcW w:w="1984" w:type="dxa"/>
          </w:tcPr>
          <w:p w14:paraId="423B4E23" w14:textId="77777777" w:rsidR="009E0BE5" w:rsidRPr="00033375" w:rsidRDefault="009E0BE5" w:rsidP="00137562">
            <w:pPr>
              <w:jc w:val="center"/>
              <w:rPr>
                <w:rFonts w:asciiTheme="majorBidi" w:hAnsiTheme="majorBidi" w:cstheme="majorBidi"/>
              </w:rPr>
            </w:pPr>
          </w:p>
        </w:tc>
        <w:tc>
          <w:tcPr>
            <w:tcW w:w="987" w:type="dxa"/>
          </w:tcPr>
          <w:p w14:paraId="783165C9" w14:textId="77777777" w:rsidR="009E0BE5" w:rsidRPr="00033375" w:rsidRDefault="009E0BE5" w:rsidP="00137562">
            <w:pPr>
              <w:jc w:val="center"/>
              <w:rPr>
                <w:rFonts w:asciiTheme="majorBidi" w:hAnsiTheme="majorBidi" w:cstheme="majorBidi"/>
              </w:rPr>
            </w:pPr>
          </w:p>
        </w:tc>
      </w:tr>
      <w:tr w:rsidR="009E0BE5" w:rsidRPr="00033375" w14:paraId="10F3A979" w14:textId="77777777" w:rsidTr="00137562">
        <w:tc>
          <w:tcPr>
            <w:tcW w:w="1980" w:type="dxa"/>
          </w:tcPr>
          <w:p w14:paraId="0F06CB3D"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Glt8d2</w:t>
            </w:r>
          </w:p>
        </w:tc>
        <w:tc>
          <w:tcPr>
            <w:tcW w:w="1276" w:type="dxa"/>
          </w:tcPr>
          <w:p w14:paraId="12AF8C86"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73AEAE58" w14:textId="3A197FCF"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MaTwvQXV0aG9yPjxZZWFyPjIwMjQ8L1llYXI+PFJlY051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MaTwvQXV0aG9yPjxZZWFyPjIwMjQ8L1llYXI+PFJlY051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8)</w:t>
            </w:r>
            <w:r w:rsidRPr="00033375">
              <w:rPr>
                <w:rFonts w:asciiTheme="majorBidi" w:hAnsiTheme="majorBidi" w:cstheme="majorBidi"/>
              </w:rPr>
              <w:fldChar w:fldCharType="end"/>
            </w:r>
          </w:p>
        </w:tc>
        <w:tc>
          <w:tcPr>
            <w:tcW w:w="1560" w:type="dxa"/>
          </w:tcPr>
          <w:p w14:paraId="0F63529E" w14:textId="77777777" w:rsidR="009E0BE5" w:rsidRPr="00033375" w:rsidRDefault="009E0BE5" w:rsidP="00137562">
            <w:pPr>
              <w:jc w:val="center"/>
              <w:rPr>
                <w:rFonts w:asciiTheme="majorBidi" w:hAnsiTheme="majorBidi" w:cstheme="majorBidi"/>
              </w:rPr>
            </w:pPr>
          </w:p>
        </w:tc>
        <w:tc>
          <w:tcPr>
            <w:tcW w:w="1984" w:type="dxa"/>
          </w:tcPr>
          <w:p w14:paraId="7065398F" w14:textId="77777777" w:rsidR="009E0BE5" w:rsidRPr="00033375" w:rsidRDefault="009E0BE5" w:rsidP="00137562">
            <w:pPr>
              <w:jc w:val="center"/>
              <w:rPr>
                <w:rFonts w:asciiTheme="majorBidi" w:hAnsiTheme="majorBidi" w:cstheme="majorBidi"/>
              </w:rPr>
            </w:pPr>
          </w:p>
        </w:tc>
        <w:tc>
          <w:tcPr>
            <w:tcW w:w="987" w:type="dxa"/>
          </w:tcPr>
          <w:p w14:paraId="765E0BB2" w14:textId="77777777" w:rsidR="009E0BE5" w:rsidRPr="00033375" w:rsidRDefault="009E0BE5" w:rsidP="00137562">
            <w:pPr>
              <w:jc w:val="center"/>
              <w:rPr>
                <w:rFonts w:asciiTheme="majorBidi" w:hAnsiTheme="majorBidi" w:cstheme="majorBidi"/>
              </w:rPr>
            </w:pPr>
          </w:p>
        </w:tc>
      </w:tr>
      <w:tr w:rsidR="009E0BE5" w:rsidRPr="00033375" w14:paraId="135A79D8" w14:textId="77777777" w:rsidTr="00137562">
        <w:tc>
          <w:tcPr>
            <w:tcW w:w="1980" w:type="dxa"/>
          </w:tcPr>
          <w:p w14:paraId="6EB93988"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Luc7l3</w:t>
            </w:r>
          </w:p>
        </w:tc>
        <w:tc>
          <w:tcPr>
            <w:tcW w:w="1276" w:type="dxa"/>
          </w:tcPr>
          <w:p w14:paraId="52E1078C" w14:textId="77777777" w:rsidR="009E0BE5" w:rsidRPr="00033375" w:rsidRDefault="009E0BE5" w:rsidP="00137562">
            <w:pPr>
              <w:jc w:val="center"/>
              <w:rPr>
                <w:rFonts w:asciiTheme="majorBidi" w:hAnsiTheme="majorBidi" w:cstheme="majorBidi"/>
              </w:rPr>
            </w:pPr>
            <w:r w:rsidRPr="00033375">
              <w:rPr>
                <w:rFonts w:asciiTheme="majorBidi" w:hAnsiTheme="majorBidi" w:cstheme="majorBidi"/>
              </w:rPr>
              <w:t>Down</w:t>
            </w:r>
          </w:p>
        </w:tc>
        <w:tc>
          <w:tcPr>
            <w:tcW w:w="1275" w:type="dxa"/>
          </w:tcPr>
          <w:p w14:paraId="1DEB6A7E" w14:textId="4EF63B51" w:rsidR="009E0BE5" w:rsidRPr="00033375" w:rsidRDefault="009E0BE5" w:rsidP="00137562">
            <w:pPr>
              <w:jc w:val="center"/>
              <w:rPr>
                <w:rFonts w:asciiTheme="majorBidi" w:hAnsiTheme="majorBidi" w:cstheme="majorBidi"/>
              </w:rPr>
            </w:pPr>
            <w:r w:rsidRPr="00033375">
              <w:rPr>
                <w:rFonts w:asciiTheme="majorBidi" w:hAnsiTheme="majorBidi" w:cstheme="majorBidi"/>
              </w:rPr>
              <w:fldChar w:fldCharType="begin">
                <w:fldData xml:space="preserve">PEVuZE5vdGU+PENpdGU+PEF1dGhvcj5Ib3U8L0F1dGhvcj48WWVhcj4yMDI0PC9ZZWFyPjxSZWNO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</w:fldData>
              </w:fldChar>
            </w:r>
            <w:r w:rsidR="00A74682">
              <w:rPr>
                <w:rFonts w:asciiTheme="majorBidi" w:hAnsiTheme="majorBidi" w:cstheme="majorBidi"/>
              </w:rPr>
              <w:instrText xml:space="preserve"> ADDIN EN.CITE </w:instrText>
            </w:r>
            <w:r w:rsidR="00A74682">
              <w:rPr>
                <w:rFonts w:asciiTheme="majorBidi" w:hAnsiTheme="majorBidi" w:cstheme="majorBidi"/>
              </w:rPr>
              <w:fldChar w:fldCharType="begin">
                <w:fldData xml:space="preserve">PEVuZE5vdGU+PENpdGU+PEF1dGhvcj5Ib3U8L0F1dGhvcj48WWVhcj4yMDI0PC9ZZWFyPjxSZWNO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</w:fldData>
              </w:fldChar>
            </w:r>
            <w:r w:rsidR="00A74682">
              <w:rPr>
                <w:rFonts w:asciiTheme="majorBidi" w:hAnsiTheme="majorBidi" w:cstheme="majorBidi"/>
              </w:rPr>
              <w:instrText xml:space="preserve"> ADDIN EN.CITE.DATA </w:instrText>
            </w:r>
            <w:r w:rsidR="00A74682">
              <w:rPr>
                <w:rFonts w:asciiTheme="majorBidi" w:hAnsiTheme="majorBidi" w:cstheme="majorBidi"/>
              </w:rPr>
            </w:r>
            <w:r w:rsidR="00A74682">
              <w:rPr>
                <w:rFonts w:asciiTheme="majorBidi" w:hAnsiTheme="majorBidi" w:cstheme="majorBidi"/>
              </w:rPr>
              <w:fldChar w:fldCharType="end"/>
            </w:r>
            <w:r w:rsidRPr="00033375">
              <w:rPr>
                <w:rFonts w:asciiTheme="majorBidi" w:hAnsiTheme="majorBidi" w:cstheme="majorBidi"/>
              </w:rPr>
            </w:r>
            <w:r w:rsidRPr="00033375">
              <w:rPr>
                <w:rFonts w:asciiTheme="majorBidi" w:hAnsiTheme="majorBidi" w:cstheme="majorBidi"/>
              </w:rPr>
              <w:fldChar w:fldCharType="separate"/>
            </w:r>
            <w:r w:rsidR="00A74682">
              <w:rPr>
                <w:rFonts w:asciiTheme="majorBidi" w:hAnsiTheme="majorBidi" w:cstheme="majorBidi"/>
                <w:noProof/>
              </w:rPr>
              <w:t>(79)</w:t>
            </w:r>
            <w:r w:rsidRPr="00033375">
              <w:rPr>
                <w:rFonts w:asciiTheme="majorBidi" w:hAnsiTheme="majorBidi" w:cstheme="majorBidi"/>
              </w:rPr>
              <w:fldChar w:fldCharType="end"/>
            </w:r>
          </w:p>
        </w:tc>
        <w:tc>
          <w:tcPr>
            <w:tcW w:w="1560" w:type="dxa"/>
          </w:tcPr>
          <w:p w14:paraId="6B611513" w14:textId="77777777" w:rsidR="009E0BE5" w:rsidRPr="00033375" w:rsidRDefault="009E0BE5" w:rsidP="00137562">
            <w:pPr>
              <w:jc w:val="center"/>
              <w:rPr>
                <w:rFonts w:asciiTheme="majorBidi" w:hAnsiTheme="majorBidi" w:cstheme="majorBidi"/>
              </w:rPr>
            </w:pPr>
          </w:p>
        </w:tc>
        <w:tc>
          <w:tcPr>
            <w:tcW w:w="1984" w:type="dxa"/>
          </w:tcPr>
          <w:p w14:paraId="067267AD" w14:textId="77777777" w:rsidR="009E0BE5" w:rsidRPr="00033375" w:rsidRDefault="009E0BE5" w:rsidP="00137562">
            <w:pPr>
              <w:jc w:val="center"/>
              <w:rPr>
                <w:rFonts w:asciiTheme="majorBidi" w:hAnsiTheme="majorBidi" w:cstheme="majorBidi"/>
              </w:rPr>
            </w:pPr>
          </w:p>
        </w:tc>
        <w:tc>
          <w:tcPr>
            <w:tcW w:w="987" w:type="dxa"/>
          </w:tcPr>
          <w:p w14:paraId="6E000F5E" w14:textId="77777777" w:rsidR="009E0BE5" w:rsidRPr="00033375" w:rsidRDefault="009E0BE5" w:rsidP="00137562">
            <w:pPr>
              <w:jc w:val="center"/>
              <w:rPr>
                <w:rFonts w:asciiTheme="majorBidi" w:hAnsiTheme="majorBidi" w:cstheme="majorBidi"/>
              </w:rPr>
            </w:pPr>
          </w:p>
        </w:tc>
      </w:tr>
    </w:tbl>
    <w:p w14:paraId="54E51293" w14:textId="77777777" w:rsidR="009E0BE5" w:rsidRDefault="009E0BE5" w:rsidP="00DA3AA3">
      <w:pPr>
        <w:jc w:val="both"/>
        <w:rPr>
          <w:rFonts w:asciiTheme="majorBidi" w:hAnsiTheme="majorBidi" w:cstheme="majorBidi"/>
          <w:sz w:val="24"/>
          <w:szCs w:val="24"/>
          <w:lang w:val="en-CA"/>
        </w:rPr>
      </w:pPr>
    </w:p>
    <w:p w14:paraId="59A30BCE" w14:textId="0F9B0869" w:rsidR="009E0BE5" w:rsidRPr="00A65879" w:rsidRDefault="00A65879" w:rsidP="00DA3AA3">
      <w:pPr>
        <w:jc w:val="both"/>
        <w:rPr>
          <w:rFonts w:asciiTheme="majorBidi" w:hAnsiTheme="majorBidi" w:cstheme="majorBidi"/>
          <w:b/>
          <w:bCs/>
          <w:sz w:val="24"/>
          <w:szCs w:val="24"/>
          <w:lang w:val="en-CA"/>
        </w:rPr>
      </w:pPr>
      <w:r w:rsidRPr="00A65879">
        <w:rPr>
          <w:rFonts w:asciiTheme="majorBidi" w:hAnsiTheme="majorBidi" w:cstheme="majorBidi"/>
          <w:b/>
          <w:bCs/>
          <w:sz w:val="24"/>
          <w:szCs w:val="24"/>
          <w:lang w:val="en-CA"/>
        </w:rPr>
        <w:t xml:space="preserve">Supplementary </w:t>
      </w:r>
      <w:r>
        <w:rPr>
          <w:rFonts w:asciiTheme="majorBidi" w:hAnsiTheme="majorBidi" w:cstheme="majorBidi"/>
          <w:b/>
          <w:bCs/>
          <w:sz w:val="24"/>
          <w:szCs w:val="24"/>
          <w:lang w:val="en-CA"/>
        </w:rPr>
        <w:t>r</w:t>
      </w:r>
      <w:r w:rsidRPr="00A65879">
        <w:rPr>
          <w:rFonts w:asciiTheme="majorBidi" w:hAnsiTheme="majorBidi" w:cstheme="majorBidi"/>
          <w:b/>
          <w:bCs/>
          <w:sz w:val="24"/>
          <w:szCs w:val="24"/>
          <w:lang w:val="en-CA"/>
        </w:rPr>
        <w:t>eferences</w:t>
      </w:r>
    </w:p>
    <w:p w14:paraId="0EE1625C" w14:textId="77777777" w:rsidR="00A74682" w:rsidRPr="00A74682" w:rsidRDefault="009E0BE5" w:rsidP="00A74682">
      <w:pPr>
        <w:pStyle w:val="EndNoteBibliography"/>
        <w:spacing w:after="0"/>
      </w:pPr>
      <w:r>
        <w:rPr>
          <w:rFonts w:asciiTheme="majorBidi" w:hAnsiTheme="majorBidi" w:cstheme="majorBidi"/>
          <w:sz w:val="24"/>
          <w:szCs w:val="24"/>
          <w:lang w:val="en-CA"/>
        </w:rPr>
        <w:fldChar w:fldCharType="begin"/>
      </w:r>
      <w:r>
        <w:rPr>
          <w:rFonts w:asciiTheme="majorBidi" w:hAnsiTheme="majorBidi" w:cstheme="majorBidi"/>
          <w:sz w:val="24"/>
          <w:szCs w:val="24"/>
          <w:lang w:val="en-CA"/>
        </w:rPr>
        <w:instrText xml:space="preserve"> ADDIN EN.REFLIST </w:instrText>
      </w:r>
      <w:r>
        <w:rPr>
          <w:rFonts w:asciiTheme="majorBidi" w:hAnsiTheme="majorBidi" w:cstheme="majorBidi"/>
          <w:sz w:val="24"/>
          <w:szCs w:val="24"/>
          <w:lang w:val="en-CA"/>
        </w:rPr>
        <w:fldChar w:fldCharType="separate"/>
      </w:r>
      <w:r w:rsidR="00A74682" w:rsidRPr="00A74682">
        <w:t>1.</w:t>
      </w:r>
      <w:r w:rsidR="00A74682" w:rsidRPr="00A74682">
        <w:tab/>
        <w:t>Lau EO, Damiani D, Chehade G, Ruiz-Reig N, Saade R, Jossin Y, et al. DIAPH3 deficiency links microtubules to mitotic errors, defective neurogenesis, and brain dysfunction. Elife. 2021;10.</w:t>
      </w:r>
    </w:p>
    <w:p w14:paraId="3D35A95D" w14:textId="77777777" w:rsidR="00A74682" w:rsidRPr="00A74682" w:rsidRDefault="00A74682" w:rsidP="00A74682">
      <w:pPr>
        <w:pStyle w:val="EndNoteBibliography"/>
        <w:spacing w:after="0"/>
      </w:pPr>
      <w:r w:rsidRPr="00A74682">
        <w:t>2.</w:t>
      </w:r>
      <w:r w:rsidRPr="00A74682">
        <w:tab/>
        <w:t>Ruiz-Reig N, Chehade G, Hakanen J, Aittaleb M, Wierda K, De Wit J, et al. KIF2A deficiency causes early-onset neurodegeneration. Proc Natl Acad Sci U S A. 2022;119(46):e2209714119.</w:t>
      </w:r>
    </w:p>
    <w:p w14:paraId="63E6F5DC" w14:textId="77777777" w:rsidR="00A74682" w:rsidRPr="00A74682" w:rsidRDefault="00A74682" w:rsidP="00A74682">
      <w:pPr>
        <w:pStyle w:val="EndNoteBibliography"/>
        <w:spacing w:after="0"/>
      </w:pPr>
      <w:r w:rsidRPr="00A74682">
        <w:t>3.</w:t>
      </w:r>
      <w:r w:rsidRPr="00A74682">
        <w:tab/>
        <w:t>Bhattacharya M, Yaniv D, D'Souza DP, Yosefof E, Tzelnick S, Detroja R, et al. Applications for Circulating Cell-Free DNA in Oral Squamous Cell Carcinoma: A Non-Invasive Approach for Detecting Structural Variants, Fusions, and Oncoviruses. Cancers (Basel). 2025;17(12).</w:t>
      </w:r>
    </w:p>
    <w:p w14:paraId="041644BE" w14:textId="77777777" w:rsidR="00A74682" w:rsidRPr="00A74682" w:rsidRDefault="00A74682" w:rsidP="00A74682">
      <w:pPr>
        <w:pStyle w:val="EndNoteBibliography"/>
        <w:spacing w:after="0"/>
      </w:pPr>
      <w:r w:rsidRPr="00A74682">
        <w:lastRenderedPageBreak/>
        <w:t>4.</w:t>
      </w:r>
      <w:r w:rsidRPr="00A74682">
        <w:tab/>
        <w:t>Williams SJ, Munster DJ, Quin RJ, Gotley DC, McGuckin MA. The MUC3 gene encodes a transmembrane mucin and is alternatively spliced. Biochem Biophys Res Commun. 1999;261(1):83-9.</w:t>
      </w:r>
    </w:p>
    <w:p w14:paraId="7788BD74" w14:textId="77777777" w:rsidR="00A74682" w:rsidRPr="00A74682" w:rsidRDefault="00A74682" w:rsidP="00A74682">
      <w:pPr>
        <w:pStyle w:val="EndNoteBibliography"/>
        <w:spacing w:after="0"/>
      </w:pPr>
      <w:r w:rsidRPr="00A74682">
        <w:t>5.</w:t>
      </w:r>
      <w:r w:rsidRPr="00A74682">
        <w:tab/>
        <w:t>Dowling CM, Hayes SL, Phelan JJ, Cathcart MC, Finn SP, Mehigan B, et al. Expression of protein kinase C gamma promotes cell migration in colon cancer. Oncotarget. 2017;8(42):72096-107.</w:t>
      </w:r>
    </w:p>
    <w:p w14:paraId="139D81B1" w14:textId="77777777" w:rsidR="00A74682" w:rsidRPr="00A74682" w:rsidRDefault="00A74682" w:rsidP="00A74682">
      <w:pPr>
        <w:pStyle w:val="EndNoteBibliography"/>
        <w:spacing w:after="0"/>
      </w:pPr>
      <w:r w:rsidRPr="00A74682">
        <w:t>6.</w:t>
      </w:r>
      <w:r w:rsidRPr="00A74682">
        <w:tab/>
        <w:t>Tang D, Lin S, Zhou J, Lei JH, Shao F, Sun H, et al. Augment proteasome inhibitor efficacy activates CD8(+) T cell-mediated antitumor immunity in breast cancer. Cell Rep Med. 2025;6(7):102211.</w:t>
      </w:r>
    </w:p>
    <w:p w14:paraId="3DF7F608" w14:textId="77777777" w:rsidR="00A74682" w:rsidRPr="00A74682" w:rsidRDefault="00A74682" w:rsidP="00A74682">
      <w:pPr>
        <w:pStyle w:val="EndNoteBibliography"/>
        <w:spacing w:after="0"/>
      </w:pPr>
      <w:r w:rsidRPr="00A74682">
        <w:t>7.</w:t>
      </w:r>
      <w:r w:rsidRPr="00A74682">
        <w:tab/>
        <w:t>Shinebaatar E, Morimoto J, Koga R, Nguyen TN, Sasaki Y, Yonemura S, et al. Proteasome dysfunction in T cells causes immunodeficiency via cell cycle disruption and apoptosis. Int Immunol. 2025;37(8):493-505.</w:t>
      </w:r>
    </w:p>
    <w:p w14:paraId="711D8662" w14:textId="77777777" w:rsidR="00A74682" w:rsidRPr="00E86859" w:rsidRDefault="00A74682" w:rsidP="00A74682">
      <w:pPr>
        <w:pStyle w:val="EndNoteBibliography"/>
        <w:spacing w:after="0"/>
      </w:pPr>
      <w:r w:rsidRPr="00A74682">
        <w:t>8.</w:t>
      </w:r>
      <w:r w:rsidRPr="00A74682">
        <w:tab/>
        <w:t xml:space="preserve">Sarver DC, Lei X, Wong GW. FAM19A (TAFA): An Emerging Family of Neurokines with Diverse Functions in the Central and Peripheral Nervous System. </w:t>
      </w:r>
      <w:r w:rsidRPr="00E86859">
        <w:t>ACS Chem Neurosci. 2021;12(6):945-58.</w:t>
      </w:r>
    </w:p>
    <w:p w14:paraId="3B4BBCD2" w14:textId="77777777" w:rsidR="00A74682" w:rsidRPr="00A74682" w:rsidRDefault="00A74682" w:rsidP="00A74682">
      <w:pPr>
        <w:pStyle w:val="EndNoteBibliography"/>
        <w:spacing w:after="0"/>
      </w:pPr>
      <w:r w:rsidRPr="00E86859">
        <w:t>9.</w:t>
      </w:r>
      <w:r w:rsidRPr="00E86859">
        <w:tab/>
        <w:t xml:space="preserve">Wierer M, Verde G, Pisano P, Molina H, Font-Mateu J, Di Croce L, et al. </w:t>
      </w:r>
      <w:r w:rsidRPr="00A74682">
        <w:t>PLK1 signaling in breast cancer cells cooperates with estrogen receptor-dependent gene transcription. Cell Rep. 2013;3(6):2021-32.</w:t>
      </w:r>
    </w:p>
    <w:p w14:paraId="483E84D2" w14:textId="77777777" w:rsidR="00A74682" w:rsidRPr="00C64BEF" w:rsidRDefault="00A74682" w:rsidP="00A74682">
      <w:pPr>
        <w:pStyle w:val="EndNoteBibliography"/>
        <w:spacing w:after="0"/>
        <w:rPr>
          <w:lang w:val="fr-FR"/>
        </w:rPr>
      </w:pPr>
      <w:r w:rsidRPr="00A74682">
        <w:t>10.</w:t>
      </w:r>
      <w:r w:rsidRPr="00A74682">
        <w:tab/>
        <w:t xml:space="preserve">Li J, Zeng J, Luo S, Wang J. Molecular genetic analysis of pulmonary benign metastasizing leiomyoma and intravenous leiomyomatosis: a comparative study using whole exome sequencing. </w:t>
      </w:r>
      <w:r w:rsidRPr="00C64BEF">
        <w:rPr>
          <w:lang w:val="fr-FR"/>
        </w:rPr>
        <w:t>Discov Oncol. 2025;16(1):939.</w:t>
      </w:r>
    </w:p>
    <w:p w14:paraId="6C6B0326" w14:textId="77777777" w:rsidR="00A74682" w:rsidRPr="00A74682" w:rsidRDefault="00A74682" w:rsidP="00A74682">
      <w:pPr>
        <w:pStyle w:val="EndNoteBibliography"/>
        <w:spacing w:after="0"/>
      </w:pPr>
      <w:r w:rsidRPr="00C64BEF">
        <w:rPr>
          <w:lang w:val="fr-FR"/>
        </w:rPr>
        <w:t>11.</w:t>
      </w:r>
      <w:r w:rsidRPr="00C64BEF">
        <w:rPr>
          <w:lang w:val="fr-FR"/>
        </w:rPr>
        <w:tab/>
        <w:t xml:space="preserve">Li Y, Zhang T, Tian W, Hu H, Xin Z, Ma X, et al. </w:t>
      </w:r>
      <w:r w:rsidRPr="00A74682">
        <w:t>Loss of TIMP3 expression induces inflammation, matrix degradation, and vascular ingrowth in nucleus pulposus: A new mechanism of intervertebral disc degeneration. FASEB J. 2020;34(4):5483-98.</w:t>
      </w:r>
    </w:p>
    <w:p w14:paraId="15D07B44" w14:textId="77777777" w:rsidR="00A74682" w:rsidRPr="00A74682" w:rsidRDefault="00A74682" w:rsidP="00A74682">
      <w:pPr>
        <w:pStyle w:val="EndNoteBibliography"/>
        <w:spacing w:after="0"/>
      </w:pPr>
      <w:r w:rsidRPr="00A74682">
        <w:t>12.</w:t>
      </w:r>
      <w:r w:rsidRPr="00A74682">
        <w:tab/>
        <w:t>Zhang Y, Chen F, Cao Y, Zhang H, Zhao L, Xu Y. Identifying diagnostic markers and establishing prognostic model for lung cancer based on lung cancer-derived exosomal genes. Cancer Biomark. 2025;42(2):18758592251317400.</w:t>
      </w:r>
    </w:p>
    <w:p w14:paraId="73657614" w14:textId="77777777" w:rsidR="00A74682" w:rsidRPr="00A74682" w:rsidRDefault="00A74682" w:rsidP="00A74682">
      <w:pPr>
        <w:pStyle w:val="EndNoteBibliography"/>
        <w:spacing w:after="0"/>
      </w:pPr>
      <w:r w:rsidRPr="00A74682">
        <w:t>13.</w:t>
      </w:r>
      <w:r w:rsidRPr="00A74682">
        <w:tab/>
        <w:t>Li S, Yang L, Li J. FKBP3, a poor prognostic indicator, promotes the progression of LUAD via regulating ferroptosis and immune infiltration. Medicine (Baltimore). 2024;103(26):e38606.</w:t>
      </w:r>
    </w:p>
    <w:p w14:paraId="05256742" w14:textId="77777777" w:rsidR="00A74682" w:rsidRPr="00A74682" w:rsidRDefault="00A74682" w:rsidP="00A74682">
      <w:pPr>
        <w:pStyle w:val="EndNoteBibliography"/>
        <w:spacing w:after="0"/>
      </w:pPr>
      <w:r w:rsidRPr="00A74682">
        <w:t>14.</w:t>
      </w:r>
      <w:r w:rsidRPr="00A74682">
        <w:tab/>
        <w:t>Wu W, Wu W, Zhou Y, Yang Q, Zhuang S, Zhong C, et al. The dePARylase NUDT16 promotes radiation resistance of cancer cells by blocking SETD3 for degradation via reversing its ADP-ribosylation. J Biol Chem. 2024;300(3):105671.</w:t>
      </w:r>
    </w:p>
    <w:p w14:paraId="2930660E" w14:textId="77777777" w:rsidR="00A74682" w:rsidRPr="00C64BEF" w:rsidRDefault="00A74682" w:rsidP="00A74682">
      <w:pPr>
        <w:pStyle w:val="EndNoteBibliography"/>
        <w:spacing w:after="0"/>
        <w:rPr>
          <w:lang w:val="de-DE"/>
        </w:rPr>
      </w:pPr>
      <w:r w:rsidRPr="00A74682">
        <w:t>15.</w:t>
      </w:r>
      <w:r w:rsidRPr="00A74682">
        <w:tab/>
        <w:t xml:space="preserve">Liu J, Huang Z, Chen HN, Qin S, Chen Y, Jiang J, et al. ZNF37A promotes tumor metastasis through transcriptional control of THSD4/TGF-beta axis in colorectal cancer. </w:t>
      </w:r>
      <w:r w:rsidRPr="00C64BEF">
        <w:rPr>
          <w:lang w:val="de-DE"/>
        </w:rPr>
        <w:t>Oncogene. 2021;40(19):3394-407.</w:t>
      </w:r>
    </w:p>
    <w:p w14:paraId="50D3188F" w14:textId="77777777" w:rsidR="00A74682" w:rsidRPr="00A74682" w:rsidRDefault="00A74682" w:rsidP="00A74682">
      <w:pPr>
        <w:pStyle w:val="EndNoteBibliography"/>
        <w:spacing w:after="0"/>
      </w:pPr>
      <w:r w:rsidRPr="00C64BEF">
        <w:rPr>
          <w:lang w:val="de-DE"/>
        </w:rPr>
        <w:t>16.</w:t>
      </w:r>
      <w:r w:rsidRPr="00C64BEF">
        <w:rPr>
          <w:lang w:val="de-DE"/>
        </w:rPr>
        <w:tab/>
        <w:t xml:space="preserve">Wang M, Wang M, Jiang J, Li K, Liang H, Wang N, et al. </w:t>
      </w:r>
      <w:r w:rsidRPr="00A74682">
        <w:t>THSD4 promotes hair growth by facilitating dermal papilla and hair matrix interactions. Theranostics. 2025;15(8):3571-88.</w:t>
      </w:r>
    </w:p>
    <w:p w14:paraId="511A1CED" w14:textId="77777777" w:rsidR="00A74682" w:rsidRPr="00A74682" w:rsidRDefault="00A74682" w:rsidP="00A74682">
      <w:pPr>
        <w:pStyle w:val="EndNoteBibliography"/>
        <w:spacing w:after="0"/>
      </w:pPr>
      <w:r w:rsidRPr="00A74682">
        <w:t>17.</w:t>
      </w:r>
      <w:r w:rsidRPr="00A74682">
        <w:tab/>
        <w:t>Liang X, Xu B, Wang Q, Gong K, Han C, Sun B, et al. RGS14 promotes the progression of hepatocellular carcinoma by activating the cAMP/PKA/CREB signaling pathway. J Cancer Res Clin Oncol. 2025;151(5):153.</w:t>
      </w:r>
    </w:p>
    <w:p w14:paraId="6EA8AF88" w14:textId="77777777" w:rsidR="00A74682" w:rsidRPr="00C64BEF" w:rsidRDefault="00A74682" w:rsidP="00A74682">
      <w:pPr>
        <w:pStyle w:val="EndNoteBibliography"/>
        <w:spacing w:after="0"/>
        <w:rPr>
          <w:lang w:val="pt-BR"/>
        </w:rPr>
      </w:pPr>
      <w:r w:rsidRPr="00A74682">
        <w:t>18.</w:t>
      </w:r>
      <w:r w:rsidRPr="00A74682">
        <w:tab/>
        <w:t xml:space="preserve">Su H, Yu S, Sun F, Lin D, Liu P, Zhao L. LINC00342 induces metastasis of lung adenocarcinoma by targeting miR-15b/TPBG. </w:t>
      </w:r>
      <w:r w:rsidRPr="00C64BEF">
        <w:rPr>
          <w:lang w:val="pt-BR"/>
        </w:rPr>
        <w:t>Acta Biochim Pol. 2022;69(2):291-7.</w:t>
      </w:r>
    </w:p>
    <w:p w14:paraId="11C57490" w14:textId="77777777" w:rsidR="00A74682" w:rsidRPr="00A74682" w:rsidRDefault="00A74682" w:rsidP="00A74682">
      <w:pPr>
        <w:pStyle w:val="EndNoteBibliography"/>
        <w:spacing w:after="0"/>
      </w:pPr>
      <w:r w:rsidRPr="00C64BEF">
        <w:rPr>
          <w:lang w:val="pt-BR"/>
        </w:rPr>
        <w:t>19.</w:t>
      </w:r>
      <w:r w:rsidRPr="00C64BEF">
        <w:rPr>
          <w:lang w:val="pt-BR"/>
        </w:rPr>
        <w:tab/>
        <w:t xml:space="preserve">Xiong K, Chen S, Xu H, Tu S, Weng H, Wang Y, et al. </w:t>
      </w:r>
      <w:r w:rsidRPr="00A74682">
        <w:t>RNF112 Facilitates Ubiquitin-Mediated Degradation of c-Myc, Suppressing Proliferation, Migration and Lipid Synthesis in Bladder Cancer. Adv Sci (Weinh). 2025;12(20):e2408311.</w:t>
      </w:r>
    </w:p>
    <w:p w14:paraId="3D8AC97A" w14:textId="77777777" w:rsidR="00A74682" w:rsidRPr="00A74682" w:rsidRDefault="00A74682" w:rsidP="00A74682">
      <w:pPr>
        <w:pStyle w:val="EndNoteBibliography"/>
        <w:spacing w:after="0"/>
      </w:pPr>
      <w:r w:rsidRPr="00A74682">
        <w:lastRenderedPageBreak/>
        <w:t>20.</w:t>
      </w:r>
      <w:r w:rsidRPr="00A74682">
        <w:tab/>
        <w:t>Park SJ, Kim H, Kim SH, Joe EH, Jou I. Epigenetic downregulation of STAT6 increases HIF-1alpha expression via mTOR/S6K/S6, leading to enhanced hypoxic viability of glioma cells. Acta Neuropathol Commun. 2019;7(1):149.</w:t>
      </w:r>
    </w:p>
    <w:p w14:paraId="4635D106" w14:textId="77777777" w:rsidR="00A74682" w:rsidRPr="00A74682" w:rsidRDefault="00A74682" w:rsidP="00A74682">
      <w:pPr>
        <w:pStyle w:val="EndNoteBibliography"/>
        <w:spacing w:after="0"/>
      </w:pPr>
      <w:r w:rsidRPr="00A74682">
        <w:t>21.</w:t>
      </w:r>
      <w:r w:rsidRPr="00A74682">
        <w:tab/>
        <w:t>Khorshid Sokhangouy S, Zeinali M, Fathi S, Nazari E. Deep learning assisted identification of SCUBE2 and SLC16 A5 combination in RNA-sequencing data as a novel specific potential diagnostic biomarker in prostate cancer. Med Biol Eng Comput. 2025.</w:t>
      </w:r>
    </w:p>
    <w:p w14:paraId="53E97186" w14:textId="77777777" w:rsidR="00A74682" w:rsidRPr="00C64BEF" w:rsidRDefault="00A74682" w:rsidP="00A74682">
      <w:pPr>
        <w:pStyle w:val="EndNoteBibliography"/>
        <w:spacing w:after="0"/>
        <w:rPr>
          <w:lang w:val="it-IT"/>
        </w:rPr>
      </w:pPr>
      <w:r w:rsidRPr="00A74682">
        <w:t>22.</w:t>
      </w:r>
      <w:r w:rsidRPr="00A74682">
        <w:tab/>
        <w:t xml:space="preserve">Liu P, Yang D, Ma R. Overexpression of GNPDA1 in head and neck squamous cell carcinoma: Prognostic significance, immune infiltration, and correlation with cancer cell immune evasion. </w:t>
      </w:r>
      <w:r w:rsidRPr="00C64BEF">
        <w:rPr>
          <w:lang w:val="it-IT"/>
        </w:rPr>
        <w:t>Medicine (Baltimore). 2025;104(21):e42561.</w:t>
      </w:r>
    </w:p>
    <w:p w14:paraId="64837F14" w14:textId="77777777" w:rsidR="00A74682" w:rsidRPr="00A74682" w:rsidRDefault="00A74682" w:rsidP="00A74682">
      <w:pPr>
        <w:pStyle w:val="EndNoteBibliography"/>
        <w:spacing w:after="0"/>
      </w:pPr>
      <w:r w:rsidRPr="00C64BEF">
        <w:rPr>
          <w:lang w:val="it-IT"/>
        </w:rPr>
        <w:t>23.</w:t>
      </w:r>
      <w:r w:rsidRPr="00C64BEF">
        <w:rPr>
          <w:lang w:val="it-IT"/>
        </w:rPr>
        <w:tab/>
        <w:t xml:space="preserve">Yin H, Pan Y, Li Z, Liu Y, Chen J, Chen X, et al. </w:t>
      </w:r>
      <w:r w:rsidRPr="00A74682">
        <w:t>CTHRC1 Derived From Cancer-Associated Fibroblasts Promotes Pancreatic Cancer Progression and Metastasis via the LIF-STAT3 Pathway. Cancer Med. 2025;14(15):e71126.</w:t>
      </w:r>
    </w:p>
    <w:p w14:paraId="2CAFA3AB" w14:textId="77777777" w:rsidR="00A74682" w:rsidRPr="00A74682" w:rsidRDefault="00A74682" w:rsidP="00A74682">
      <w:pPr>
        <w:pStyle w:val="EndNoteBibliography"/>
        <w:spacing w:after="0"/>
      </w:pPr>
      <w:r w:rsidRPr="00A74682">
        <w:t>24.</w:t>
      </w:r>
      <w:r w:rsidRPr="00A74682">
        <w:tab/>
        <w:t>Wang M, Hu H, Xiao H, Wang Y, Hao L, Cao Y. CTHRC1 promotes hepatocellular carcinoma proliferation, migration and invasion by regulating VEGF expression and validation of MRI images. Technol Health Care. 2025:9287329251356944.</w:t>
      </w:r>
    </w:p>
    <w:p w14:paraId="636EEFDB" w14:textId="77777777" w:rsidR="00A74682" w:rsidRPr="00C64BEF" w:rsidRDefault="00A74682" w:rsidP="00A74682">
      <w:pPr>
        <w:pStyle w:val="EndNoteBibliography"/>
        <w:spacing w:after="0"/>
        <w:rPr>
          <w:lang w:val="fr-FR"/>
        </w:rPr>
      </w:pPr>
      <w:r w:rsidRPr="00A74682">
        <w:t>25.</w:t>
      </w:r>
      <w:r w:rsidRPr="00A74682">
        <w:tab/>
        <w:t xml:space="preserve">Sharbatoghli M, Fattahi F, Aboulkheyr Es H, Akbari A, Akhavan S, Ebrahimi M, et al. Copy Number Variation of Circulating Tumor DNA (ctDNA) Detected Using NIPT in Neoadjuvant Chemotherapy-Treated Ovarian Cancer Patients. </w:t>
      </w:r>
      <w:r w:rsidRPr="00C64BEF">
        <w:rPr>
          <w:lang w:val="fr-FR"/>
        </w:rPr>
        <w:t>Front Genet. 2022;13:938985.</w:t>
      </w:r>
    </w:p>
    <w:p w14:paraId="36417725" w14:textId="77777777" w:rsidR="00A74682" w:rsidRPr="00C64BEF" w:rsidRDefault="00A74682" w:rsidP="00A74682">
      <w:pPr>
        <w:pStyle w:val="EndNoteBibliography"/>
        <w:spacing w:after="0"/>
        <w:rPr>
          <w:lang w:val="es-ES"/>
        </w:rPr>
      </w:pPr>
      <w:r w:rsidRPr="00C64BEF">
        <w:rPr>
          <w:lang w:val="fr-FR"/>
        </w:rPr>
        <w:t>26.</w:t>
      </w:r>
      <w:r w:rsidRPr="00C64BEF">
        <w:rPr>
          <w:lang w:val="fr-FR"/>
        </w:rPr>
        <w:tab/>
        <w:t xml:space="preserve">Zhao Y, Zhang B, Ma Y, Guo M, Zhao F, Chen J, et al. </w:t>
      </w:r>
      <w:r w:rsidRPr="00A74682">
        <w:t xml:space="preserve">Distinct molecular profiles drive multifaceted characteristics of colorectal cancer metastatic seeds. </w:t>
      </w:r>
      <w:r w:rsidRPr="00C64BEF">
        <w:rPr>
          <w:lang w:val="es-ES"/>
        </w:rPr>
        <w:t>J Exp Med. 2024;221(5).</w:t>
      </w:r>
    </w:p>
    <w:p w14:paraId="4519EF35" w14:textId="77777777" w:rsidR="00A74682" w:rsidRPr="00A74682" w:rsidRDefault="00A74682" w:rsidP="00A74682">
      <w:pPr>
        <w:pStyle w:val="EndNoteBibliography"/>
        <w:spacing w:after="0"/>
      </w:pPr>
      <w:r w:rsidRPr="00C64BEF">
        <w:rPr>
          <w:lang w:val="es-ES"/>
        </w:rPr>
        <w:t>27.</w:t>
      </w:r>
      <w:r w:rsidRPr="00C64BEF">
        <w:rPr>
          <w:lang w:val="es-ES"/>
        </w:rPr>
        <w:tab/>
        <w:t xml:space="preserve">Zheng A, Bai J, Ha Y, Yu Y, Fan Y, Liang M, et al. </w:t>
      </w:r>
      <w:r w:rsidRPr="00A74682">
        <w:t>Integrated analysis of the relation to tumor immune microenvironment and predicted value of Stonin1 gene for immune checkpoint blockage and targeted treatment in kidney renal clear cell carcinoma. BMC Cancer. 2023;23(1):135.</w:t>
      </w:r>
    </w:p>
    <w:p w14:paraId="208389BE" w14:textId="77777777" w:rsidR="00A74682" w:rsidRPr="00C64BEF" w:rsidRDefault="00A74682" w:rsidP="00A74682">
      <w:pPr>
        <w:pStyle w:val="EndNoteBibliography"/>
        <w:spacing w:after="0"/>
        <w:rPr>
          <w:lang w:val="fr-FR"/>
        </w:rPr>
      </w:pPr>
      <w:r w:rsidRPr="00A74682">
        <w:t>28.</w:t>
      </w:r>
      <w:r w:rsidRPr="00A74682">
        <w:tab/>
        <w:t xml:space="preserve">Sun Y, Wan H, Xiong J, Cao K, Yang D, Huang J. Single-cell and transcriptomic analyses reveal the role of PCDH17 in the non-inflammatory tumor microenvironment of pancreatic cancer. </w:t>
      </w:r>
      <w:r w:rsidRPr="00C64BEF">
        <w:rPr>
          <w:lang w:val="fr-FR"/>
        </w:rPr>
        <w:t>Front Endocrinol (Lausanne). 2025;16:1559909.</w:t>
      </w:r>
    </w:p>
    <w:p w14:paraId="2C14796B" w14:textId="77777777" w:rsidR="00A74682" w:rsidRPr="00A74682" w:rsidRDefault="00A74682" w:rsidP="00A74682">
      <w:pPr>
        <w:pStyle w:val="EndNoteBibliography"/>
        <w:spacing w:after="0"/>
      </w:pPr>
      <w:r w:rsidRPr="00C64BEF">
        <w:rPr>
          <w:lang w:val="fr-FR"/>
        </w:rPr>
        <w:t>29.</w:t>
      </w:r>
      <w:r w:rsidRPr="00C64BEF">
        <w:rPr>
          <w:lang w:val="fr-FR"/>
        </w:rPr>
        <w:tab/>
        <w:t xml:space="preserve">Li S, Liu X, Zhou Y, Acharya A, Savkovic V, Xu C, et al. </w:t>
      </w:r>
      <w:r w:rsidRPr="00A74682">
        <w:t>Shared genetic and epigenetic mechanisms between chronic periodontitis and oral squamous cell carcinoma. Oral Oncol. 2018;86:216-24.</w:t>
      </w:r>
    </w:p>
    <w:p w14:paraId="3E9A32CA" w14:textId="77777777" w:rsidR="00A74682" w:rsidRPr="00C64BEF" w:rsidRDefault="00A74682" w:rsidP="00A74682">
      <w:pPr>
        <w:pStyle w:val="EndNoteBibliography"/>
        <w:spacing w:after="0"/>
        <w:rPr>
          <w:lang w:val="it-IT"/>
        </w:rPr>
      </w:pPr>
      <w:r w:rsidRPr="00A74682">
        <w:t>30.</w:t>
      </w:r>
      <w:r w:rsidRPr="00A74682">
        <w:tab/>
        <w:t xml:space="preserve">Wang X, Wen X, Hu X, Niu W, Guo G, Yang F, et al. ALDH1A1 promotes colorectal cancer metastasis through activating the notch signaling pathway. </w:t>
      </w:r>
      <w:r w:rsidRPr="00C64BEF">
        <w:rPr>
          <w:lang w:val="it-IT"/>
        </w:rPr>
        <w:t>Med Oncol. 2025;42(9):403.</w:t>
      </w:r>
    </w:p>
    <w:p w14:paraId="39B0A449" w14:textId="77777777" w:rsidR="00A74682" w:rsidRPr="00A74682" w:rsidRDefault="00A74682" w:rsidP="00A74682">
      <w:pPr>
        <w:pStyle w:val="EndNoteBibliography"/>
        <w:spacing w:after="0"/>
      </w:pPr>
      <w:r w:rsidRPr="00C64BEF">
        <w:rPr>
          <w:lang w:val="it-IT"/>
        </w:rPr>
        <w:t>31.</w:t>
      </w:r>
      <w:r w:rsidRPr="00C64BEF">
        <w:rPr>
          <w:lang w:val="it-IT"/>
        </w:rPr>
        <w:tab/>
        <w:t xml:space="preserve">Ciccone V, Terzuoli E, Ristori E, Filippelli A, Ziche M, Morbidelli L, et al. </w:t>
      </w:r>
      <w:r w:rsidRPr="00A74682">
        <w:t>ALDH1A1 overexpression in melanoma cells promotes tumor angiogenesis by activating the IL</w:t>
      </w:r>
      <w:r w:rsidRPr="00A74682">
        <w:rPr>
          <w:rFonts w:ascii="Cambria Math" w:hAnsi="Cambria Math" w:cs="Cambria Math"/>
        </w:rPr>
        <w:t>‑</w:t>
      </w:r>
      <w:r w:rsidRPr="00A74682">
        <w:t>8/Notch signaling cascade. Int J Mol Med. 2022;50(1).</w:t>
      </w:r>
    </w:p>
    <w:p w14:paraId="0E3D0957" w14:textId="77777777" w:rsidR="00A74682" w:rsidRPr="00A74682" w:rsidRDefault="00A74682" w:rsidP="00A74682">
      <w:pPr>
        <w:pStyle w:val="EndNoteBibliography"/>
        <w:spacing w:after="0"/>
      </w:pPr>
      <w:r w:rsidRPr="00A74682">
        <w:t>32.</w:t>
      </w:r>
      <w:r w:rsidRPr="00A74682">
        <w:tab/>
        <w:t>Hendi NN, Nemer G. SDR42E1 modulates vitamin D absorption and cancer pathogenesis: insights from an in vitro model. Front Endocrinol (Lausanne). 2025;16:1585859.</w:t>
      </w:r>
    </w:p>
    <w:p w14:paraId="5B1F867C" w14:textId="77777777" w:rsidR="00A74682" w:rsidRPr="00C64BEF" w:rsidRDefault="00A74682" w:rsidP="00A74682">
      <w:pPr>
        <w:pStyle w:val="EndNoteBibliography"/>
        <w:spacing w:after="0"/>
        <w:rPr>
          <w:lang w:val="pt-BR"/>
        </w:rPr>
      </w:pPr>
      <w:r w:rsidRPr="00A74682">
        <w:t>33.</w:t>
      </w:r>
      <w:r w:rsidRPr="00A74682">
        <w:tab/>
        <w:t xml:space="preserve">Sanvicente A, Nieto-Jimenez C, Morafraile EC, Diaz-Tejeiro C, Barberan VG, Segura PP, et al. Identification of Deregulated Proteins in Mutated BRCA1/2 Breast and Ovarian Cancers for Vectorized Biologics. </w:t>
      </w:r>
      <w:r w:rsidRPr="00C64BEF">
        <w:rPr>
          <w:lang w:val="pt-BR"/>
        </w:rPr>
        <w:t>Cancers (Basel). 2025;17(13).</w:t>
      </w:r>
    </w:p>
    <w:p w14:paraId="0638ABB0" w14:textId="77777777" w:rsidR="00A74682" w:rsidRPr="00A74682" w:rsidRDefault="00A74682" w:rsidP="00A74682">
      <w:pPr>
        <w:pStyle w:val="EndNoteBibliography"/>
        <w:spacing w:after="0"/>
      </w:pPr>
      <w:r w:rsidRPr="00C64BEF">
        <w:rPr>
          <w:lang w:val="pt-BR"/>
        </w:rPr>
        <w:t>34.</w:t>
      </w:r>
      <w:r w:rsidRPr="00C64BEF">
        <w:rPr>
          <w:lang w:val="pt-BR"/>
        </w:rPr>
        <w:tab/>
        <w:t xml:space="preserve">Santos RF, de Sousa Linhares A, Steinberger P, Davis SJ, Oliveira L, Carmo AM. </w:t>
      </w:r>
      <w:r w:rsidRPr="00A74682">
        <w:t>The CD6 interactome orchestrates ligand-independent T cell inhibitory signaling. Cell Commun Signal. 2024;22(1):286.</w:t>
      </w:r>
    </w:p>
    <w:p w14:paraId="1578C02E" w14:textId="77777777" w:rsidR="00A74682" w:rsidRPr="00A74682" w:rsidRDefault="00A74682" w:rsidP="00A74682">
      <w:pPr>
        <w:pStyle w:val="EndNoteBibliography"/>
        <w:spacing w:after="0"/>
      </w:pPr>
      <w:r w:rsidRPr="00A74682">
        <w:t>35.</w:t>
      </w:r>
      <w:r w:rsidRPr="00A74682">
        <w:tab/>
        <w:t>Zhang MF, Li QL, Yang YF, Cao Y, Zhang CZ. FMNL1 Exhibits Pro-Metastatic Activity via CXCR2 in Clear Cell Renal Cell Carcinoma. Front Oncol. 2020;10:564614.</w:t>
      </w:r>
    </w:p>
    <w:p w14:paraId="32184AD8" w14:textId="77777777" w:rsidR="00A74682" w:rsidRPr="00A74682" w:rsidRDefault="00A74682" w:rsidP="00A74682">
      <w:pPr>
        <w:pStyle w:val="EndNoteBibliography"/>
        <w:spacing w:after="0"/>
      </w:pPr>
      <w:r w:rsidRPr="00A74682">
        <w:lastRenderedPageBreak/>
        <w:t>36.</w:t>
      </w:r>
      <w:r w:rsidRPr="00A74682">
        <w:tab/>
        <w:t>Zhan D, Wang X, Zheng Y, Wang S, Yang B, Pan B, et al. Integrative dissection of 5-hydroxytryptamine receptors-related signature in the prognosis and immune microenvironment of breast cancer. Front Oncol. 2023;13:1147189.</w:t>
      </w:r>
    </w:p>
    <w:p w14:paraId="0542BC44" w14:textId="77777777" w:rsidR="00A74682" w:rsidRPr="00A74682" w:rsidRDefault="00A74682" w:rsidP="00A74682">
      <w:pPr>
        <w:pStyle w:val="EndNoteBibliography"/>
        <w:spacing w:after="0"/>
      </w:pPr>
      <w:r w:rsidRPr="00A74682">
        <w:t>37.</w:t>
      </w:r>
      <w:r w:rsidRPr="00A74682">
        <w:tab/>
        <w:t>Xiong X, Chen X, Shao S, Cui D, Qu R, Wang B, et al. DEPTOR suppresses lymphomagenesis by promoting EGFR degradation via HUWE1 E3 ligase. Cell Death Differ. 2025.</w:t>
      </w:r>
    </w:p>
    <w:p w14:paraId="60C23FE3" w14:textId="77777777" w:rsidR="00A74682" w:rsidRPr="00A74682" w:rsidRDefault="00A74682" w:rsidP="00A74682">
      <w:pPr>
        <w:pStyle w:val="EndNoteBibliography"/>
        <w:spacing w:after="0"/>
      </w:pPr>
      <w:r w:rsidRPr="00A74682">
        <w:t>38.</w:t>
      </w:r>
      <w:r w:rsidRPr="00A74682">
        <w:tab/>
        <w:t>Li A, Sun W, Shao S, Qiu X, Hu J, Cui F. The lncRNA MIR22HG suppresses prostate cancer cell proliferation, migration, and epithelial-mesenchymal transition via the miR-4428/PCDH9 axis. Transl Cancer Res. 2025;14(5):3133-48.</w:t>
      </w:r>
    </w:p>
    <w:p w14:paraId="53B4B7FA" w14:textId="77777777" w:rsidR="00A74682" w:rsidRPr="00A74682" w:rsidRDefault="00A74682" w:rsidP="00A74682">
      <w:pPr>
        <w:pStyle w:val="EndNoteBibliography"/>
        <w:spacing w:after="0"/>
      </w:pPr>
      <w:r w:rsidRPr="00A74682">
        <w:t>39.</w:t>
      </w:r>
      <w:r w:rsidRPr="00A74682">
        <w:tab/>
        <w:t>Hajebi Khaniki S, Shokoohi F. Data-Driven Identification of Early Cancer-Associated Genes via Penalized Trans-Dimensional Hidden Markov Models. Biomolecules. 2025;15(2).</w:t>
      </w:r>
    </w:p>
    <w:p w14:paraId="2655BE2B" w14:textId="77777777" w:rsidR="00A74682" w:rsidRPr="00C64BEF" w:rsidRDefault="00A74682" w:rsidP="00A74682">
      <w:pPr>
        <w:pStyle w:val="EndNoteBibliography"/>
        <w:spacing w:after="0"/>
        <w:rPr>
          <w:lang w:val="fr-FR"/>
        </w:rPr>
      </w:pPr>
      <w:r w:rsidRPr="00A74682">
        <w:t>40.</w:t>
      </w:r>
      <w:r w:rsidRPr="00A74682">
        <w:tab/>
        <w:t xml:space="preserve">Zhang P, Yan X, Zhang X, Liu Y, Feng X, Yang Z, et al. TMEM215 Prevents Endothelial Cell Apoptosis in Vessel Regression by Blunting BIK-Regulated ER-to-Mitochondrial Ca Influx. </w:t>
      </w:r>
      <w:r w:rsidRPr="00C64BEF">
        <w:rPr>
          <w:lang w:val="fr-FR"/>
        </w:rPr>
        <w:t>Circ Res. 2023;133(9):739-57.</w:t>
      </w:r>
    </w:p>
    <w:p w14:paraId="53DC8A70" w14:textId="77777777" w:rsidR="00A74682" w:rsidRPr="00A74682" w:rsidRDefault="00A74682" w:rsidP="00A74682">
      <w:pPr>
        <w:pStyle w:val="EndNoteBibliography"/>
        <w:spacing w:after="0"/>
      </w:pPr>
      <w:r w:rsidRPr="00C64BEF">
        <w:rPr>
          <w:lang w:val="fr-FR"/>
        </w:rPr>
        <w:t>41.</w:t>
      </w:r>
      <w:r w:rsidRPr="00C64BEF">
        <w:rPr>
          <w:lang w:val="fr-FR"/>
        </w:rPr>
        <w:tab/>
        <w:t xml:space="preserve">Cao L, Li Y, Ou M, Smirnov A, Liu R, Wang T, et al. </w:t>
      </w:r>
      <w:r w:rsidRPr="00A74682">
        <w:t>Mesenchymal stromal cells highly expressing Sca-1 promote breast cancer lung metastasis through recruiting myeloid cells. Cell Death Dis. 2025;16(1):507.</w:t>
      </w:r>
    </w:p>
    <w:p w14:paraId="250C8A72" w14:textId="77777777" w:rsidR="00A74682" w:rsidRPr="00A74682" w:rsidRDefault="00A74682" w:rsidP="00A74682">
      <w:pPr>
        <w:pStyle w:val="EndNoteBibliography"/>
        <w:spacing w:after="0"/>
      </w:pPr>
      <w:r w:rsidRPr="00A74682">
        <w:t>42.</w:t>
      </w:r>
      <w:r w:rsidRPr="00A74682">
        <w:tab/>
        <w:t>Goswami M, Celades C, Minnar CM, Khelifa AS, Poppe LK, Bracken-Clarke D, et al. Increased peripheral T stem cell-like memory features in patients with advanced solid tumors treated with tumor-targeting IL-12 immunocytokine therapy. Clin Cancer Res. 2025.</w:t>
      </w:r>
    </w:p>
    <w:p w14:paraId="1C452191" w14:textId="77777777" w:rsidR="00A74682" w:rsidRPr="00C64BEF" w:rsidRDefault="00A74682" w:rsidP="00A74682">
      <w:pPr>
        <w:pStyle w:val="EndNoteBibliography"/>
        <w:spacing w:after="0"/>
        <w:rPr>
          <w:lang w:val="it-IT"/>
        </w:rPr>
      </w:pPr>
      <w:r w:rsidRPr="00A74682">
        <w:t>43.</w:t>
      </w:r>
      <w:r w:rsidRPr="00A74682">
        <w:tab/>
        <w:t xml:space="preserve">Gurban P, Mambet C, Botezatu A, Necula LG, Matei L, Neagu AI, et al. Increased mRNA expression for serotonin receptor 1B (HTR1B) is associated with thrombosis in BCR::ABL1-negative myeloproliferative neoplasms. </w:t>
      </w:r>
      <w:r w:rsidRPr="00C64BEF">
        <w:rPr>
          <w:lang w:val="it-IT"/>
        </w:rPr>
        <w:t>J Cell Mol Med. 2024;28(16):e70024.</w:t>
      </w:r>
    </w:p>
    <w:p w14:paraId="47575EBB" w14:textId="77777777" w:rsidR="00A74682" w:rsidRPr="00A74682" w:rsidRDefault="00A74682" w:rsidP="00A74682">
      <w:pPr>
        <w:pStyle w:val="EndNoteBibliography"/>
        <w:spacing w:after="0"/>
      </w:pPr>
      <w:r w:rsidRPr="00C64BEF">
        <w:rPr>
          <w:lang w:val="it-IT"/>
        </w:rPr>
        <w:t>44.</w:t>
      </w:r>
      <w:r w:rsidRPr="00C64BEF">
        <w:rPr>
          <w:lang w:val="it-IT"/>
        </w:rPr>
        <w:tab/>
        <w:t xml:space="preserve">Mironov A, Franchitti L, Ghosh S, Ritz MF, Hutter G, De Bortoli M, et al. </w:t>
      </w:r>
      <w:r w:rsidRPr="00A74682">
        <w:t>Leveraging multi-omics data to infer regulators of mRNA 3' end processing in glioblastoma. Front Mol Biosci. 2024;11:1363933.</w:t>
      </w:r>
    </w:p>
    <w:p w14:paraId="2EC35E1F" w14:textId="77777777" w:rsidR="00A74682" w:rsidRPr="00C64BEF" w:rsidRDefault="00A74682" w:rsidP="00A74682">
      <w:pPr>
        <w:pStyle w:val="EndNoteBibliography"/>
        <w:spacing w:after="0"/>
        <w:rPr>
          <w:lang w:val="de-DE"/>
        </w:rPr>
      </w:pPr>
      <w:r w:rsidRPr="00A74682">
        <w:t>45.</w:t>
      </w:r>
      <w:r w:rsidRPr="00A74682">
        <w:tab/>
        <w:t xml:space="preserve">Yao D, Xin F, He X. RNF26-mediated ubiquitination of TRIM21 promotes bladder cancer progression. </w:t>
      </w:r>
      <w:r w:rsidRPr="00C64BEF">
        <w:rPr>
          <w:lang w:val="de-DE"/>
        </w:rPr>
        <w:t>Am J Cancer Res. 2024;14(8):4082-95.</w:t>
      </w:r>
    </w:p>
    <w:p w14:paraId="048D8EDA" w14:textId="77777777" w:rsidR="00A74682" w:rsidRPr="00C64BEF" w:rsidRDefault="00A74682" w:rsidP="00A74682">
      <w:pPr>
        <w:pStyle w:val="EndNoteBibliography"/>
        <w:spacing w:after="0"/>
        <w:rPr>
          <w:lang w:val="it-IT"/>
        </w:rPr>
      </w:pPr>
      <w:r w:rsidRPr="00C64BEF">
        <w:rPr>
          <w:lang w:val="de-DE"/>
        </w:rPr>
        <w:t>46.</w:t>
      </w:r>
      <w:r w:rsidRPr="00C64BEF">
        <w:rPr>
          <w:lang w:val="de-DE"/>
        </w:rPr>
        <w:tab/>
        <w:t xml:space="preserve">Wang X, Zhang W, Liang K, Wang Y, Zhang J, Wang J, et al. </w:t>
      </w:r>
      <w:r w:rsidRPr="00A74682">
        <w:t xml:space="preserve">Identification of m6 A-regulated ferroptosis biomarkers for prognosis in laryngeal cancer. </w:t>
      </w:r>
      <w:r w:rsidRPr="00C64BEF">
        <w:rPr>
          <w:lang w:val="it-IT"/>
        </w:rPr>
        <w:t>BMC Cancer. 2025;25(1):694.</w:t>
      </w:r>
    </w:p>
    <w:p w14:paraId="6F0E37B0" w14:textId="77777777" w:rsidR="00A74682" w:rsidRPr="00E86859" w:rsidRDefault="00A74682" w:rsidP="00A74682">
      <w:pPr>
        <w:pStyle w:val="EndNoteBibliography"/>
        <w:spacing w:after="0"/>
      </w:pPr>
      <w:r w:rsidRPr="00C64BEF">
        <w:rPr>
          <w:lang w:val="it-IT"/>
        </w:rPr>
        <w:t>47.</w:t>
      </w:r>
      <w:r w:rsidRPr="00C64BEF">
        <w:rPr>
          <w:lang w:val="it-IT"/>
        </w:rPr>
        <w:tab/>
        <w:t xml:space="preserve">Schirizzi A, Renna N, De Leonardis G, Montanaro R, Mastropasqua F, Graziano G, et al. </w:t>
      </w:r>
      <w:r w:rsidRPr="00A74682">
        <w:t xml:space="preserve">CC48 a new CB2R agonist/FAAH inhibitor dual drug blocks gastric cancer progression and overcomes paclitaxel resistance. </w:t>
      </w:r>
      <w:r w:rsidRPr="00E86859">
        <w:t>J Exp Clin Cancer Res. 2025;44(1):209.</w:t>
      </w:r>
    </w:p>
    <w:p w14:paraId="36C58DC7" w14:textId="77777777" w:rsidR="00A74682" w:rsidRPr="00C64BEF" w:rsidRDefault="00A74682" w:rsidP="00A74682">
      <w:pPr>
        <w:pStyle w:val="EndNoteBibliography"/>
        <w:spacing w:after="0"/>
        <w:rPr>
          <w:lang w:val="fr-FR"/>
        </w:rPr>
      </w:pPr>
      <w:r w:rsidRPr="00E86859">
        <w:t>48.</w:t>
      </w:r>
      <w:r w:rsidRPr="00E86859">
        <w:tab/>
        <w:t xml:space="preserve">Akbarzadeh T, Ma L, Lee J, Moore J, Chou W, Shabani S, et al. </w:t>
      </w:r>
      <w:r w:rsidRPr="00A74682">
        <w:t xml:space="preserve">Plasma proteomic analysis reveals complement system changes in irradiated female BALB/c mice during mammary carcinogenesis. </w:t>
      </w:r>
      <w:r w:rsidRPr="00C64BEF">
        <w:rPr>
          <w:lang w:val="fr-FR"/>
        </w:rPr>
        <w:t>Cancer Res Commun. 2025.</w:t>
      </w:r>
    </w:p>
    <w:p w14:paraId="5DFEC671" w14:textId="77777777" w:rsidR="00A74682" w:rsidRPr="00A74682" w:rsidRDefault="00A74682" w:rsidP="00A74682">
      <w:pPr>
        <w:pStyle w:val="EndNoteBibliography"/>
        <w:spacing w:after="0"/>
      </w:pPr>
      <w:r w:rsidRPr="00C64BEF">
        <w:rPr>
          <w:lang w:val="fr-FR"/>
        </w:rPr>
        <w:t>49.</w:t>
      </w:r>
      <w:r w:rsidRPr="00C64BEF">
        <w:rPr>
          <w:lang w:val="fr-FR"/>
        </w:rPr>
        <w:tab/>
        <w:t xml:space="preserve">Kadava T, Strasser J, Marefat M, Yin VC, Preiner J, Trouw LA, et al. </w:t>
      </w:r>
      <w:r w:rsidRPr="00A74682">
        <w:t>Structural Insights into Complement Inhibition: Visualizing Distinct Binding Modes of C4b-binding Protein Complexes with C4b and SAP. Mol Cell Proteomics. 2025:101046.</w:t>
      </w:r>
    </w:p>
    <w:p w14:paraId="3B7A3C38" w14:textId="77777777" w:rsidR="00A74682" w:rsidRPr="00A74682" w:rsidRDefault="00A74682" w:rsidP="00A74682">
      <w:pPr>
        <w:pStyle w:val="EndNoteBibliography"/>
        <w:spacing w:after="0"/>
      </w:pPr>
      <w:r w:rsidRPr="00A74682">
        <w:t>50.</w:t>
      </w:r>
      <w:r w:rsidRPr="00A74682">
        <w:tab/>
        <w:t>Gao Y, Chen J, Du W. Identification of novel potential biomarkers using bulk RNA and single cells to build a neural network model for diagnosis of liver cancer. Discov Oncol. 2025;16(1):728.</w:t>
      </w:r>
    </w:p>
    <w:p w14:paraId="5689C125" w14:textId="77777777" w:rsidR="00A74682" w:rsidRPr="00A74682" w:rsidRDefault="00A74682" w:rsidP="00A74682">
      <w:pPr>
        <w:pStyle w:val="EndNoteBibliography"/>
        <w:spacing w:after="0"/>
      </w:pPr>
      <w:r w:rsidRPr="00A74682">
        <w:t>51.</w:t>
      </w:r>
      <w:r w:rsidRPr="00A74682">
        <w:tab/>
        <w:t>Ling Z, Long X, Wu Y, Li J, Feng M. LMO3 promotes proliferation and metastasis of papillary thyroid carcinoma cells by regulating LIMK1-mediated cofilin and the beta-catenin pathway. Open Med (Wars). 2022;17(1):453-62.</w:t>
      </w:r>
    </w:p>
    <w:p w14:paraId="50BD3214" w14:textId="77777777" w:rsidR="00A74682" w:rsidRPr="00A74682" w:rsidRDefault="00A74682" w:rsidP="00A74682">
      <w:pPr>
        <w:pStyle w:val="EndNoteBibliography"/>
        <w:spacing w:after="0"/>
      </w:pPr>
      <w:r w:rsidRPr="00A74682">
        <w:t>52.</w:t>
      </w:r>
      <w:r w:rsidRPr="00A74682">
        <w:tab/>
        <w:t>Davis SS, Bassaro LR, Tuma PL. MAL2 and rab17 selectively redistribute invadopodia proteins to laterally-induced protrusions in hepatocellular carcinoma cells. Mol Biol Cell. 2025;36(3):ar26.</w:t>
      </w:r>
    </w:p>
    <w:p w14:paraId="51DB7312" w14:textId="77777777" w:rsidR="00A74682" w:rsidRPr="00C64BEF" w:rsidRDefault="00A74682" w:rsidP="00A74682">
      <w:pPr>
        <w:pStyle w:val="EndNoteBibliography"/>
        <w:spacing w:after="0"/>
        <w:rPr>
          <w:lang w:val="fr-FR"/>
        </w:rPr>
      </w:pPr>
      <w:r w:rsidRPr="00A74682">
        <w:lastRenderedPageBreak/>
        <w:t>53.</w:t>
      </w:r>
      <w:r w:rsidRPr="00A74682">
        <w:tab/>
        <w:t xml:space="preserve">Ye Y, Zhong W, Liang L, Han R, Han J, Wang C, et al. Assessing the toxicological impact of DEGDB plasticizer exposure on glioblastoma multiforme via network toxicology, machine learning and in vitro methods. </w:t>
      </w:r>
      <w:r w:rsidRPr="00C64BEF">
        <w:rPr>
          <w:lang w:val="fr-FR"/>
        </w:rPr>
        <w:t>Environ Pollut. 2025;383:126843.</w:t>
      </w:r>
    </w:p>
    <w:p w14:paraId="755AEF0F" w14:textId="77777777" w:rsidR="00A74682" w:rsidRPr="00A74682" w:rsidRDefault="00A74682" w:rsidP="00A74682">
      <w:pPr>
        <w:pStyle w:val="EndNoteBibliography"/>
        <w:spacing w:after="0"/>
      </w:pPr>
      <w:r w:rsidRPr="00C64BEF">
        <w:rPr>
          <w:lang w:val="fr-FR"/>
        </w:rPr>
        <w:t>54.</w:t>
      </w:r>
      <w:r w:rsidRPr="00C64BEF">
        <w:rPr>
          <w:lang w:val="fr-FR"/>
        </w:rPr>
        <w:tab/>
        <w:t xml:space="preserve">Tang W, Shi Z, Zhu Y, Shan Z, Jiang A, Wang A, et al. </w:t>
      </w:r>
      <w:r w:rsidRPr="00A74682">
        <w:t>Comprehensive analysis of the prognosis and immune infiltration of TMC family members in renal clear cell carcinoma. Sci Rep. 2023;13(1):11668.</w:t>
      </w:r>
    </w:p>
    <w:p w14:paraId="65BE1D49" w14:textId="77777777" w:rsidR="00A74682" w:rsidRPr="00C64BEF" w:rsidRDefault="00A74682" w:rsidP="00A74682">
      <w:pPr>
        <w:pStyle w:val="EndNoteBibliography"/>
        <w:spacing w:after="0"/>
        <w:rPr>
          <w:lang w:val="es-ES"/>
        </w:rPr>
      </w:pPr>
      <w:r w:rsidRPr="00A74682">
        <w:t>55.</w:t>
      </w:r>
      <w:r w:rsidRPr="00A74682">
        <w:tab/>
        <w:t xml:space="preserve">Moriwaki S, Korn BS, Ichikawa Y, van Kaer L, Tonegawa S. Amino acid substitutions in the floor of the putative antigen-binding site of H-2T22 affect recognition by a gamma delta T-cell receptor. </w:t>
      </w:r>
      <w:r w:rsidRPr="00C64BEF">
        <w:rPr>
          <w:lang w:val="es-ES"/>
        </w:rPr>
        <w:t>Proc Natl Acad Sci U S A. 1993;90(23):11396-400.</w:t>
      </w:r>
    </w:p>
    <w:p w14:paraId="212FB1D8" w14:textId="77777777" w:rsidR="00A74682" w:rsidRPr="00A74682" w:rsidRDefault="00A74682" w:rsidP="00A74682">
      <w:pPr>
        <w:pStyle w:val="EndNoteBibliography"/>
        <w:spacing w:after="0"/>
      </w:pPr>
      <w:r w:rsidRPr="00C64BEF">
        <w:rPr>
          <w:lang w:val="es-ES"/>
        </w:rPr>
        <w:t>56.</w:t>
      </w:r>
      <w:r w:rsidRPr="00C64BEF">
        <w:rPr>
          <w:lang w:val="es-ES"/>
        </w:rPr>
        <w:tab/>
        <w:t xml:space="preserve">Luo Y, Tanabe E, Kitayoshi M, Nishiguchi Y, Fujiwara R, Matsushima S, et al. </w:t>
      </w:r>
      <w:r w:rsidRPr="00A74682">
        <w:t>Expression of MAS1 in breast cancer. Cancer Sci. 2015;106(9):1240-8.</w:t>
      </w:r>
    </w:p>
    <w:p w14:paraId="7EDED3F4" w14:textId="77777777" w:rsidR="00A74682" w:rsidRPr="00E86859" w:rsidRDefault="00A74682" w:rsidP="00A74682">
      <w:pPr>
        <w:pStyle w:val="EndNoteBibliography"/>
        <w:spacing w:after="0"/>
        <w:rPr>
          <w:lang w:val="fr-FR"/>
        </w:rPr>
      </w:pPr>
      <w:r w:rsidRPr="00A74682">
        <w:t>57.</w:t>
      </w:r>
      <w:r w:rsidRPr="00A74682">
        <w:tab/>
        <w:t xml:space="preserve">Chen G, Du Z, Rao C. SLC41A1 overexpression correlates with immune cell infiltration in HCC and promotes its malignant progression. </w:t>
      </w:r>
      <w:r w:rsidRPr="00E86859">
        <w:rPr>
          <w:lang w:val="fr-FR"/>
        </w:rPr>
        <w:t>Int J Med Sci. 2024;21(15):3069-82.</w:t>
      </w:r>
    </w:p>
    <w:p w14:paraId="6DCCD309" w14:textId="77777777" w:rsidR="00A74682" w:rsidRPr="00A74682" w:rsidRDefault="00A74682" w:rsidP="00A74682">
      <w:pPr>
        <w:pStyle w:val="EndNoteBibliography"/>
        <w:spacing w:after="0"/>
      </w:pPr>
      <w:r w:rsidRPr="00E86859">
        <w:rPr>
          <w:lang w:val="fr-FR"/>
        </w:rPr>
        <w:t>58.</w:t>
      </w:r>
      <w:r w:rsidRPr="00E86859">
        <w:rPr>
          <w:lang w:val="fr-FR"/>
        </w:rPr>
        <w:tab/>
        <w:t xml:space="preserve">Chen S, Li Y, Zhu Y, Fei J, Song L, Sun G, et al. </w:t>
      </w:r>
      <w:r w:rsidRPr="00A74682">
        <w:t>SERPINE1 Overexpression Promotes Malignant Progression and Poor Prognosis of Gastric Cancer. J Oncol. 2022;2022:2647825.</w:t>
      </w:r>
    </w:p>
    <w:p w14:paraId="2A225F98" w14:textId="77777777" w:rsidR="00A74682" w:rsidRPr="00C64BEF" w:rsidRDefault="00A74682" w:rsidP="00A74682">
      <w:pPr>
        <w:pStyle w:val="EndNoteBibliography"/>
        <w:spacing w:after="0"/>
        <w:rPr>
          <w:lang w:val="de-DE"/>
        </w:rPr>
      </w:pPr>
      <w:r w:rsidRPr="00A74682">
        <w:t>59.</w:t>
      </w:r>
      <w:r w:rsidRPr="00A74682">
        <w:tab/>
        <w:t xml:space="preserve">Junes-Gill KS, Lawrence CE, Wheeler CJ, Cordner R, Gill TG, Mar V, et al. Human Hematopoietic Signal peptide-containing Secreted 1 (hHSS1) modulates genes and pathways in glioma: implications for the regulation of tumorigenicity and angiogenesis. </w:t>
      </w:r>
      <w:r w:rsidRPr="00C64BEF">
        <w:rPr>
          <w:lang w:val="de-DE"/>
        </w:rPr>
        <w:t>BMC Cancer. 2014;14:920.</w:t>
      </w:r>
    </w:p>
    <w:p w14:paraId="6C464CD3" w14:textId="77777777" w:rsidR="00A74682" w:rsidRPr="00C64BEF" w:rsidRDefault="00A74682" w:rsidP="00A74682">
      <w:pPr>
        <w:pStyle w:val="EndNoteBibliography"/>
        <w:spacing w:after="0"/>
        <w:rPr>
          <w:lang w:val="fr-FR"/>
        </w:rPr>
      </w:pPr>
      <w:r w:rsidRPr="00C64BEF">
        <w:rPr>
          <w:lang w:val="de-DE"/>
        </w:rPr>
        <w:t>60.</w:t>
      </w:r>
      <w:r w:rsidRPr="00C64BEF">
        <w:rPr>
          <w:lang w:val="de-DE"/>
        </w:rPr>
        <w:tab/>
        <w:t xml:space="preserve">Reboll MR, Korf-Klingebiel M, Klede S, Polten F, Brinkmann E, Reimann I, et al. </w:t>
      </w:r>
      <w:r w:rsidRPr="00A74682">
        <w:t xml:space="preserve">EMC10 (Endoplasmic Reticulum Membrane Protein Complex Subunit 10) Is a Bone Marrow-Derived Angiogenic Growth Factor Promoting Tissue Repair After Myocardial Infarction. </w:t>
      </w:r>
      <w:r w:rsidRPr="00C64BEF">
        <w:rPr>
          <w:lang w:val="fr-FR"/>
        </w:rPr>
        <w:t>Circulation. 2017;136(19):1809-23.</w:t>
      </w:r>
    </w:p>
    <w:p w14:paraId="2C8B7EB4" w14:textId="77777777" w:rsidR="00A74682" w:rsidRPr="00A74682" w:rsidRDefault="00A74682" w:rsidP="00A74682">
      <w:pPr>
        <w:pStyle w:val="EndNoteBibliography"/>
        <w:spacing w:after="0"/>
      </w:pPr>
      <w:r w:rsidRPr="00C64BEF">
        <w:rPr>
          <w:lang w:val="fr-FR"/>
        </w:rPr>
        <w:t>61.</w:t>
      </w:r>
      <w:r w:rsidRPr="00C64BEF">
        <w:rPr>
          <w:lang w:val="fr-FR"/>
        </w:rPr>
        <w:tab/>
        <w:t xml:space="preserve">Ye D, Zhang Z, Yao Y, Pan B, Wu H, Zhang X, et al. </w:t>
      </w:r>
      <w:r w:rsidRPr="00A74682">
        <w:t>Neurogranin facilitates maintaining the immunosuppressive state of hepatocellular carcinoma by promoting TGF-beta1 secretion. Int J Biol Macromol. 2025;311(Pt 1):143716.</w:t>
      </w:r>
    </w:p>
    <w:p w14:paraId="535DE698" w14:textId="77777777" w:rsidR="00A74682" w:rsidRPr="00A74682" w:rsidRDefault="00A74682" w:rsidP="00A74682">
      <w:pPr>
        <w:pStyle w:val="EndNoteBibliography"/>
        <w:spacing w:after="0"/>
      </w:pPr>
      <w:r w:rsidRPr="00A74682">
        <w:t>62.</w:t>
      </w:r>
      <w:r w:rsidRPr="00A74682">
        <w:tab/>
        <w:t>Lv X, Chen J, Abuduhailili X, Deng Y, Yuan X, Feng Y. VEGFA and APOE regulate distinct functional states of mast cells in hepatocellular carcinoma: A single-cell transcriptome analysis. Int J Biol Macromol. 2025;321(Pt 1):146131.</w:t>
      </w:r>
    </w:p>
    <w:p w14:paraId="6DF736A5" w14:textId="77777777" w:rsidR="00A74682" w:rsidRPr="00A74682" w:rsidRDefault="00A74682" w:rsidP="00A74682">
      <w:pPr>
        <w:pStyle w:val="EndNoteBibliography"/>
        <w:spacing w:after="0"/>
      </w:pPr>
      <w:r w:rsidRPr="00A74682">
        <w:t>63.</w:t>
      </w:r>
      <w:r w:rsidRPr="00A74682">
        <w:tab/>
        <w:t>Wedel J, Kochupurakkal N, Kong SW, Bose S, Lee JW, Maslyar M, et al. Neuropilin-2 functions as a coinhibitory receptor to regulate antigen-induced inflammation and allograft rejection. J Clin Invest. 2025;135(13).</w:t>
      </w:r>
    </w:p>
    <w:p w14:paraId="501AB1AA" w14:textId="77777777" w:rsidR="00A74682" w:rsidRPr="00A74682" w:rsidRDefault="00A74682" w:rsidP="00A74682">
      <w:pPr>
        <w:pStyle w:val="EndNoteBibliography"/>
        <w:spacing w:after="0"/>
      </w:pPr>
      <w:r w:rsidRPr="00A74682">
        <w:t>64.</w:t>
      </w:r>
      <w:r w:rsidRPr="00A74682">
        <w:tab/>
        <w:t>Wang Y, Bao G, Zhang M, Xiang J, Zhou H, Wahafu A, et al. CRB2 enhances malignancy of glioblastoma via activation of the NF-kappaB pathway. Exp Cell Res. 2022;414(1):113077.</w:t>
      </w:r>
    </w:p>
    <w:p w14:paraId="52850DEC" w14:textId="77777777" w:rsidR="00A74682" w:rsidRPr="00A74682" w:rsidRDefault="00A74682" w:rsidP="00A74682">
      <w:pPr>
        <w:pStyle w:val="EndNoteBibliography"/>
        <w:spacing w:after="0"/>
      </w:pPr>
      <w:r w:rsidRPr="00A74682">
        <w:t>65.</w:t>
      </w:r>
      <w:r w:rsidRPr="00A74682">
        <w:tab/>
        <w:t>Zhang S, Yu B, Sheng C, Yao C, Liu Y, Wang J, et al. SHISA3 Reprograms Tumor-Associated Macrophages Toward an Antitumoral Phenotype and Enhances Cancer Immunotherapy. Adv Sci (Weinh). 2024;11(36):e2403019.</w:t>
      </w:r>
    </w:p>
    <w:p w14:paraId="56C3B60D" w14:textId="77777777" w:rsidR="00A74682" w:rsidRPr="00A74682" w:rsidRDefault="00A74682" w:rsidP="00A74682">
      <w:pPr>
        <w:pStyle w:val="EndNoteBibliography"/>
        <w:spacing w:after="0"/>
      </w:pPr>
      <w:r w:rsidRPr="00A74682">
        <w:t>66.</w:t>
      </w:r>
      <w:r w:rsidRPr="00A74682">
        <w:tab/>
        <w:t>Uenaka T, Satake W, Cha PC, Hayakawa H, Baba K, Jiang S, et al. In silico drug screening by using genome-wide association study data repurposed dabrafenib, an anti-melanoma drug, for Parkinson's disease. Hum Mol Genet. 2018;27(22):3974-85.</w:t>
      </w:r>
    </w:p>
    <w:p w14:paraId="6EB714A6" w14:textId="77777777" w:rsidR="00A74682" w:rsidRPr="00A74682" w:rsidRDefault="00A74682" w:rsidP="00A74682">
      <w:pPr>
        <w:pStyle w:val="EndNoteBibliography"/>
        <w:spacing w:after="0"/>
      </w:pPr>
      <w:r w:rsidRPr="00A74682">
        <w:t>67.</w:t>
      </w:r>
      <w:r w:rsidRPr="00A74682">
        <w:tab/>
        <w:t>Berruien NNA, Smith CL. Emerging roles of melanocortin receptor accessory proteins (MRAP and MRAP2) in physiology and pathophysiology. Gene. 2020;757:144949.</w:t>
      </w:r>
    </w:p>
    <w:p w14:paraId="5D5FDB49" w14:textId="77777777" w:rsidR="00A74682" w:rsidRPr="00C64BEF" w:rsidRDefault="00A74682" w:rsidP="00A74682">
      <w:pPr>
        <w:pStyle w:val="EndNoteBibliography"/>
        <w:spacing w:after="0"/>
        <w:rPr>
          <w:lang w:val="it-IT"/>
        </w:rPr>
      </w:pPr>
      <w:r w:rsidRPr="00A74682">
        <w:t>68.</w:t>
      </w:r>
      <w:r w:rsidRPr="00A74682">
        <w:tab/>
        <w:t xml:space="preserve">Ray I, Moller-Levet CS, Michael A, Butler-Manuel S, Chatterjee J, Tailor A, et al. Exploring the Relationship Between Adipocytokines and Endometrial Cancer: Identifying Correlations With Clinico-Pathological Prognostic Factors. </w:t>
      </w:r>
      <w:r w:rsidRPr="00C64BEF">
        <w:rPr>
          <w:lang w:val="it-IT"/>
        </w:rPr>
        <w:t>Cancer Med. 2025;14(13):e71007.</w:t>
      </w:r>
    </w:p>
    <w:p w14:paraId="7A3BA790" w14:textId="77777777" w:rsidR="00A74682" w:rsidRPr="00A74682" w:rsidRDefault="00A74682" w:rsidP="00A74682">
      <w:pPr>
        <w:pStyle w:val="EndNoteBibliography"/>
        <w:spacing w:after="0"/>
      </w:pPr>
      <w:r w:rsidRPr="00C64BEF">
        <w:rPr>
          <w:lang w:val="it-IT"/>
        </w:rPr>
        <w:t>69.</w:t>
      </w:r>
      <w:r w:rsidRPr="00C64BEF">
        <w:rPr>
          <w:lang w:val="it-IT"/>
        </w:rPr>
        <w:tab/>
        <w:t xml:space="preserve">Ma L, Yin Y, Yu Z, Xu N, Ma L, Qiao W, et al. </w:t>
      </w:r>
      <w:r w:rsidRPr="00A74682">
        <w:t>Toll-like receptor 6 inhibits colorectal cancer progression by suppressing NF-kappaB signaling. Heliyon. 2024;10(6):e26984.</w:t>
      </w:r>
    </w:p>
    <w:p w14:paraId="3661AA56" w14:textId="77777777" w:rsidR="00A74682" w:rsidRPr="00E86859" w:rsidRDefault="00A74682" w:rsidP="00A74682">
      <w:pPr>
        <w:pStyle w:val="EndNoteBibliography"/>
        <w:spacing w:after="0"/>
        <w:rPr>
          <w:lang w:val="fr-FR"/>
        </w:rPr>
      </w:pPr>
      <w:r w:rsidRPr="00A74682">
        <w:lastRenderedPageBreak/>
        <w:t>70.</w:t>
      </w:r>
      <w:r w:rsidRPr="00A74682">
        <w:tab/>
        <w:t xml:space="preserve">Mansouri A, Akthar I, Miyamoto A. TLR2 and TLR4 bridge physiological and pathological inflammation in the reproductive system. </w:t>
      </w:r>
      <w:r w:rsidRPr="00E86859">
        <w:rPr>
          <w:lang w:val="fr-FR"/>
        </w:rPr>
        <w:t>Commun Biol. 2025;8(1):1008.</w:t>
      </w:r>
    </w:p>
    <w:p w14:paraId="0E320C11" w14:textId="77777777" w:rsidR="00A74682" w:rsidRPr="00A74682" w:rsidRDefault="00A74682" w:rsidP="00A74682">
      <w:pPr>
        <w:pStyle w:val="EndNoteBibliography"/>
        <w:spacing w:after="0"/>
      </w:pPr>
      <w:r w:rsidRPr="00E86859">
        <w:rPr>
          <w:lang w:val="fr-FR"/>
        </w:rPr>
        <w:t>71.</w:t>
      </w:r>
      <w:r w:rsidRPr="00E86859">
        <w:rPr>
          <w:lang w:val="fr-FR"/>
        </w:rPr>
        <w:tab/>
        <w:t xml:space="preserve">Yuan T, Liu Y, Wu R, Qian M, Wang W, Li Y, et al. </w:t>
      </w:r>
      <w:r w:rsidRPr="00A74682">
        <w:t>Josephin Domain Containing 2 (JOSD2) inhibition as Pan-KRAS-mutation-targeting strategy for colorectal cancer. Nat Commun. 2025;16(1):3623.</w:t>
      </w:r>
    </w:p>
    <w:p w14:paraId="06CDCA79" w14:textId="77777777" w:rsidR="00A74682" w:rsidRPr="00A74682" w:rsidRDefault="00A74682" w:rsidP="00A74682">
      <w:pPr>
        <w:pStyle w:val="EndNoteBibliography"/>
        <w:spacing w:after="0"/>
      </w:pPr>
      <w:r w:rsidRPr="00A74682">
        <w:t>72.</w:t>
      </w:r>
      <w:r w:rsidRPr="00A74682">
        <w:tab/>
        <w:t>Yuan Y, Zhang ZG, Ma B, Ji P, Ma S, Qi X. Effective oxygen metabolism-based prognostic signature for colorectal cancer. Front Oncol. 2023;13:1072941.</w:t>
      </w:r>
    </w:p>
    <w:p w14:paraId="05200970" w14:textId="77777777" w:rsidR="00A74682" w:rsidRPr="00A74682" w:rsidRDefault="00A74682" w:rsidP="00A74682">
      <w:pPr>
        <w:pStyle w:val="EndNoteBibliography"/>
        <w:spacing w:after="0"/>
      </w:pPr>
      <w:r w:rsidRPr="00A74682">
        <w:t>73.</w:t>
      </w:r>
      <w:r w:rsidRPr="00A74682">
        <w:tab/>
        <w:t>Onate MK, Oon C, Bhattacharyya S, Low V, Chen C, Zhao X, et al. Stromal KITL/SCF Maintains Pancreas Tissue Homeostasis and Restrains Tumor Progression. Cancer Discov. 2025;15(5):913-29.</w:t>
      </w:r>
    </w:p>
    <w:p w14:paraId="4FA0662F" w14:textId="77777777" w:rsidR="00A74682" w:rsidRPr="00A74682" w:rsidRDefault="00A74682" w:rsidP="00A74682">
      <w:pPr>
        <w:pStyle w:val="EndNoteBibliography"/>
        <w:spacing w:after="0"/>
      </w:pPr>
      <w:r w:rsidRPr="00A74682">
        <w:t>74.</w:t>
      </w:r>
      <w:r w:rsidRPr="00A74682">
        <w:tab/>
        <w:t>Liu W, Liang P, Chen L, Liang R, Xiong X. Regulatory RNA network mediated by FUBP1 drives the proliferation and invasion of triple-negative breast cancer cells. Med Oncol. 2025;42(8):293.</w:t>
      </w:r>
    </w:p>
    <w:p w14:paraId="55530634" w14:textId="77777777" w:rsidR="00A74682" w:rsidRPr="00E86859" w:rsidRDefault="00A74682" w:rsidP="00A74682">
      <w:pPr>
        <w:pStyle w:val="EndNoteBibliography"/>
        <w:spacing w:after="0"/>
        <w:rPr>
          <w:lang w:val="fr-FR"/>
        </w:rPr>
      </w:pPr>
      <w:r w:rsidRPr="00A74682">
        <w:t>75.</w:t>
      </w:r>
      <w:r w:rsidRPr="00A74682">
        <w:tab/>
        <w:t xml:space="preserve">Fan YW, Liu MH, Xu TJ, Fan RY, Xiang J, Wu JQ, et al. Mechanism of etoposide resistance in small cell lung cancer and the potential therapeutic options. </w:t>
      </w:r>
      <w:r w:rsidRPr="00E86859">
        <w:rPr>
          <w:lang w:val="fr-FR"/>
        </w:rPr>
        <w:t>Med Oncol. 2025;42(5):167.</w:t>
      </w:r>
    </w:p>
    <w:p w14:paraId="30CBC1AB" w14:textId="77777777" w:rsidR="00A74682" w:rsidRPr="00A74682" w:rsidRDefault="00A74682" w:rsidP="00A74682">
      <w:pPr>
        <w:pStyle w:val="EndNoteBibliography"/>
        <w:spacing w:after="0"/>
      </w:pPr>
      <w:r w:rsidRPr="00E86859">
        <w:rPr>
          <w:lang w:val="fr-FR"/>
        </w:rPr>
        <w:t>76.</w:t>
      </w:r>
      <w:r w:rsidRPr="00E86859">
        <w:rPr>
          <w:lang w:val="fr-FR"/>
        </w:rPr>
        <w:tab/>
        <w:t xml:space="preserve">Luo Y, Ye Y, Zhang Y, Chen L, Qu X, Yi N, et al. </w:t>
      </w:r>
      <w:r w:rsidRPr="00A74682">
        <w:t>New insights into COL26A1 in thyroid carcinoma: prognostic prediction, functional characterization, immunological drug target and ceRNA network. Transl Cancer Res. 2023;12(12):3384-408.</w:t>
      </w:r>
    </w:p>
    <w:p w14:paraId="6B59C45F" w14:textId="77777777" w:rsidR="00A74682" w:rsidRPr="00A74682" w:rsidRDefault="00A74682" w:rsidP="00A74682">
      <w:pPr>
        <w:pStyle w:val="EndNoteBibliography"/>
        <w:spacing w:after="0"/>
      </w:pPr>
      <w:r w:rsidRPr="00A74682">
        <w:t>77.</w:t>
      </w:r>
      <w:r w:rsidRPr="00A74682">
        <w:tab/>
        <w:t>Jiang C, Li H, Li D, Li X, Luo S, You L. The oncogenic role of TRIM56 in pancreatic cancer via the TRAF6/NF-kB axis. J Mol Histol. 2025;56(4):205.</w:t>
      </w:r>
    </w:p>
    <w:p w14:paraId="4805E555" w14:textId="77777777" w:rsidR="00A74682" w:rsidRPr="00A74682" w:rsidRDefault="00A74682" w:rsidP="00A74682">
      <w:pPr>
        <w:pStyle w:val="EndNoteBibliography"/>
        <w:spacing w:after="0"/>
      </w:pPr>
      <w:r w:rsidRPr="00A74682">
        <w:t>78.</w:t>
      </w:r>
      <w:r w:rsidRPr="00A74682">
        <w:tab/>
        <w:t>Li W, Zuo K, Zhao Q, Guo C, Liu Z, Liu C, et al. An 11-gene glycosyltransferases-related model for the prognosis of patients with bladder urothelial carcinoma: development and validation based on TCGA and GEO datasets. Transl Androl Urol. 2024;13(12):2771-86.</w:t>
      </w:r>
    </w:p>
    <w:p w14:paraId="311E0BA3" w14:textId="77777777" w:rsidR="00A74682" w:rsidRPr="00A74682" w:rsidRDefault="00A74682" w:rsidP="00A74682">
      <w:pPr>
        <w:pStyle w:val="EndNoteBibliography"/>
      </w:pPr>
      <w:r w:rsidRPr="00A74682">
        <w:t>79.</w:t>
      </w:r>
      <w:r w:rsidRPr="00A74682">
        <w:tab/>
        <w:t>Hou Y, Wang S, Zhang Y, Huang X, Zhang X, He F, et al. Proteomics Identifies LUC7L3 as a Prognostic Biomarker for Hepatocellular Carcinoma. Curr Issues Mol Biol. 2024;46(5):4004-20.</w:t>
      </w:r>
    </w:p>
    <w:p w14:paraId="29581603" w14:textId="386092B4" w:rsidR="00917533" w:rsidRPr="007530C3" w:rsidRDefault="009E0BE5" w:rsidP="008F31C1">
      <w:pPr>
        <w:jc w:val="both"/>
        <w:rPr>
          <w:rFonts w:asciiTheme="majorBidi" w:hAnsiTheme="majorBidi" w:cstheme="majorBidi"/>
          <w:sz w:val="24"/>
          <w:szCs w:val="24"/>
          <w:lang w:val="en-CA"/>
        </w:rPr>
      </w:pPr>
      <w:r>
        <w:rPr>
          <w:rFonts w:asciiTheme="majorBidi" w:hAnsiTheme="majorBidi" w:cstheme="majorBidi"/>
          <w:sz w:val="24"/>
          <w:szCs w:val="24"/>
          <w:lang w:val="en-CA"/>
        </w:rPr>
        <w:fldChar w:fldCharType="end"/>
      </w:r>
    </w:p>
    <w:sectPr w:rsidR="00917533" w:rsidRPr="007530C3" w:rsidSect="00E86859">
      <w:headerReference w:type="default" r:id="rId8"/>
      <w:footerReference w:type="default" r:id="rId9"/>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9DD52A" w14:textId="77777777" w:rsidR="0096320A" w:rsidRPr="005B186A" w:rsidRDefault="0096320A">
      <w:pPr>
        <w:spacing w:after="0"/>
      </w:pPr>
      <w:r w:rsidRPr="005B186A">
        <w:separator/>
      </w:r>
    </w:p>
  </w:endnote>
  <w:endnote w:type="continuationSeparator" w:id="0">
    <w:p w14:paraId="0869BE12" w14:textId="77777777" w:rsidR="0096320A" w:rsidRPr="005B186A" w:rsidRDefault="0096320A">
      <w:pPr>
        <w:spacing w:after="0"/>
      </w:pPr>
      <w:r w:rsidRPr="005B186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1FB46D1A" w:rsidR="00E6133D" w:rsidRPr="005B186A" w:rsidRDefault="00E6133D">
    <w:pPr>
      <w:pBdr>
        <w:top w:val="nil"/>
        <w:left w:val="nil"/>
        <w:bottom w:val="nil"/>
        <w:right w:val="nil"/>
        <w:between w:val="nil"/>
      </w:pBdr>
      <w:tabs>
        <w:tab w:val="center" w:pos="4680"/>
        <w:tab w:val="right" w:pos="9360"/>
      </w:tabs>
      <w:jc w:val="right"/>
      <w:rPr>
        <w:color w:val="000000"/>
      </w:rPr>
    </w:pPr>
    <w:r w:rsidRPr="005B186A">
      <w:rPr>
        <w:color w:val="000000"/>
      </w:rPr>
      <w:fldChar w:fldCharType="begin"/>
    </w:r>
    <w:r w:rsidRPr="005B186A">
      <w:rPr>
        <w:color w:val="000000"/>
      </w:rPr>
      <w:instrText>PAGE</w:instrText>
    </w:r>
    <w:r w:rsidRPr="005B186A">
      <w:rPr>
        <w:color w:val="000000"/>
      </w:rPr>
      <w:fldChar w:fldCharType="separate"/>
    </w:r>
    <w:r w:rsidR="007527BE" w:rsidRPr="00A1319B">
      <w:rPr>
        <w:color w:val="000000"/>
      </w:rPr>
      <w:t>2</w:t>
    </w:r>
    <w:r w:rsidRPr="005B186A">
      <w:rPr>
        <w:color w:val="000000"/>
      </w:rPr>
      <w:fldChar w:fldCharType="end"/>
    </w:r>
  </w:p>
  <w:p w14:paraId="5346F214" w14:textId="77777777" w:rsidR="00E6133D" w:rsidRPr="005B186A"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BD03E" w14:textId="77777777" w:rsidR="0096320A" w:rsidRPr="005B186A" w:rsidRDefault="0096320A">
      <w:pPr>
        <w:spacing w:after="0"/>
      </w:pPr>
      <w:r w:rsidRPr="005B186A">
        <w:separator/>
      </w:r>
    </w:p>
  </w:footnote>
  <w:footnote w:type="continuationSeparator" w:id="0">
    <w:p w14:paraId="1DF7C82D" w14:textId="77777777" w:rsidR="0096320A" w:rsidRPr="005B186A" w:rsidRDefault="0096320A">
      <w:pPr>
        <w:spacing w:after="0"/>
      </w:pPr>
      <w:r w:rsidRPr="005B186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E6133D" w:rsidRPr="005B186A" w:rsidRDefault="00E6133D">
    <w:pPr>
      <w:jc w:val="right"/>
      <w:rPr>
        <w:sz w:val="20"/>
        <w:szCs w:val="20"/>
      </w:rPr>
    </w:pPr>
  </w:p>
  <w:p w14:paraId="186F9857" w14:textId="77777777" w:rsidR="00E6133D" w:rsidRPr="005B186A"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A8718C"/>
    <w:multiLevelType w:val="hybridMultilevel"/>
    <w:tmpl w:val="8DD00E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27072616">
    <w:abstractNumId w:val="1"/>
  </w:num>
  <w:num w:numId="2" w16cid:durableId="209146227">
    <w:abstractNumId w:val="2"/>
  </w:num>
  <w:num w:numId="3" w16cid:durableId="241647334">
    <w:abstractNumId w:val="3"/>
  </w:num>
  <w:num w:numId="4" w16cid:durableId="806822797">
    <w:abstractNumId w:val="0"/>
  </w:num>
  <w:num w:numId="5" w16cid:durableId="304968479">
    <w:abstractNumId w:val="0"/>
  </w:num>
  <w:num w:numId="6" w16cid:durableId="151410096">
    <w:abstractNumId w:val="0"/>
  </w:num>
  <w:num w:numId="7" w16cid:durableId="406150970">
    <w:abstractNumId w:val="0"/>
  </w:num>
  <w:num w:numId="8" w16cid:durableId="1507600016">
    <w:abstractNumId w:val="0"/>
  </w:num>
  <w:num w:numId="9" w16cid:durableId="1694071215">
    <w:abstractNumId w:val="0"/>
  </w:num>
  <w:num w:numId="10" w16cid:durableId="80837336">
    <w:abstractNumId w:val="0"/>
  </w:num>
  <w:num w:numId="11" w16cid:durableId="1447231707">
    <w:abstractNumId w:val="0"/>
  </w:num>
  <w:num w:numId="12" w16cid:durableId="928194694">
    <w:abstractNumId w:val="0"/>
  </w:num>
  <w:num w:numId="13" w16cid:durableId="1866400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psra2f6ds25dedewtvwrd40rrwts9azvre&quot;&gt;My EndNote Library&lt;record-ids&gt;&lt;item&gt;6&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40&lt;/item&gt;&lt;item&gt;41&lt;/item&gt;&lt;item&gt;43&lt;/item&gt;&lt;item&gt;44&lt;/item&gt;&lt;item&gt;45&lt;/item&gt;&lt;item&gt;46&lt;/item&gt;&lt;item&gt;47&lt;/item&gt;&lt;item&gt;48&lt;/item&gt;&lt;item&gt;49&lt;/item&gt;&lt;item&gt;50&lt;/item&gt;&lt;item&gt;51&lt;/item&gt;&lt;item&gt;53&lt;/item&gt;&lt;item&gt;54&lt;/item&gt;&lt;item&gt;56&lt;/item&gt;&lt;item&gt;57&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2&lt;/item&gt;&lt;item&gt;93&lt;/item&gt;&lt;item&gt;95&lt;/item&gt;&lt;item&gt;96&lt;/item&gt;&lt;item&gt;97&lt;/item&gt;&lt;item&gt;98&lt;/item&gt;&lt;item&gt;99&lt;/item&gt;&lt;item&gt;100&lt;/item&gt;&lt;item&gt;101&lt;/item&gt;&lt;item&gt;102&lt;/item&gt;&lt;item&gt;107&lt;/item&gt;&lt;item&gt;108&lt;/item&gt;&lt;/record-ids&gt;&lt;/item&gt;&lt;/Libraries&gt;"/>
  </w:docVars>
  <w:rsids>
    <w:rsidRoot w:val="00E6133D"/>
    <w:rsid w:val="00004EE7"/>
    <w:rsid w:val="000114FB"/>
    <w:rsid w:val="00013CD4"/>
    <w:rsid w:val="00014D40"/>
    <w:rsid w:val="00023386"/>
    <w:rsid w:val="00025395"/>
    <w:rsid w:val="000322F7"/>
    <w:rsid w:val="00035011"/>
    <w:rsid w:val="00037BFA"/>
    <w:rsid w:val="00044314"/>
    <w:rsid w:val="00046C76"/>
    <w:rsid w:val="00051C26"/>
    <w:rsid w:val="0005267C"/>
    <w:rsid w:val="0005327A"/>
    <w:rsid w:val="00054A0B"/>
    <w:rsid w:val="00057EFE"/>
    <w:rsid w:val="00064F4C"/>
    <w:rsid w:val="00065743"/>
    <w:rsid w:val="000730EC"/>
    <w:rsid w:val="00074324"/>
    <w:rsid w:val="000766A9"/>
    <w:rsid w:val="00077465"/>
    <w:rsid w:val="00083F10"/>
    <w:rsid w:val="00084C00"/>
    <w:rsid w:val="00084F0F"/>
    <w:rsid w:val="00092A4A"/>
    <w:rsid w:val="0009537D"/>
    <w:rsid w:val="0009746E"/>
    <w:rsid w:val="000A249C"/>
    <w:rsid w:val="000A3762"/>
    <w:rsid w:val="000B1113"/>
    <w:rsid w:val="000B147D"/>
    <w:rsid w:val="000B18A3"/>
    <w:rsid w:val="000B21DE"/>
    <w:rsid w:val="000B4947"/>
    <w:rsid w:val="000C0106"/>
    <w:rsid w:val="000C2ECE"/>
    <w:rsid w:val="000C3044"/>
    <w:rsid w:val="000C6F9A"/>
    <w:rsid w:val="000D3125"/>
    <w:rsid w:val="000D788D"/>
    <w:rsid w:val="000E3729"/>
    <w:rsid w:val="000E3957"/>
    <w:rsid w:val="000F1E26"/>
    <w:rsid w:val="000F2F88"/>
    <w:rsid w:val="00101048"/>
    <w:rsid w:val="001055D9"/>
    <w:rsid w:val="00116F38"/>
    <w:rsid w:val="001226AF"/>
    <w:rsid w:val="001236C4"/>
    <w:rsid w:val="00124765"/>
    <w:rsid w:val="00125308"/>
    <w:rsid w:val="00130A7C"/>
    <w:rsid w:val="001345B7"/>
    <w:rsid w:val="001358D8"/>
    <w:rsid w:val="00151303"/>
    <w:rsid w:val="00151418"/>
    <w:rsid w:val="00157211"/>
    <w:rsid w:val="00160EC2"/>
    <w:rsid w:val="00170EBF"/>
    <w:rsid w:val="00171351"/>
    <w:rsid w:val="0017229E"/>
    <w:rsid w:val="00173F90"/>
    <w:rsid w:val="001853D7"/>
    <w:rsid w:val="00185DFC"/>
    <w:rsid w:val="00187BCA"/>
    <w:rsid w:val="0019060D"/>
    <w:rsid w:val="001907CC"/>
    <w:rsid w:val="001928F7"/>
    <w:rsid w:val="0019316A"/>
    <w:rsid w:val="00193680"/>
    <w:rsid w:val="001A3BD7"/>
    <w:rsid w:val="001A6A1E"/>
    <w:rsid w:val="001A6DFD"/>
    <w:rsid w:val="001B0459"/>
    <w:rsid w:val="001B0D31"/>
    <w:rsid w:val="001B4743"/>
    <w:rsid w:val="001C5D4A"/>
    <w:rsid w:val="001D0B67"/>
    <w:rsid w:val="001D4888"/>
    <w:rsid w:val="001D49F5"/>
    <w:rsid w:val="001D6CD0"/>
    <w:rsid w:val="001E2A13"/>
    <w:rsid w:val="001F12CB"/>
    <w:rsid w:val="00204C10"/>
    <w:rsid w:val="00207FC3"/>
    <w:rsid w:val="0021137F"/>
    <w:rsid w:val="002120D5"/>
    <w:rsid w:val="00217B85"/>
    <w:rsid w:val="0022225F"/>
    <w:rsid w:val="00224021"/>
    <w:rsid w:val="002275BF"/>
    <w:rsid w:val="00233155"/>
    <w:rsid w:val="00234B5E"/>
    <w:rsid w:val="00237747"/>
    <w:rsid w:val="0024089D"/>
    <w:rsid w:val="00243036"/>
    <w:rsid w:val="002454DD"/>
    <w:rsid w:val="002465BC"/>
    <w:rsid w:val="00250B78"/>
    <w:rsid w:val="002538D9"/>
    <w:rsid w:val="00261E51"/>
    <w:rsid w:val="00266CB0"/>
    <w:rsid w:val="00270945"/>
    <w:rsid w:val="00275720"/>
    <w:rsid w:val="002843EF"/>
    <w:rsid w:val="00297961"/>
    <w:rsid w:val="002A69D3"/>
    <w:rsid w:val="002A7053"/>
    <w:rsid w:val="002B17C1"/>
    <w:rsid w:val="002B1FBF"/>
    <w:rsid w:val="002B21B7"/>
    <w:rsid w:val="002B2848"/>
    <w:rsid w:val="002B355E"/>
    <w:rsid w:val="002B5BAB"/>
    <w:rsid w:val="002C11AF"/>
    <w:rsid w:val="002C1CDB"/>
    <w:rsid w:val="002C34BA"/>
    <w:rsid w:val="002C3D3A"/>
    <w:rsid w:val="002D1EAD"/>
    <w:rsid w:val="002D4142"/>
    <w:rsid w:val="002D6E20"/>
    <w:rsid w:val="002E0E2E"/>
    <w:rsid w:val="002E7528"/>
    <w:rsid w:val="002E7583"/>
    <w:rsid w:val="00310B34"/>
    <w:rsid w:val="003123F3"/>
    <w:rsid w:val="0031258B"/>
    <w:rsid w:val="003134F5"/>
    <w:rsid w:val="00314688"/>
    <w:rsid w:val="003150FE"/>
    <w:rsid w:val="00322DA2"/>
    <w:rsid w:val="00322E8A"/>
    <w:rsid w:val="0032690F"/>
    <w:rsid w:val="00333F4D"/>
    <w:rsid w:val="00343B77"/>
    <w:rsid w:val="003454B6"/>
    <w:rsid w:val="00345AE2"/>
    <w:rsid w:val="003467B2"/>
    <w:rsid w:val="0034750A"/>
    <w:rsid w:val="0035038D"/>
    <w:rsid w:val="0035439F"/>
    <w:rsid w:val="00360139"/>
    <w:rsid w:val="00365233"/>
    <w:rsid w:val="00365EA1"/>
    <w:rsid w:val="00370A4A"/>
    <w:rsid w:val="00371FDD"/>
    <w:rsid w:val="00372FAC"/>
    <w:rsid w:val="003760A4"/>
    <w:rsid w:val="003775CB"/>
    <w:rsid w:val="003830A5"/>
    <w:rsid w:val="00384E0C"/>
    <w:rsid w:val="00386A62"/>
    <w:rsid w:val="00386C52"/>
    <w:rsid w:val="00390DCD"/>
    <w:rsid w:val="00395E88"/>
    <w:rsid w:val="003A31B6"/>
    <w:rsid w:val="003B2FB1"/>
    <w:rsid w:val="003B5BE6"/>
    <w:rsid w:val="003C2848"/>
    <w:rsid w:val="003C2A9E"/>
    <w:rsid w:val="003C4B2D"/>
    <w:rsid w:val="003D0E4B"/>
    <w:rsid w:val="003E36FA"/>
    <w:rsid w:val="003F7EED"/>
    <w:rsid w:val="00401312"/>
    <w:rsid w:val="00403C36"/>
    <w:rsid w:val="00404086"/>
    <w:rsid w:val="00411B64"/>
    <w:rsid w:val="004126C0"/>
    <w:rsid w:val="00413182"/>
    <w:rsid w:val="00414893"/>
    <w:rsid w:val="00422188"/>
    <w:rsid w:val="004278F3"/>
    <w:rsid w:val="00427ACC"/>
    <w:rsid w:val="0043114F"/>
    <w:rsid w:val="00431C37"/>
    <w:rsid w:val="00437670"/>
    <w:rsid w:val="004507C1"/>
    <w:rsid w:val="00464446"/>
    <w:rsid w:val="00465261"/>
    <w:rsid w:val="00465B55"/>
    <w:rsid w:val="00465C03"/>
    <w:rsid w:val="00474D11"/>
    <w:rsid w:val="00476898"/>
    <w:rsid w:val="004768A7"/>
    <w:rsid w:val="004768C8"/>
    <w:rsid w:val="00476C8D"/>
    <w:rsid w:val="00477690"/>
    <w:rsid w:val="0048088D"/>
    <w:rsid w:val="0048173A"/>
    <w:rsid w:val="00483D1D"/>
    <w:rsid w:val="0048518E"/>
    <w:rsid w:val="00491313"/>
    <w:rsid w:val="00491659"/>
    <w:rsid w:val="00494398"/>
    <w:rsid w:val="004A2474"/>
    <w:rsid w:val="004A4024"/>
    <w:rsid w:val="004B0A6F"/>
    <w:rsid w:val="004B135C"/>
    <w:rsid w:val="004B2F81"/>
    <w:rsid w:val="004B3E9B"/>
    <w:rsid w:val="004C1728"/>
    <w:rsid w:val="004C537C"/>
    <w:rsid w:val="004D498B"/>
    <w:rsid w:val="004D52FB"/>
    <w:rsid w:val="004D55F6"/>
    <w:rsid w:val="004D569B"/>
    <w:rsid w:val="004D767F"/>
    <w:rsid w:val="004D7D95"/>
    <w:rsid w:val="004E035F"/>
    <w:rsid w:val="004E27C7"/>
    <w:rsid w:val="004E47AD"/>
    <w:rsid w:val="004E54A9"/>
    <w:rsid w:val="004E5677"/>
    <w:rsid w:val="004E63AD"/>
    <w:rsid w:val="004E65F2"/>
    <w:rsid w:val="004E665B"/>
    <w:rsid w:val="004E6A8D"/>
    <w:rsid w:val="004E7B14"/>
    <w:rsid w:val="004F2187"/>
    <w:rsid w:val="0050218F"/>
    <w:rsid w:val="00506FA0"/>
    <w:rsid w:val="00510BFD"/>
    <w:rsid w:val="00511C3B"/>
    <w:rsid w:val="005269D0"/>
    <w:rsid w:val="00526ACC"/>
    <w:rsid w:val="005302AF"/>
    <w:rsid w:val="00531649"/>
    <w:rsid w:val="005426C5"/>
    <w:rsid w:val="00544A94"/>
    <w:rsid w:val="00551CDE"/>
    <w:rsid w:val="005543C2"/>
    <w:rsid w:val="00555D7A"/>
    <w:rsid w:val="00555F9A"/>
    <w:rsid w:val="00556961"/>
    <w:rsid w:val="00557F5F"/>
    <w:rsid w:val="00564202"/>
    <w:rsid w:val="00565754"/>
    <w:rsid w:val="00574AD9"/>
    <w:rsid w:val="00594633"/>
    <w:rsid w:val="005947FE"/>
    <w:rsid w:val="00595871"/>
    <w:rsid w:val="00597AE9"/>
    <w:rsid w:val="005A16CC"/>
    <w:rsid w:val="005A54D9"/>
    <w:rsid w:val="005A78D5"/>
    <w:rsid w:val="005A7993"/>
    <w:rsid w:val="005B0649"/>
    <w:rsid w:val="005B186A"/>
    <w:rsid w:val="005B5D62"/>
    <w:rsid w:val="005C3488"/>
    <w:rsid w:val="005C4986"/>
    <w:rsid w:val="005C7B2C"/>
    <w:rsid w:val="005C7DD7"/>
    <w:rsid w:val="005D276A"/>
    <w:rsid w:val="005D41A1"/>
    <w:rsid w:val="005E230E"/>
    <w:rsid w:val="005E34DD"/>
    <w:rsid w:val="005E44C8"/>
    <w:rsid w:val="005F6E12"/>
    <w:rsid w:val="006064F3"/>
    <w:rsid w:val="006151E7"/>
    <w:rsid w:val="00616FAA"/>
    <w:rsid w:val="00617144"/>
    <w:rsid w:val="00623869"/>
    <w:rsid w:val="00631CA0"/>
    <w:rsid w:val="00640576"/>
    <w:rsid w:val="0064145A"/>
    <w:rsid w:val="00642600"/>
    <w:rsid w:val="00643C75"/>
    <w:rsid w:val="00645459"/>
    <w:rsid w:val="00651EBA"/>
    <w:rsid w:val="00652B92"/>
    <w:rsid w:val="00657EC3"/>
    <w:rsid w:val="0066113D"/>
    <w:rsid w:val="00662D79"/>
    <w:rsid w:val="00667BD9"/>
    <w:rsid w:val="006714BF"/>
    <w:rsid w:val="006769CA"/>
    <w:rsid w:val="00680ACF"/>
    <w:rsid w:val="0068116A"/>
    <w:rsid w:val="00681200"/>
    <w:rsid w:val="0068173A"/>
    <w:rsid w:val="00684BB2"/>
    <w:rsid w:val="00695A9F"/>
    <w:rsid w:val="00695C67"/>
    <w:rsid w:val="006A2C52"/>
    <w:rsid w:val="006A46D0"/>
    <w:rsid w:val="006B2EA0"/>
    <w:rsid w:val="006B4223"/>
    <w:rsid w:val="006B5D26"/>
    <w:rsid w:val="006C1CEC"/>
    <w:rsid w:val="006D00C6"/>
    <w:rsid w:val="006D1C5B"/>
    <w:rsid w:val="006D640D"/>
    <w:rsid w:val="006D67ED"/>
    <w:rsid w:val="006D73E9"/>
    <w:rsid w:val="006D79E8"/>
    <w:rsid w:val="006E1D95"/>
    <w:rsid w:val="006F19D8"/>
    <w:rsid w:val="006F4843"/>
    <w:rsid w:val="006F66CE"/>
    <w:rsid w:val="00702F96"/>
    <w:rsid w:val="00704BD3"/>
    <w:rsid w:val="00705BC3"/>
    <w:rsid w:val="00706AD8"/>
    <w:rsid w:val="007129A4"/>
    <w:rsid w:val="00714807"/>
    <w:rsid w:val="007215E5"/>
    <w:rsid w:val="00725325"/>
    <w:rsid w:val="00732C46"/>
    <w:rsid w:val="00733579"/>
    <w:rsid w:val="0073513C"/>
    <w:rsid w:val="00737053"/>
    <w:rsid w:val="007417C4"/>
    <w:rsid w:val="007440F0"/>
    <w:rsid w:val="00745278"/>
    <w:rsid w:val="007474A8"/>
    <w:rsid w:val="007475DF"/>
    <w:rsid w:val="007527BE"/>
    <w:rsid w:val="007530C3"/>
    <w:rsid w:val="00754A9C"/>
    <w:rsid w:val="00754AA4"/>
    <w:rsid w:val="007578BC"/>
    <w:rsid w:val="00757B39"/>
    <w:rsid w:val="007750F3"/>
    <w:rsid w:val="00776F6A"/>
    <w:rsid w:val="007813AD"/>
    <w:rsid w:val="00792DD3"/>
    <w:rsid w:val="00796690"/>
    <w:rsid w:val="007A1EC9"/>
    <w:rsid w:val="007C10F1"/>
    <w:rsid w:val="007C5B4D"/>
    <w:rsid w:val="007D5956"/>
    <w:rsid w:val="007D7C46"/>
    <w:rsid w:val="007E70E7"/>
    <w:rsid w:val="007F292F"/>
    <w:rsid w:val="007F4CFC"/>
    <w:rsid w:val="007F5611"/>
    <w:rsid w:val="00802D3B"/>
    <w:rsid w:val="00811181"/>
    <w:rsid w:val="00815581"/>
    <w:rsid w:val="008166AD"/>
    <w:rsid w:val="00830C14"/>
    <w:rsid w:val="00833A42"/>
    <w:rsid w:val="00837E7E"/>
    <w:rsid w:val="008476E6"/>
    <w:rsid w:val="008518AC"/>
    <w:rsid w:val="00860C47"/>
    <w:rsid w:val="008611EF"/>
    <w:rsid w:val="00865352"/>
    <w:rsid w:val="008661DA"/>
    <w:rsid w:val="0087215B"/>
    <w:rsid w:val="0088015C"/>
    <w:rsid w:val="00883FED"/>
    <w:rsid w:val="00895828"/>
    <w:rsid w:val="00896EF5"/>
    <w:rsid w:val="008B1C2E"/>
    <w:rsid w:val="008B2346"/>
    <w:rsid w:val="008B3080"/>
    <w:rsid w:val="008B55D8"/>
    <w:rsid w:val="008C232D"/>
    <w:rsid w:val="008C25C5"/>
    <w:rsid w:val="008D5527"/>
    <w:rsid w:val="008D5871"/>
    <w:rsid w:val="008D65FD"/>
    <w:rsid w:val="008E3AFB"/>
    <w:rsid w:val="008E6DB8"/>
    <w:rsid w:val="008F138A"/>
    <w:rsid w:val="008F1B63"/>
    <w:rsid w:val="008F31C1"/>
    <w:rsid w:val="008F6FE3"/>
    <w:rsid w:val="009007FA"/>
    <w:rsid w:val="00904FBD"/>
    <w:rsid w:val="00905684"/>
    <w:rsid w:val="00906258"/>
    <w:rsid w:val="009133F3"/>
    <w:rsid w:val="00913E3A"/>
    <w:rsid w:val="00913E7A"/>
    <w:rsid w:val="0091511B"/>
    <w:rsid w:val="00916FBC"/>
    <w:rsid w:val="00917058"/>
    <w:rsid w:val="00917533"/>
    <w:rsid w:val="00921694"/>
    <w:rsid w:val="00927463"/>
    <w:rsid w:val="00930DCC"/>
    <w:rsid w:val="0093259C"/>
    <w:rsid w:val="0093610F"/>
    <w:rsid w:val="00945F00"/>
    <w:rsid w:val="00950395"/>
    <w:rsid w:val="0096320A"/>
    <w:rsid w:val="0096496B"/>
    <w:rsid w:val="0096659E"/>
    <w:rsid w:val="00966FC8"/>
    <w:rsid w:val="009678A6"/>
    <w:rsid w:val="009759C3"/>
    <w:rsid w:val="00980C22"/>
    <w:rsid w:val="00981193"/>
    <w:rsid w:val="00992C17"/>
    <w:rsid w:val="009953EF"/>
    <w:rsid w:val="00997312"/>
    <w:rsid w:val="009A2F9A"/>
    <w:rsid w:val="009A6A18"/>
    <w:rsid w:val="009B372E"/>
    <w:rsid w:val="009B4349"/>
    <w:rsid w:val="009C1C36"/>
    <w:rsid w:val="009C2726"/>
    <w:rsid w:val="009C4CF4"/>
    <w:rsid w:val="009C6DF7"/>
    <w:rsid w:val="009D0FF0"/>
    <w:rsid w:val="009D1E30"/>
    <w:rsid w:val="009D3B05"/>
    <w:rsid w:val="009D56BC"/>
    <w:rsid w:val="009D5D8B"/>
    <w:rsid w:val="009D5DFB"/>
    <w:rsid w:val="009E0BE5"/>
    <w:rsid w:val="009F259B"/>
    <w:rsid w:val="009F30E2"/>
    <w:rsid w:val="009F30E6"/>
    <w:rsid w:val="009F3271"/>
    <w:rsid w:val="009F66BE"/>
    <w:rsid w:val="009F6ABD"/>
    <w:rsid w:val="00A00405"/>
    <w:rsid w:val="00A07044"/>
    <w:rsid w:val="00A07C35"/>
    <w:rsid w:val="00A07D9C"/>
    <w:rsid w:val="00A1319B"/>
    <w:rsid w:val="00A1333C"/>
    <w:rsid w:val="00A1401C"/>
    <w:rsid w:val="00A145BD"/>
    <w:rsid w:val="00A15415"/>
    <w:rsid w:val="00A2627B"/>
    <w:rsid w:val="00A26E2E"/>
    <w:rsid w:val="00A27500"/>
    <w:rsid w:val="00A33E18"/>
    <w:rsid w:val="00A36A0A"/>
    <w:rsid w:val="00A41A81"/>
    <w:rsid w:val="00A42D47"/>
    <w:rsid w:val="00A443C3"/>
    <w:rsid w:val="00A44758"/>
    <w:rsid w:val="00A51D8F"/>
    <w:rsid w:val="00A5222A"/>
    <w:rsid w:val="00A53343"/>
    <w:rsid w:val="00A6271A"/>
    <w:rsid w:val="00A635A9"/>
    <w:rsid w:val="00A64D7A"/>
    <w:rsid w:val="00A65390"/>
    <w:rsid w:val="00A65879"/>
    <w:rsid w:val="00A65ADC"/>
    <w:rsid w:val="00A66280"/>
    <w:rsid w:val="00A74682"/>
    <w:rsid w:val="00A74FCF"/>
    <w:rsid w:val="00A81A90"/>
    <w:rsid w:val="00A8381E"/>
    <w:rsid w:val="00A85CC3"/>
    <w:rsid w:val="00A869FA"/>
    <w:rsid w:val="00A87CE4"/>
    <w:rsid w:val="00A909EE"/>
    <w:rsid w:val="00A91136"/>
    <w:rsid w:val="00A918F7"/>
    <w:rsid w:val="00A930B1"/>
    <w:rsid w:val="00A97671"/>
    <w:rsid w:val="00AA13E7"/>
    <w:rsid w:val="00AA4D59"/>
    <w:rsid w:val="00AA4D8F"/>
    <w:rsid w:val="00AB4097"/>
    <w:rsid w:val="00AB5974"/>
    <w:rsid w:val="00AC14D8"/>
    <w:rsid w:val="00AC485E"/>
    <w:rsid w:val="00AD194B"/>
    <w:rsid w:val="00AD2B3A"/>
    <w:rsid w:val="00AD3788"/>
    <w:rsid w:val="00AD4A3A"/>
    <w:rsid w:val="00AD7888"/>
    <w:rsid w:val="00AD7F09"/>
    <w:rsid w:val="00AE0678"/>
    <w:rsid w:val="00AE488F"/>
    <w:rsid w:val="00AE60EF"/>
    <w:rsid w:val="00AF763E"/>
    <w:rsid w:val="00B004E7"/>
    <w:rsid w:val="00B01592"/>
    <w:rsid w:val="00B04B24"/>
    <w:rsid w:val="00B2377F"/>
    <w:rsid w:val="00B305BB"/>
    <w:rsid w:val="00B30924"/>
    <w:rsid w:val="00B3140F"/>
    <w:rsid w:val="00B37598"/>
    <w:rsid w:val="00B3770D"/>
    <w:rsid w:val="00B40C11"/>
    <w:rsid w:val="00B4169B"/>
    <w:rsid w:val="00B421C1"/>
    <w:rsid w:val="00B424FF"/>
    <w:rsid w:val="00B44B64"/>
    <w:rsid w:val="00B45127"/>
    <w:rsid w:val="00B474DF"/>
    <w:rsid w:val="00B51F5A"/>
    <w:rsid w:val="00B53E40"/>
    <w:rsid w:val="00B661F0"/>
    <w:rsid w:val="00B71EB1"/>
    <w:rsid w:val="00B733BE"/>
    <w:rsid w:val="00B73A3F"/>
    <w:rsid w:val="00B748F4"/>
    <w:rsid w:val="00B7696B"/>
    <w:rsid w:val="00B80D70"/>
    <w:rsid w:val="00B81912"/>
    <w:rsid w:val="00B862CF"/>
    <w:rsid w:val="00B87D7E"/>
    <w:rsid w:val="00B9147E"/>
    <w:rsid w:val="00B94AFA"/>
    <w:rsid w:val="00B9613A"/>
    <w:rsid w:val="00B96236"/>
    <w:rsid w:val="00BA4891"/>
    <w:rsid w:val="00BD3A01"/>
    <w:rsid w:val="00BD3FAB"/>
    <w:rsid w:val="00BD5532"/>
    <w:rsid w:val="00BD721D"/>
    <w:rsid w:val="00BE2637"/>
    <w:rsid w:val="00BE49B4"/>
    <w:rsid w:val="00BE68FB"/>
    <w:rsid w:val="00BE770B"/>
    <w:rsid w:val="00BF3325"/>
    <w:rsid w:val="00C00CA5"/>
    <w:rsid w:val="00C04EF2"/>
    <w:rsid w:val="00C120DE"/>
    <w:rsid w:val="00C139E2"/>
    <w:rsid w:val="00C25021"/>
    <w:rsid w:val="00C25584"/>
    <w:rsid w:val="00C31539"/>
    <w:rsid w:val="00C426E3"/>
    <w:rsid w:val="00C46357"/>
    <w:rsid w:val="00C46941"/>
    <w:rsid w:val="00C5087D"/>
    <w:rsid w:val="00C516FC"/>
    <w:rsid w:val="00C51A75"/>
    <w:rsid w:val="00C5296C"/>
    <w:rsid w:val="00C55D12"/>
    <w:rsid w:val="00C61495"/>
    <w:rsid w:val="00C63022"/>
    <w:rsid w:val="00C64BEF"/>
    <w:rsid w:val="00C66625"/>
    <w:rsid w:val="00C7517C"/>
    <w:rsid w:val="00C7641B"/>
    <w:rsid w:val="00C77840"/>
    <w:rsid w:val="00C81CE1"/>
    <w:rsid w:val="00C81F8A"/>
    <w:rsid w:val="00C8666C"/>
    <w:rsid w:val="00C92EB3"/>
    <w:rsid w:val="00C979FA"/>
    <w:rsid w:val="00C97AF8"/>
    <w:rsid w:val="00CA47BB"/>
    <w:rsid w:val="00CA4C69"/>
    <w:rsid w:val="00CA695E"/>
    <w:rsid w:val="00CB0930"/>
    <w:rsid w:val="00CB5B28"/>
    <w:rsid w:val="00CC0D83"/>
    <w:rsid w:val="00CC6FD4"/>
    <w:rsid w:val="00CD4E73"/>
    <w:rsid w:val="00CD5DCB"/>
    <w:rsid w:val="00CE244F"/>
    <w:rsid w:val="00CF1944"/>
    <w:rsid w:val="00CF40D0"/>
    <w:rsid w:val="00CF435A"/>
    <w:rsid w:val="00CF5F1E"/>
    <w:rsid w:val="00D013AD"/>
    <w:rsid w:val="00D051AF"/>
    <w:rsid w:val="00D05D9F"/>
    <w:rsid w:val="00D06906"/>
    <w:rsid w:val="00D14DFE"/>
    <w:rsid w:val="00D15301"/>
    <w:rsid w:val="00D20BF1"/>
    <w:rsid w:val="00D3786A"/>
    <w:rsid w:val="00D41C1F"/>
    <w:rsid w:val="00D43DD2"/>
    <w:rsid w:val="00D52ADE"/>
    <w:rsid w:val="00D612FE"/>
    <w:rsid w:val="00D648DE"/>
    <w:rsid w:val="00D673C8"/>
    <w:rsid w:val="00D741FD"/>
    <w:rsid w:val="00D80C69"/>
    <w:rsid w:val="00D87660"/>
    <w:rsid w:val="00DA3AA3"/>
    <w:rsid w:val="00DA601D"/>
    <w:rsid w:val="00DB0A8E"/>
    <w:rsid w:val="00DB3E2E"/>
    <w:rsid w:val="00DB59BB"/>
    <w:rsid w:val="00DB657C"/>
    <w:rsid w:val="00DC1B0A"/>
    <w:rsid w:val="00DD3AE6"/>
    <w:rsid w:val="00DD4DBE"/>
    <w:rsid w:val="00DD7EAE"/>
    <w:rsid w:val="00DE4723"/>
    <w:rsid w:val="00DE74D2"/>
    <w:rsid w:val="00DF3FF5"/>
    <w:rsid w:val="00DF48AE"/>
    <w:rsid w:val="00DF5443"/>
    <w:rsid w:val="00E017C1"/>
    <w:rsid w:val="00E01958"/>
    <w:rsid w:val="00E023F1"/>
    <w:rsid w:val="00E05FEA"/>
    <w:rsid w:val="00E0655F"/>
    <w:rsid w:val="00E113DA"/>
    <w:rsid w:val="00E25083"/>
    <w:rsid w:val="00E32141"/>
    <w:rsid w:val="00E3640A"/>
    <w:rsid w:val="00E40B1D"/>
    <w:rsid w:val="00E41377"/>
    <w:rsid w:val="00E43E32"/>
    <w:rsid w:val="00E44371"/>
    <w:rsid w:val="00E53740"/>
    <w:rsid w:val="00E56FA9"/>
    <w:rsid w:val="00E60473"/>
    <w:rsid w:val="00E6133D"/>
    <w:rsid w:val="00E718D2"/>
    <w:rsid w:val="00E7448F"/>
    <w:rsid w:val="00E8285C"/>
    <w:rsid w:val="00E82EBD"/>
    <w:rsid w:val="00E85F56"/>
    <w:rsid w:val="00E86859"/>
    <w:rsid w:val="00E86F84"/>
    <w:rsid w:val="00E91A2C"/>
    <w:rsid w:val="00EA12BC"/>
    <w:rsid w:val="00EA4568"/>
    <w:rsid w:val="00EB6B6A"/>
    <w:rsid w:val="00EC0034"/>
    <w:rsid w:val="00EC0E7E"/>
    <w:rsid w:val="00ED2564"/>
    <w:rsid w:val="00ED3A5B"/>
    <w:rsid w:val="00EE6AC2"/>
    <w:rsid w:val="00EF2B4C"/>
    <w:rsid w:val="00EF2E60"/>
    <w:rsid w:val="00EF4D4A"/>
    <w:rsid w:val="00F00970"/>
    <w:rsid w:val="00F014CC"/>
    <w:rsid w:val="00F20C93"/>
    <w:rsid w:val="00F33435"/>
    <w:rsid w:val="00F423C2"/>
    <w:rsid w:val="00F50989"/>
    <w:rsid w:val="00F549B4"/>
    <w:rsid w:val="00F56352"/>
    <w:rsid w:val="00F649EE"/>
    <w:rsid w:val="00F71709"/>
    <w:rsid w:val="00F72F02"/>
    <w:rsid w:val="00F759A9"/>
    <w:rsid w:val="00F762D7"/>
    <w:rsid w:val="00F839A7"/>
    <w:rsid w:val="00F9037C"/>
    <w:rsid w:val="00F94300"/>
    <w:rsid w:val="00FA0AC4"/>
    <w:rsid w:val="00FA395E"/>
    <w:rsid w:val="00FB11FF"/>
    <w:rsid w:val="00FB45FE"/>
    <w:rsid w:val="00FB595D"/>
    <w:rsid w:val="00FB6F96"/>
    <w:rsid w:val="00FC12C2"/>
    <w:rsid w:val="00FC7318"/>
    <w:rsid w:val="00FD7122"/>
    <w:rsid w:val="00FF0CDA"/>
    <w:rsid w:val="00FF3282"/>
    <w:rsid w:val="00FF3B81"/>
    <w:rsid w:val="00FF6A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AD8A00A-B8C1-4FB8-83A2-67AA7F256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A81"/>
  </w:style>
  <w:style w:type="paragraph" w:styleId="Heading1">
    <w:name w:val="heading 1"/>
    <w:basedOn w:val="Normal"/>
    <w:next w:val="Normal"/>
    <w:link w:val="Heading1Char"/>
    <w:uiPriority w:val="9"/>
    <w:qFormat/>
    <w:rsid w:val="00A41A81"/>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A41A81"/>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41A81"/>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A41A81"/>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A41A81"/>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A41A81"/>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A41A81"/>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A41A81"/>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A41A81"/>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A81A90"/>
    <w:rPr>
      <w:color w:val="605E5C"/>
      <w:shd w:val="clear" w:color="auto" w:fill="E1DFDD"/>
    </w:rPr>
  </w:style>
  <w:style w:type="character" w:customStyle="1" w:styleId="Heading2Char">
    <w:name w:val="Heading 2 Char"/>
    <w:basedOn w:val="DefaultParagraphFont"/>
    <w:link w:val="Heading2"/>
    <w:uiPriority w:val="9"/>
    <w:rsid w:val="00A41A81"/>
    <w:rPr>
      <w:rFonts w:asciiTheme="majorHAnsi" w:eastAsiaTheme="majorEastAsia" w:hAnsiTheme="majorHAnsi" w:cstheme="majorBidi"/>
      <w:color w:val="365F91" w:themeColor="accent1" w:themeShade="BF"/>
      <w:sz w:val="32"/>
      <w:szCs w:val="32"/>
    </w:rPr>
  </w:style>
  <w:style w:type="paragraph" w:customStyle="1" w:styleId="EndNoteBibliographyTitle">
    <w:name w:val="EndNote Bibliography Title"/>
    <w:basedOn w:val="Normal"/>
    <w:link w:val="EndNoteBibliographyTitleChar"/>
    <w:rsid w:val="00250B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0B78"/>
    <w:rPr>
      <w:rFonts w:ascii="Calibri" w:hAnsi="Calibri" w:cs="Calibri"/>
      <w:noProof/>
    </w:rPr>
  </w:style>
  <w:style w:type="paragraph" w:customStyle="1" w:styleId="EndNoteBibliography">
    <w:name w:val="EndNote Bibliography"/>
    <w:basedOn w:val="Normal"/>
    <w:link w:val="EndNoteBibliographyChar"/>
    <w:rsid w:val="00250B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0B78"/>
    <w:rPr>
      <w:rFonts w:ascii="Calibri" w:hAnsi="Calibri" w:cs="Calibri"/>
      <w:noProof/>
    </w:rPr>
  </w:style>
  <w:style w:type="character" w:customStyle="1" w:styleId="Heading1Char">
    <w:name w:val="Heading 1 Char"/>
    <w:basedOn w:val="DefaultParagraphFont"/>
    <w:link w:val="Heading1"/>
    <w:uiPriority w:val="9"/>
    <w:rsid w:val="00A41A81"/>
    <w:rPr>
      <w:rFonts w:asciiTheme="majorHAnsi" w:eastAsiaTheme="majorEastAsia" w:hAnsiTheme="majorHAnsi" w:cstheme="majorBidi"/>
      <w:color w:val="244061" w:themeColor="accent1" w:themeShade="80"/>
      <w:sz w:val="36"/>
      <w:szCs w:val="36"/>
    </w:rPr>
  </w:style>
  <w:style w:type="character" w:customStyle="1" w:styleId="Heading3Char">
    <w:name w:val="Heading 3 Char"/>
    <w:basedOn w:val="DefaultParagraphFont"/>
    <w:link w:val="Heading3"/>
    <w:uiPriority w:val="9"/>
    <w:semiHidden/>
    <w:rsid w:val="00A41A81"/>
    <w:rPr>
      <w:rFonts w:asciiTheme="majorHAnsi" w:eastAsiaTheme="majorEastAsia" w:hAnsiTheme="majorHAnsi" w:cstheme="majorBidi"/>
      <w:color w:val="365F91" w:themeColor="accent1" w:themeShade="BF"/>
      <w:sz w:val="28"/>
      <w:szCs w:val="28"/>
    </w:rPr>
  </w:style>
  <w:style w:type="paragraph" w:styleId="Header">
    <w:name w:val="header"/>
    <w:basedOn w:val="Normal"/>
    <w:link w:val="HeaderChar"/>
    <w:uiPriority w:val="99"/>
    <w:unhideWhenUsed/>
    <w:rsid w:val="00310B34"/>
    <w:pPr>
      <w:tabs>
        <w:tab w:val="center" w:pos="4680"/>
        <w:tab w:val="right" w:pos="9360"/>
      </w:tabs>
      <w:spacing w:after="0"/>
    </w:pPr>
  </w:style>
  <w:style w:type="character" w:customStyle="1" w:styleId="HeaderChar">
    <w:name w:val="Header Char"/>
    <w:basedOn w:val="DefaultParagraphFont"/>
    <w:link w:val="Header"/>
    <w:uiPriority w:val="99"/>
    <w:rsid w:val="00310B34"/>
  </w:style>
  <w:style w:type="paragraph" w:styleId="Footer">
    <w:name w:val="footer"/>
    <w:basedOn w:val="Normal"/>
    <w:link w:val="FooterChar"/>
    <w:uiPriority w:val="99"/>
    <w:unhideWhenUsed/>
    <w:rsid w:val="00310B34"/>
    <w:pPr>
      <w:tabs>
        <w:tab w:val="center" w:pos="4680"/>
        <w:tab w:val="right" w:pos="9360"/>
      </w:tabs>
      <w:spacing w:after="0"/>
    </w:pPr>
  </w:style>
  <w:style w:type="character" w:customStyle="1" w:styleId="FooterChar">
    <w:name w:val="Footer Char"/>
    <w:basedOn w:val="DefaultParagraphFont"/>
    <w:link w:val="Footer"/>
    <w:uiPriority w:val="99"/>
    <w:rsid w:val="00310B34"/>
  </w:style>
  <w:style w:type="paragraph" w:styleId="Revision">
    <w:name w:val="Revision"/>
    <w:hidden/>
    <w:uiPriority w:val="99"/>
    <w:semiHidden/>
    <w:rsid w:val="00AB5974"/>
    <w:pPr>
      <w:spacing w:after="0"/>
    </w:pPr>
  </w:style>
  <w:style w:type="paragraph" w:styleId="ListParagraph">
    <w:name w:val="List Paragraph"/>
    <w:basedOn w:val="Normal"/>
    <w:uiPriority w:val="34"/>
    <w:qFormat/>
    <w:rsid w:val="00557F5F"/>
    <w:pPr>
      <w:ind w:left="720"/>
      <w:contextualSpacing/>
    </w:pPr>
  </w:style>
  <w:style w:type="table" w:styleId="TableGrid">
    <w:name w:val="Table Grid"/>
    <w:basedOn w:val="TableNormal"/>
    <w:uiPriority w:val="39"/>
    <w:rsid w:val="00F20C93"/>
    <w:pPr>
      <w:spacing w:after="0"/>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A41A81"/>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A41A81"/>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A41A81"/>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A41A81"/>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A41A81"/>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A41A81"/>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A41A81"/>
    <w:pPr>
      <w:spacing w:line="240" w:lineRule="auto"/>
    </w:pPr>
    <w:rPr>
      <w:b/>
      <w:bCs/>
      <w:smallCaps/>
      <w:color w:val="1F497D" w:themeColor="text2"/>
    </w:rPr>
  </w:style>
  <w:style w:type="paragraph" w:styleId="Title">
    <w:name w:val="Title"/>
    <w:basedOn w:val="Normal"/>
    <w:next w:val="Normal"/>
    <w:link w:val="TitleChar"/>
    <w:uiPriority w:val="10"/>
    <w:qFormat/>
    <w:rsid w:val="00A41A81"/>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A41A81"/>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A41A81"/>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A41A81"/>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A41A81"/>
    <w:rPr>
      <w:b/>
      <w:bCs/>
    </w:rPr>
  </w:style>
  <w:style w:type="character" w:styleId="Emphasis">
    <w:name w:val="Emphasis"/>
    <w:basedOn w:val="DefaultParagraphFont"/>
    <w:uiPriority w:val="20"/>
    <w:qFormat/>
    <w:rsid w:val="00A41A81"/>
    <w:rPr>
      <w:i/>
      <w:iCs/>
    </w:rPr>
  </w:style>
  <w:style w:type="paragraph" w:styleId="NoSpacing">
    <w:name w:val="No Spacing"/>
    <w:uiPriority w:val="1"/>
    <w:qFormat/>
    <w:rsid w:val="00A41A81"/>
    <w:pPr>
      <w:spacing w:after="0" w:line="240" w:lineRule="auto"/>
    </w:pPr>
  </w:style>
  <w:style w:type="paragraph" w:styleId="Quote">
    <w:name w:val="Quote"/>
    <w:basedOn w:val="Normal"/>
    <w:next w:val="Normal"/>
    <w:link w:val="QuoteChar"/>
    <w:uiPriority w:val="29"/>
    <w:qFormat/>
    <w:rsid w:val="00A41A81"/>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A41A81"/>
    <w:rPr>
      <w:color w:val="1F497D" w:themeColor="text2"/>
      <w:sz w:val="24"/>
      <w:szCs w:val="24"/>
    </w:rPr>
  </w:style>
  <w:style w:type="paragraph" w:styleId="IntenseQuote">
    <w:name w:val="Intense Quote"/>
    <w:basedOn w:val="Normal"/>
    <w:next w:val="Normal"/>
    <w:link w:val="IntenseQuoteChar"/>
    <w:uiPriority w:val="30"/>
    <w:qFormat/>
    <w:rsid w:val="00A41A81"/>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A41A81"/>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A41A81"/>
    <w:rPr>
      <w:i/>
      <w:iCs/>
      <w:color w:val="595959" w:themeColor="text1" w:themeTint="A6"/>
    </w:rPr>
  </w:style>
  <w:style w:type="character" w:styleId="IntenseEmphasis">
    <w:name w:val="Intense Emphasis"/>
    <w:basedOn w:val="DefaultParagraphFont"/>
    <w:uiPriority w:val="21"/>
    <w:qFormat/>
    <w:rsid w:val="00A41A81"/>
    <w:rPr>
      <w:b/>
      <w:bCs/>
      <w:i/>
      <w:iCs/>
    </w:rPr>
  </w:style>
  <w:style w:type="character" w:styleId="SubtleReference">
    <w:name w:val="Subtle Reference"/>
    <w:basedOn w:val="DefaultParagraphFont"/>
    <w:uiPriority w:val="31"/>
    <w:qFormat/>
    <w:rsid w:val="00A41A8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41A81"/>
    <w:rPr>
      <w:b/>
      <w:bCs/>
      <w:smallCaps/>
      <w:color w:val="1F497D" w:themeColor="text2"/>
      <w:u w:val="single"/>
    </w:rPr>
  </w:style>
  <w:style w:type="character" w:styleId="BookTitle">
    <w:name w:val="Book Title"/>
    <w:basedOn w:val="DefaultParagraphFont"/>
    <w:uiPriority w:val="33"/>
    <w:qFormat/>
    <w:rsid w:val="00A41A81"/>
    <w:rPr>
      <w:b/>
      <w:bCs/>
      <w:smallCaps/>
      <w:spacing w:val="10"/>
    </w:rPr>
  </w:style>
  <w:style w:type="paragraph" w:styleId="TOCHeading">
    <w:name w:val="TOC Heading"/>
    <w:basedOn w:val="Heading1"/>
    <w:next w:val="Normal"/>
    <w:uiPriority w:val="39"/>
    <w:semiHidden/>
    <w:unhideWhenUsed/>
    <w:qFormat/>
    <w:rsid w:val="00A41A81"/>
    <w:pPr>
      <w:outlineLvl w:val="9"/>
    </w:pPr>
  </w:style>
  <w:style w:type="character" w:styleId="LineNumber">
    <w:name w:val="line number"/>
    <w:basedOn w:val="DefaultParagraphFont"/>
    <w:uiPriority w:val="99"/>
    <w:semiHidden/>
    <w:unhideWhenUsed/>
    <w:rsid w:val="008F31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388917026">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78774138">
      <w:bodyDiv w:val="1"/>
      <w:marLeft w:val="0"/>
      <w:marRight w:val="0"/>
      <w:marTop w:val="0"/>
      <w:marBottom w:val="0"/>
      <w:divBdr>
        <w:top w:val="none" w:sz="0" w:space="0" w:color="auto"/>
        <w:left w:val="none" w:sz="0" w:space="0" w:color="auto"/>
        <w:bottom w:val="none" w:sz="0" w:space="0" w:color="auto"/>
        <w:right w:val="none" w:sz="0" w:space="0" w:color="auto"/>
      </w:divBdr>
    </w:div>
    <w:div w:id="741566013">
      <w:bodyDiv w:val="1"/>
      <w:marLeft w:val="0"/>
      <w:marRight w:val="0"/>
      <w:marTop w:val="0"/>
      <w:marBottom w:val="0"/>
      <w:divBdr>
        <w:top w:val="none" w:sz="0" w:space="0" w:color="auto"/>
        <w:left w:val="none" w:sz="0" w:space="0" w:color="auto"/>
        <w:bottom w:val="none" w:sz="0" w:space="0" w:color="auto"/>
        <w:right w:val="none" w:sz="0" w:space="0" w:color="auto"/>
      </w:divBdr>
    </w:div>
    <w:div w:id="857891937">
      <w:bodyDiv w:val="1"/>
      <w:marLeft w:val="0"/>
      <w:marRight w:val="0"/>
      <w:marTop w:val="0"/>
      <w:marBottom w:val="0"/>
      <w:divBdr>
        <w:top w:val="none" w:sz="0" w:space="0" w:color="auto"/>
        <w:left w:val="none" w:sz="0" w:space="0" w:color="auto"/>
        <w:bottom w:val="none" w:sz="0" w:space="0" w:color="auto"/>
        <w:right w:val="none" w:sz="0" w:space="0" w:color="auto"/>
      </w:divBdr>
    </w:div>
    <w:div w:id="1136024738">
      <w:bodyDiv w:val="1"/>
      <w:marLeft w:val="0"/>
      <w:marRight w:val="0"/>
      <w:marTop w:val="0"/>
      <w:marBottom w:val="0"/>
      <w:divBdr>
        <w:top w:val="none" w:sz="0" w:space="0" w:color="auto"/>
        <w:left w:val="none" w:sz="0" w:space="0" w:color="auto"/>
        <w:bottom w:val="none" w:sz="0" w:space="0" w:color="auto"/>
        <w:right w:val="none" w:sz="0" w:space="0" w:color="auto"/>
      </w:divBdr>
    </w:div>
    <w:div w:id="1368289321">
      <w:bodyDiv w:val="1"/>
      <w:marLeft w:val="0"/>
      <w:marRight w:val="0"/>
      <w:marTop w:val="0"/>
      <w:marBottom w:val="0"/>
      <w:divBdr>
        <w:top w:val="none" w:sz="0" w:space="0" w:color="auto"/>
        <w:left w:val="none" w:sz="0" w:space="0" w:color="auto"/>
        <w:bottom w:val="none" w:sz="0" w:space="0" w:color="auto"/>
        <w:right w:val="none" w:sz="0" w:space="0" w:color="auto"/>
      </w:divBdr>
    </w:div>
    <w:div w:id="1531067149">
      <w:bodyDiv w:val="1"/>
      <w:marLeft w:val="0"/>
      <w:marRight w:val="0"/>
      <w:marTop w:val="0"/>
      <w:marBottom w:val="0"/>
      <w:divBdr>
        <w:top w:val="none" w:sz="0" w:space="0" w:color="auto"/>
        <w:left w:val="none" w:sz="0" w:space="0" w:color="auto"/>
        <w:bottom w:val="none" w:sz="0" w:space="0" w:color="auto"/>
        <w:right w:val="none" w:sz="0" w:space="0" w:color="auto"/>
      </w:divBdr>
    </w:div>
    <w:div w:id="211420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51F5A-9673-4344-AF64-89A812850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429</Words>
  <Characters>32254</Characters>
  <Application>Microsoft Office Word</Application>
  <DocSecurity>0</DocSecurity>
  <Lines>546</Lines>
  <Paragraphs>1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3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Dr. Fadel Tissir</cp:lastModifiedBy>
  <cp:revision>2</cp:revision>
  <dcterms:created xsi:type="dcterms:W3CDTF">2026-02-20T05:49:00Z</dcterms:created>
  <dcterms:modified xsi:type="dcterms:W3CDTF">2026-02-20T05:49:00Z</dcterms:modified>
</cp:coreProperties>
</file>